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10B2" w14:textId="73F5B1F4" w:rsidR="004B1DD6" w:rsidRDefault="004B1DD6">
      <w:r w:rsidRPr="00326D23">
        <w:rPr>
          <w:rFonts w:ascii="Times New Roman" w:hAnsi="Times New Roman" w:cs="Times New Roman"/>
          <w:u w:val="single"/>
        </w:rPr>
        <w:t>Table S1. Overview of listed barriers and motivations and mapping to behaviour change frameworks</w:t>
      </w:r>
    </w:p>
    <w:tbl>
      <w:tblPr>
        <w:tblStyle w:val="TableGrid"/>
        <w:tblpPr w:leftFromText="180" w:rightFromText="180" w:vertAnchor="page" w:horzAnchor="margin" w:tblpY="2116"/>
        <w:tblW w:w="14016" w:type="dxa"/>
        <w:tblLook w:val="04A0" w:firstRow="1" w:lastRow="0" w:firstColumn="1" w:lastColumn="0" w:noHBand="0" w:noVBand="1"/>
      </w:tblPr>
      <w:tblGrid>
        <w:gridCol w:w="632"/>
        <w:gridCol w:w="4474"/>
        <w:gridCol w:w="3294"/>
        <w:gridCol w:w="2221"/>
        <w:gridCol w:w="1848"/>
        <w:gridCol w:w="1547"/>
      </w:tblGrid>
      <w:tr w:rsidR="004B1DD6" w:rsidRPr="00326D23" w14:paraId="78398697" w14:textId="77777777" w:rsidTr="008A11E1">
        <w:trPr>
          <w:trHeight w:val="392"/>
        </w:trPr>
        <w:tc>
          <w:tcPr>
            <w:tcW w:w="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A3A738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52AF57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1D6596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DF Domain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CF0230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-B Domai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93A4FC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-B Construct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2D1E35" w14:textId="77777777" w:rsidR="004B1DD6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pondents selection,</w:t>
            </w:r>
          </w:p>
          <w:p w14:paraId="7DEC95BE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4B1DD6" w:rsidRPr="00326D23" w14:paraId="55B78330" w14:textId="77777777" w:rsidTr="008A11E1">
        <w:trPr>
          <w:trHeight w:val="139"/>
        </w:trPr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ED56B3" w14:textId="77777777" w:rsidR="004B1DD6" w:rsidRPr="00326D23" w:rsidRDefault="004B1DD6" w:rsidP="004B1DD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rriers</w:t>
            </w: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F702" w14:textId="775A683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start doing activities that I do not enjoy 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7C35F" w14:textId="625C790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otion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EDD77" w14:textId="109B7E79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302C8" w14:textId="384FB0A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EA9DD" w14:textId="64383E65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9 (44.0)</w:t>
            </w:r>
          </w:p>
        </w:tc>
      </w:tr>
      <w:tr w:rsidR="004B1DD6" w:rsidRPr="00326D23" w14:paraId="24BFFD8B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0A499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76B74" w14:textId="6667F3B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give up </w:t>
            </w:r>
            <w:proofErr w:type="gramStart"/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foods</w:t>
            </w:r>
            <w:proofErr w:type="gramEnd"/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I lik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2344F" w14:textId="3CFEA64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otion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D7538" w14:textId="103EAF7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B9DC" w14:textId="4FDF2E3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28EE" w14:textId="3FFDE69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1 (20.4)</w:t>
            </w:r>
          </w:p>
        </w:tc>
      </w:tr>
      <w:tr w:rsidR="004B1DD6" w:rsidRPr="00326D23" w14:paraId="59ECE0DF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E711E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91DF" w14:textId="01306B70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motivation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6E929" w14:textId="3996594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timism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B98DF" w14:textId="57EC4F2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467B9" w14:textId="1FA5D70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ED56" w14:textId="3837CA91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5 (32.8)</w:t>
            </w:r>
          </w:p>
        </w:tc>
      </w:tr>
      <w:tr w:rsidR="004B1DD6" w:rsidRPr="00326D23" w14:paraId="7AACA4A0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BA2AD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CB49D" w14:textId="4B7819E9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 feel no need to do anything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9EF48" w14:textId="5986CA4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timism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D8DEC" w14:textId="230AB5F9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A7EBD" w14:textId="6CF3E36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D0A3" w14:textId="6368C1DC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 (4.5)</w:t>
            </w:r>
          </w:p>
        </w:tc>
      </w:tr>
      <w:tr w:rsidR="004B1DD6" w:rsidRPr="00326D23" w14:paraId="7B650965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47CCB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45C87" w14:textId="2C1E2EA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cannot be sure that the changes help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E6649" w14:textId="66FB796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Beliefs about capabiliti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BDB0" w14:textId="6087449E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7C123" w14:textId="4C1A27CA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2388" w14:textId="0A50EB80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1 (26.9)</w:t>
            </w:r>
          </w:p>
        </w:tc>
      </w:tr>
      <w:tr w:rsidR="004B1DD6" w:rsidRPr="00326D23" w14:paraId="3F6C5117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66498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E13A1" w14:textId="5DA0A5FF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making changes was expensiv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3DD6F" w14:textId="770D0AC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Environmental context and resourc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2ABEA" w14:textId="4A62E6F5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9F983" w14:textId="4F431241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F7B2" w14:textId="5B202BD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0 (20.4)</w:t>
            </w:r>
          </w:p>
        </w:tc>
      </w:tr>
      <w:tr w:rsidR="004B1DD6" w:rsidRPr="00326D23" w14:paraId="5C44DBFE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FA8A3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416C" w14:textId="70DEA43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754B" w14:textId="284ED7B1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Environmental context and resourc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FACC3" w14:textId="73B56D5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3B1F9" w14:textId="1230FD8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5DF9" w14:textId="7C7BB46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9 (16.5)</w:t>
            </w:r>
          </w:p>
        </w:tc>
      </w:tr>
      <w:tr w:rsidR="004B1DD6" w:rsidRPr="00326D23" w14:paraId="54A1838E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88480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00B8D" w14:textId="6E617725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had to make changes by myself/alon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7ED07" w14:textId="2C24C200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ocial influenc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CDFFC" w14:textId="193341B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9BA77" w14:textId="5E6C901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1AA2" w14:textId="05E00225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1 (19.0)</w:t>
            </w:r>
          </w:p>
        </w:tc>
      </w:tr>
      <w:tr w:rsidR="004B1DD6" w:rsidRPr="00326D23" w14:paraId="253002DE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0BC18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D8EE" w14:textId="7F87FC1C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Current health problems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B1819" w14:textId="1EDFBD0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ll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57D0" w14:textId="08637CF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capabil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B382" w14:textId="6BBD541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abil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601D" w14:textId="594FB9B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0 (14.2)</w:t>
            </w:r>
          </w:p>
        </w:tc>
      </w:tr>
      <w:tr w:rsidR="004B1DD6" w:rsidRPr="00326D23" w14:paraId="1E2CCC7B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AB951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43AE1" w14:textId="4A416C1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information about what to do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BD81" w14:textId="4ADDA419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Knowledge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C9C3" w14:textId="33ED2DD2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E3E1D" w14:textId="2D03A9D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abil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DD8A" w14:textId="009804D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6 (27.1)</w:t>
            </w:r>
          </w:p>
        </w:tc>
      </w:tr>
      <w:tr w:rsidR="004B1DD6" w:rsidRPr="00326D23" w14:paraId="6DEDA172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D39E4" w14:textId="77777777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A3F1" w14:textId="72C56908" w:rsidR="004B1DD6" w:rsidRPr="00326D23" w:rsidRDefault="004B1DD6" w:rsidP="004B1DD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80C4D" w14:textId="1A5B509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C9ED8" w14:textId="3C3088D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9924" w14:textId="2CFEE9A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B74C" w14:textId="4A56E9C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 (3.7)</w:t>
            </w:r>
          </w:p>
        </w:tc>
      </w:tr>
      <w:tr w:rsidR="004B1DD6" w:rsidRPr="00326D23" w14:paraId="149A1405" w14:textId="77777777" w:rsidTr="008A11E1">
        <w:trPr>
          <w:trHeight w:val="139"/>
        </w:trPr>
        <w:tc>
          <w:tcPr>
            <w:tcW w:w="6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5778A7" w14:textId="77777777" w:rsidR="004B1DD6" w:rsidRPr="00326D23" w:rsidRDefault="004B1DD6" w:rsidP="004B1DD6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cilitators</w:t>
            </w: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C85FE" w14:textId="7AD5EC1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the lifestyle changes were fun and enjoyabl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D4D9F" w14:textId="7BCE861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Emotion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79945" w14:textId="3CFC186C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F8AA3" w14:textId="2E41B3E3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66D40" w14:textId="299EDE5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4 (29.1)</w:t>
            </w:r>
          </w:p>
        </w:tc>
      </w:tr>
      <w:tr w:rsidR="004B1DD6" w:rsidRPr="00326D23" w14:paraId="30E391E6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5FEC4DA" w14:textId="77777777" w:rsidR="004B1DD6" w:rsidRPr="00326D23" w:rsidRDefault="004B1DD6" w:rsidP="004B1DD6">
            <w:pPr>
              <w:ind w:left="113" w:right="113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D282" w14:textId="7ED5E727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 xml:space="preserve">Nothing would motivate </w:t>
            </w:r>
            <w:proofErr w:type="gramStart"/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me,</w:t>
            </w:r>
            <w:proofErr w:type="gramEnd"/>
            <w:r w:rsidRPr="00326D23">
              <w:rPr>
                <w:rFonts w:ascii="Times New Roman" w:hAnsi="Times New Roman" w:cs="Times New Roman"/>
                <w:sz w:val="20"/>
                <w:szCs w:val="20"/>
              </w:rPr>
              <w:t xml:space="preserve"> I believe my brain health is already optimal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2B40C" w14:textId="6F11CBAF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timism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1FCA4" w14:textId="18BFF6F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5CF9C" w14:textId="1772BF25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57B4" w14:textId="281BBE9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 (1.4)</w:t>
            </w:r>
          </w:p>
        </w:tc>
      </w:tr>
      <w:tr w:rsidR="004B1DD6" w:rsidRPr="00326D23" w14:paraId="2856B4CD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560E1A0" w14:textId="77777777" w:rsidR="004B1DD6" w:rsidRPr="00326D23" w:rsidRDefault="004B1DD6" w:rsidP="004B1DD6">
            <w:pPr>
              <w:ind w:left="113" w:right="113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6C07" w14:textId="4B6C7483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Nothing would motivate m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90529" w14:textId="1ABE998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Beliefs about capabilities 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7CDB6" w14:textId="1D13FAD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9476" w14:textId="228B42E1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iva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4870" w14:textId="539188B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0.3)</w:t>
            </w:r>
          </w:p>
        </w:tc>
      </w:tr>
      <w:tr w:rsidR="004B1DD6" w:rsidRPr="00326D23" w14:paraId="3A92F9AC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2D439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44793" w14:textId="21C2CAD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the lifestyle changes were affordabl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ACD6F" w14:textId="48EC2EA3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Environmental context and resources 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7FEE8" w14:textId="27C5F437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CD31" w14:textId="7036A304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B281" w14:textId="7B18C3C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0 (9.6)</w:t>
            </w:r>
          </w:p>
        </w:tc>
      </w:tr>
      <w:tr w:rsidR="004B1DD6" w:rsidRPr="00326D23" w14:paraId="282DC6B2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10A3C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275F6" w14:textId="320D70B2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I received personal specific advice about what I should do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45A39" w14:textId="48A939A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influences/ Knowledge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62049" w14:textId="1F157F1B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179B8" w14:textId="16B9F492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6294" w14:textId="76E83CA2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8 (50.9)</w:t>
            </w:r>
          </w:p>
        </w:tc>
      </w:tr>
      <w:tr w:rsidR="004B1DD6" w:rsidRPr="00326D23" w14:paraId="5E54A3E2" w14:textId="77777777" w:rsidTr="008A11E1">
        <w:trPr>
          <w:trHeight w:val="152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C691C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5E31" w14:textId="336224F0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my relatives or friends developed memory impairment or dementia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F63ED" w14:textId="572FEA0C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influences 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96B0B" w14:textId="6432A68C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C46DC" w14:textId="062C410C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32CD" w14:textId="6AC82A52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8 (18.9)</w:t>
            </w:r>
          </w:p>
        </w:tc>
      </w:tr>
      <w:tr w:rsidR="004B1DD6" w:rsidRPr="00326D23" w14:paraId="25ADD25A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004E4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9F55" w14:textId="7CEC10E8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I had support/motivation from my friends/family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54723" w14:textId="0751825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influences 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6D996" w14:textId="5D028A17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64175" w14:textId="45787490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09FC" w14:textId="391C9AD8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3 (10.8)</w:t>
            </w:r>
          </w:p>
        </w:tc>
      </w:tr>
      <w:tr w:rsidR="004B1DD6" w:rsidRPr="00326D23" w14:paraId="6E0E5F76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B9D51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EDF00" w14:textId="5D806D9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I noticed problems with my brain hea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DF424" w14:textId="22F9C68D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mory, attention and decision process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BEDB6" w14:textId="6342D0A2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sychological capability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B106B" w14:textId="154AC6A6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pability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C6A5" w14:textId="70B38214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35 (70.3)</w:t>
            </w:r>
          </w:p>
        </w:tc>
      </w:tr>
      <w:tr w:rsidR="004B1DD6" w:rsidRPr="00326D23" w14:paraId="7D222C07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1228F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7A8FB" w14:textId="209DE3B6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I had been diagnosed with memory impairment or dementia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A87A4" w14:textId="64356F2B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mory, attention and decision processes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26BFA" w14:textId="70F6AB58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sychological capability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54802" w14:textId="4218504C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pability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6E09" w14:textId="39CD3AD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1 (39.7)</w:t>
            </w:r>
          </w:p>
        </w:tc>
      </w:tr>
      <w:tr w:rsidR="004B1DD6" w:rsidRPr="00326D23" w14:paraId="6A36CB9C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003CD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A1AB" w14:textId="4F98CD38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D23">
              <w:rPr>
                <w:rFonts w:ascii="Times New Roman" w:hAnsi="Times New Roman" w:cs="Times New Roman"/>
                <w:sz w:val="20"/>
                <w:szCs w:val="20"/>
              </w:rPr>
              <w:t>If the lifestyle changes were proven to be beneficial for brain health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D00ED" w14:textId="3405C75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nowledge 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95BD7" w14:textId="5CBE3BCF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sychological capability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157B" w14:textId="09096C2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pability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E960" w14:textId="49873351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2 (30.2)</w:t>
            </w:r>
          </w:p>
        </w:tc>
      </w:tr>
      <w:tr w:rsidR="004B1DD6" w:rsidRPr="00326D23" w14:paraId="2B87FD2E" w14:textId="77777777" w:rsidTr="008A11E1">
        <w:trPr>
          <w:trHeight w:val="139"/>
        </w:trPr>
        <w:tc>
          <w:tcPr>
            <w:tcW w:w="6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014D" w14:textId="77777777" w:rsidR="004B1DD6" w:rsidRPr="00326D23" w:rsidRDefault="004B1DD6" w:rsidP="004B1DD6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DAD0" w14:textId="6F61B0C4" w:rsidR="004B1DD6" w:rsidRPr="00326D23" w:rsidRDefault="004B1DD6" w:rsidP="004B1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B305C" w14:textId="11C73243" w:rsidR="004B1DD6" w:rsidRPr="00326D23" w:rsidRDefault="004B1DD6" w:rsidP="004B1DD6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B0840" w14:textId="21DFECEA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3605" w14:textId="269085CE" w:rsidR="004B1DD6" w:rsidRPr="00326D23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558D" w14:textId="1169FD8A" w:rsidR="004B1DD6" w:rsidRDefault="004B1DD6" w:rsidP="004B1D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 (1.7)</w:t>
            </w:r>
          </w:p>
        </w:tc>
      </w:tr>
    </w:tbl>
    <w:p w14:paraId="3EE6A6B3" w14:textId="1BBEDC6C" w:rsidR="004B1DD6" w:rsidRDefault="004B1DD6">
      <w:pPr>
        <w:rPr>
          <w:rFonts w:ascii="Times New Roman" w:hAnsi="Times New Roman" w:cs="Times New Roman"/>
        </w:rPr>
      </w:pPr>
      <w:r w:rsidRPr="00326D23">
        <w:rPr>
          <w:rFonts w:ascii="Times New Roman" w:hAnsi="Times New Roman" w:cs="Times New Roman"/>
        </w:rPr>
        <w:t>TDF = Theoretical Domain Framework; COM-B = Capability, opportunity, and motivation for behaviour</w:t>
      </w:r>
    </w:p>
    <w:p w14:paraId="548B4B94" w14:textId="77777777" w:rsidR="00A73608" w:rsidRDefault="00A73608">
      <w:pPr>
        <w:rPr>
          <w:rFonts w:ascii="Times New Roman" w:hAnsi="Times New Roman" w:cs="Times New Roman"/>
        </w:rPr>
      </w:pPr>
    </w:p>
    <w:p w14:paraId="23BFDFCA" w14:textId="59C960F6" w:rsidR="00A05795" w:rsidRPr="00A05795" w:rsidRDefault="00A05795">
      <w:pPr>
        <w:rPr>
          <w:rFonts w:ascii="Times New Roman" w:hAnsi="Times New Roman" w:cs="Times New Roman"/>
          <w:u w:val="single"/>
        </w:rPr>
      </w:pPr>
      <w:r w:rsidRPr="00A05795">
        <w:rPr>
          <w:rFonts w:ascii="Times New Roman" w:hAnsi="Times New Roman" w:cs="Times New Roman"/>
          <w:u w:val="single"/>
        </w:rPr>
        <w:lastRenderedPageBreak/>
        <w:t>Table S2. Differences between age categories in brain health belief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640"/>
        <w:gridCol w:w="1018"/>
        <w:gridCol w:w="1417"/>
        <w:gridCol w:w="1418"/>
        <w:gridCol w:w="1417"/>
        <w:gridCol w:w="1418"/>
        <w:gridCol w:w="2268"/>
      </w:tblGrid>
      <w:tr w:rsidR="00AC1299" w:rsidRPr="00A05795" w14:paraId="02817867" w14:textId="66A84A17" w:rsidTr="00AC1299">
        <w:trPr>
          <w:trHeight w:val="319"/>
        </w:trPr>
        <w:tc>
          <w:tcPr>
            <w:tcW w:w="5640" w:type="dxa"/>
            <w:vMerge w:val="restart"/>
            <w:vAlign w:val="bottom"/>
          </w:tcPr>
          <w:p w14:paraId="69442CC9" w14:textId="77777777" w:rsidR="00AC1299" w:rsidRPr="00A05795" w:rsidRDefault="00AC1299" w:rsidP="00AC129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Health Belief Statement</w:t>
            </w:r>
          </w:p>
        </w:tc>
        <w:tc>
          <w:tcPr>
            <w:tcW w:w="1018" w:type="dxa"/>
            <w:vMerge w:val="restart"/>
            <w:vAlign w:val="bottom"/>
          </w:tcPr>
          <w:p w14:paraId="77770364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5670" w:type="dxa"/>
            <w:gridSpan w:val="4"/>
            <w:vAlign w:val="bottom"/>
          </w:tcPr>
          <w:p w14:paraId="2BCA1482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2268" w:type="dxa"/>
            <w:vMerge w:val="restart"/>
            <w:vAlign w:val="bottom"/>
          </w:tcPr>
          <w:p w14:paraId="612F38AF" w14:textId="06B428E9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χ2</w:t>
            </w:r>
          </w:p>
        </w:tc>
      </w:tr>
      <w:tr w:rsidR="00AC1299" w:rsidRPr="00A05795" w14:paraId="470A9264" w14:textId="6B9E73BA" w:rsidTr="004D5C48">
        <w:trPr>
          <w:trHeight w:val="350"/>
        </w:trPr>
        <w:tc>
          <w:tcPr>
            <w:tcW w:w="5640" w:type="dxa"/>
            <w:vMerge/>
            <w:vAlign w:val="bottom"/>
          </w:tcPr>
          <w:p w14:paraId="3BF4AB3C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bottom"/>
          </w:tcPr>
          <w:p w14:paraId="3459EFE5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954FF87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1418" w:type="dxa"/>
            <w:vAlign w:val="bottom"/>
          </w:tcPr>
          <w:p w14:paraId="4CDBC7FE" w14:textId="2DC82914" w:rsidR="00AC1299" w:rsidRPr="004D5C48" w:rsidRDefault="004D5C48" w:rsidP="004D5C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0-65</w:t>
            </w:r>
          </w:p>
        </w:tc>
        <w:tc>
          <w:tcPr>
            <w:tcW w:w="1417" w:type="dxa"/>
            <w:vAlign w:val="bottom"/>
          </w:tcPr>
          <w:p w14:paraId="26942F1F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-74</w:t>
            </w:r>
          </w:p>
        </w:tc>
        <w:tc>
          <w:tcPr>
            <w:tcW w:w="1418" w:type="dxa"/>
            <w:vAlign w:val="bottom"/>
          </w:tcPr>
          <w:p w14:paraId="1DE0758E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2268" w:type="dxa"/>
            <w:vMerge/>
          </w:tcPr>
          <w:p w14:paraId="38CAA4D3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621A" w:rsidRPr="00A05795" w14:paraId="68F56D2C" w14:textId="51220F0A" w:rsidTr="0076621A">
        <w:trPr>
          <w:trHeight w:val="131"/>
        </w:trPr>
        <w:tc>
          <w:tcPr>
            <w:tcW w:w="5640" w:type="dxa"/>
            <w:vMerge w:val="restart"/>
            <w:vAlign w:val="center"/>
          </w:tcPr>
          <w:p w14:paraId="7B9EDCF1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believe I am likely to experience poor brain health in the future</w:t>
            </w:r>
          </w:p>
        </w:tc>
        <w:tc>
          <w:tcPr>
            <w:tcW w:w="1018" w:type="dxa"/>
          </w:tcPr>
          <w:p w14:paraId="188F08DB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4253846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2 (16.8)</w:t>
            </w:r>
          </w:p>
        </w:tc>
        <w:tc>
          <w:tcPr>
            <w:tcW w:w="1418" w:type="dxa"/>
          </w:tcPr>
          <w:p w14:paraId="190B9B98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27 (18.7)</w:t>
            </w:r>
          </w:p>
        </w:tc>
        <w:tc>
          <w:tcPr>
            <w:tcW w:w="1417" w:type="dxa"/>
          </w:tcPr>
          <w:p w14:paraId="6D5CDBD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77 (24.4)</w:t>
            </w:r>
          </w:p>
        </w:tc>
        <w:tc>
          <w:tcPr>
            <w:tcW w:w="1418" w:type="dxa"/>
          </w:tcPr>
          <w:p w14:paraId="1E6A240B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1 (27.6)</w:t>
            </w:r>
          </w:p>
        </w:tc>
        <w:tc>
          <w:tcPr>
            <w:tcW w:w="2268" w:type="dxa"/>
            <w:vMerge w:val="restart"/>
            <w:vAlign w:val="center"/>
          </w:tcPr>
          <w:p w14:paraId="22A7CB0D" w14:textId="4B6B89D8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.483</w:t>
            </w: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Cramer’s V = 0.</w:t>
            </w:r>
            <w:r w:rsidR="00C65FC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="00713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</w:t>
            </w:r>
          </w:p>
        </w:tc>
      </w:tr>
      <w:tr w:rsidR="0076621A" w:rsidRPr="00A05795" w14:paraId="12623588" w14:textId="1A257217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2A6A0D26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41872E5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7" w:type="dxa"/>
          </w:tcPr>
          <w:p w14:paraId="7A08A626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6 (34.0)</w:t>
            </w:r>
          </w:p>
        </w:tc>
        <w:tc>
          <w:tcPr>
            <w:tcW w:w="1418" w:type="dxa"/>
          </w:tcPr>
          <w:p w14:paraId="38DB0002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14 (39.4)</w:t>
            </w:r>
          </w:p>
        </w:tc>
        <w:tc>
          <w:tcPr>
            <w:tcW w:w="1417" w:type="dxa"/>
          </w:tcPr>
          <w:p w14:paraId="449C1E79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85 (40.1)</w:t>
            </w:r>
          </w:p>
        </w:tc>
        <w:tc>
          <w:tcPr>
            <w:tcW w:w="1418" w:type="dxa"/>
          </w:tcPr>
          <w:p w14:paraId="3449E85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2 (38.8)</w:t>
            </w:r>
          </w:p>
        </w:tc>
        <w:tc>
          <w:tcPr>
            <w:tcW w:w="2268" w:type="dxa"/>
            <w:vMerge/>
            <w:vAlign w:val="center"/>
          </w:tcPr>
          <w:p w14:paraId="299690F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2283FE23" w14:textId="1043CE1D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5CAC6E88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5E194639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7" w:type="dxa"/>
          </w:tcPr>
          <w:p w14:paraId="0AA7EB5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98 (49.2)</w:t>
            </w:r>
          </w:p>
        </w:tc>
        <w:tc>
          <w:tcPr>
            <w:tcW w:w="1418" w:type="dxa"/>
          </w:tcPr>
          <w:p w14:paraId="66FC8BB9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84 (41.9)</w:t>
            </w:r>
          </w:p>
        </w:tc>
        <w:tc>
          <w:tcPr>
            <w:tcW w:w="1417" w:type="dxa"/>
          </w:tcPr>
          <w:p w14:paraId="0189229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96 (35.5)</w:t>
            </w:r>
          </w:p>
        </w:tc>
        <w:tc>
          <w:tcPr>
            <w:tcW w:w="1418" w:type="dxa"/>
          </w:tcPr>
          <w:p w14:paraId="05016B74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44 (33.6)</w:t>
            </w:r>
          </w:p>
        </w:tc>
        <w:tc>
          <w:tcPr>
            <w:tcW w:w="2268" w:type="dxa"/>
            <w:vMerge/>
            <w:vAlign w:val="center"/>
          </w:tcPr>
          <w:p w14:paraId="1446F07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65631D12" w14:textId="008425CE" w:rsidTr="0076621A">
        <w:trPr>
          <w:trHeight w:val="221"/>
        </w:trPr>
        <w:tc>
          <w:tcPr>
            <w:tcW w:w="5640" w:type="dxa"/>
            <w:vMerge w:val="restart"/>
            <w:vAlign w:val="center"/>
          </w:tcPr>
          <w:p w14:paraId="3CB93E25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e is a strong possibility that my brain health will decline in the next 10 years</w:t>
            </w:r>
          </w:p>
        </w:tc>
        <w:tc>
          <w:tcPr>
            <w:tcW w:w="1018" w:type="dxa"/>
          </w:tcPr>
          <w:p w14:paraId="2991D93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5B45CA0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3 (21.9)</w:t>
            </w:r>
          </w:p>
        </w:tc>
        <w:tc>
          <w:tcPr>
            <w:tcW w:w="1418" w:type="dxa"/>
          </w:tcPr>
          <w:p w14:paraId="1F641BE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30 (15.2)</w:t>
            </w:r>
          </w:p>
        </w:tc>
        <w:tc>
          <w:tcPr>
            <w:tcW w:w="1417" w:type="dxa"/>
          </w:tcPr>
          <w:p w14:paraId="5E8E3617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7 (13.6)</w:t>
            </w:r>
          </w:p>
        </w:tc>
        <w:tc>
          <w:tcPr>
            <w:tcW w:w="1418" w:type="dxa"/>
          </w:tcPr>
          <w:p w14:paraId="10BE08C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7 (10.6)</w:t>
            </w:r>
          </w:p>
        </w:tc>
        <w:tc>
          <w:tcPr>
            <w:tcW w:w="2268" w:type="dxa"/>
            <w:vMerge w:val="restart"/>
            <w:vAlign w:val="center"/>
          </w:tcPr>
          <w:p w14:paraId="05198BC3" w14:textId="77777777" w:rsidR="0076621A" w:rsidRDefault="0076621A" w:rsidP="0076621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9.745</w:t>
            </w: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</w:p>
          <w:p w14:paraId="68AB0D20" w14:textId="130731D5" w:rsidR="004B5BA4" w:rsidRPr="00A05795" w:rsidRDefault="004B5BA4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CA7C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713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</w:t>
            </w:r>
          </w:p>
        </w:tc>
      </w:tr>
      <w:tr w:rsidR="0076621A" w:rsidRPr="00A05795" w14:paraId="00857B63" w14:textId="052374CC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265F1B86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29AFB14F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7" w:type="dxa"/>
          </w:tcPr>
          <w:p w14:paraId="5431DE1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86 (30.7)</w:t>
            </w:r>
          </w:p>
        </w:tc>
        <w:tc>
          <w:tcPr>
            <w:tcW w:w="1418" w:type="dxa"/>
          </w:tcPr>
          <w:p w14:paraId="18211F2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85 (27.8)</w:t>
            </w:r>
          </w:p>
        </w:tc>
        <w:tc>
          <w:tcPr>
            <w:tcW w:w="1417" w:type="dxa"/>
          </w:tcPr>
          <w:p w14:paraId="49B3C626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20 (26.5)</w:t>
            </w:r>
          </w:p>
        </w:tc>
        <w:tc>
          <w:tcPr>
            <w:tcW w:w="1418" w:type="dxa"/>
          </w:tcPr>
          <w:p w14:paraId="10C56A2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23 (30.6)</w:t>
            </w:r>
          </w:p>
        </w:tc>
        <w:tc>
          <w:tcPr>
            <w:tcW w:w="2268" w:type="dxa"/>
            <w:vMerge/>
            <w:vAlign w:val="center"/>
          </w:tcPr>
          <w:p w14:paraId="3C4471D4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62EC87F4" w14:textId="28CFA2F1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1BDB410F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455BA9D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7" w:type="dxa"/>
          </w:tcPr>
          <w:p w14:paraId="688FE786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7 (47.4)</w:t>
            </w:r>
          </w:p>
        </w:tc>
        <w:tc>
          <w:tcPr>
            <w:tcW w:w="1418" w:type="dxa"/>
          </w:tcPr>
          <w:p w14:paraId="73B1E13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612 (57.0)</w:t>
            </w:r>
          </w:p>
        </w:tc>
        <w:tc>
          <w:tcPr>
            <w:tcW w:w="1417" w:type="dxa"/>
          </w:tcPr>
          <w:p w14:paraId="0A1AA7A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73 (59.8)</w:t>
            </w:r>
          </w:p>
        </w:tc>
        <w:tc>
          <w:tcPr>
            <w:tcW w:w="1418" w:type="dxa"/>
          </w:tcPr>
          <w:p w14:paraId="3B9F221D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28 (58.8)</w:t>
            </w:r>
          </w:p>
        </w:tc>
        <w:tc>
          <w:tcPr>
            <w:tcW w:w="2268" w:type="dxa"/>
            <w:vMerge/>
            <w:vAlign w:val="center"/>
          </w:tcPr>
          <w:p w14:paraId="40AAB19F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3D7EEF1D" w14:textId="6F6CF1D5" w:rsidTr="0076621A">
        <w:trPr>
          <w:trHeight w:val="65"/>
        </w:trPr>
        <w:tc>
          <w:tcPr>
            <w:tcW w:w="5640" w:type="dxa"/>
            <w:vMerge w:val="restart"/>
            <w:vAlign w:val="center"/>
          </w:tcPr>
          <w:p w14:paraId="2728782E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thought of my brain health declining scares me</w:t>
            </w:r>
          </w:p>
        </w:tc>
        <w:tc>
          <w:tcPr>
            <w:tcW w:w="1018" w:type="dxa"/>
          </w:tcPr>
          <w:p w14:paraId="56973CB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03007D84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6 (2.6)</w:t>
            </w:r>
          </w:p>
        </w:tc>
        <w:tc>
          <w:tcPr>
            <w:tcW w:w="1418" w:type="dxa"/>
          </w:tcPr>
          <w:p w14:paraId="44DBE64D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4 (3.0)</w:t>
            </w:r>
          </w:p>
        </w:tc>
        <w:tc>
          <w:tcPr>
            <w:tcW w:w="1417" w:type="dxa"/>
          </w:tcPr>
          <w:p w14:paraId="431EFE67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4 (3.8)</w:t>
            </w:r>
          </w:p>
        </w:tc>
        <w:tc>
          <w:tcPr>
            <w:tcW w:w="1418" w:type="dxa"/>
          </w:tcPr>
          <w:p w14:paraId="17128B8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8 (5.2)</w:t>
            </w:r>
          </w:p>
        </w:tc>
        <w:tc>
          <w:tcPr>
            <w:tcW w:w="2268" w:type="dxa"/>
            <w:vMerge w:val="restart"/>
            <w:vAlign w:val="center"/>
          </w:tcPr>
          <w:p w14:paraId="2D90E1D1" w14:textId="77777777" w:rsidR="0076621A" w:rsidRDefault="0076621A" w:rsidP="0076621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.913</w:t>
            </w: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  <w:p w14:paraId="418666C0" w14:textId="6A35DD2E" w:rsidR="004B5BA4" w:rsidRPr="00A05795" w:rsidRDefault="004B5BA4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CA7C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713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</w:t>
            </w:r>
          </w:p>
        </w:tc>
      </w:tr>
      <w:tr w:rsidR="0076621A" w:rsidRPr="00A05795" w14:paraId="2363AB31" w14:textId="5C209CA7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49A81329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4FF3EDC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7" w:type="dxa"/>
          </w:tcPr>
          <w:p w14:paraId="5BF4C12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7 (7.8)</w:t>
            </w:r>
          </w:p>
        </w:tc>
        <w:tc>
          <w:tcPr>
            <w:tcW w:w="1418" w:type="dxa"/>
          </w:tcPr>
          <w:p w14:paraId="57A1FBC8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41 (8.5)</w:t>
            </w:r>
          </w:p>
        </w:tc>
        <w:tc>
          <w:tcPr>
            <w:tcW w:w="1417" w:type="dxa"/>
          </w:tcPr>
          <w:p w14:paraId="7C451DF7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9 (10.7)</w:t>
            </w:r>
          </w:p>
        </w:tc>
        <w:tc>
          <w:tcPr>
            <w:tcW w:w="1418" w:type="dxa"/>
          </w:tcPr>
          <w:p w14:paraId="029B85AB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2 (14.0)</w:t>
            </w:r>
          </w:p>
        </w:tc>
        <w:tc>
          <w:tcPr>
            <w:tcW w:w="2268" w:type="dxa"/>
            <w:vMerge/>
            <w:vAlign w:val="center"/>
          </w:tcPr>
          <w:p w14:paraId="6A26A8C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6E6D9277" w14:textId="6824D824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41AB47E0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62F13B62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7" w:type="dxa"/>
          </w:tcPr>
          <w:p w14:paraId="5B8004B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43 (89.6)</w:t>
            </w:r>
          </w:p>
        </w:tc>
        <w:tc>
          <w:tcPr>
            <w:tcW w:w="1418" w:type="dxa"/>
          </w:tcPr>
          <w:p w14:paraId="5942438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497 (88.5)</w:t>
            </w:r>
          </w:p>
        </w:tc>
        <w:tc>
          <w:tcPr>
            <w:tcW w:w="1417" w:type="dxa"/>
          </w:tcPr>
          <w:p w14:paraId="5E24E0A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674 (85.5)</w:t>
            </w:r>
          </w:p>
        </w:tc>
        <w:tc>
          <w:tcPr>
            <w:tcW w:w="1418" w:type="dxa"/>
          </w:tcPr>
          <w:p w14:paraId="47CBBF1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88 (80.8)</w:t>
            </w:r>
          </w:p>
        </w:tc>
        <w:tc>
          <w:tcPr>
            <w:tcW w:w="2268" w:type="dxa"/>
            <w:vMerge/>
            <w:vAlign w:val="center"/>
          </w:tcPr>
          <w:p w14:paraId="6884C9B9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12D663D8" w14:textId="493BA695" w:rsidTr="0076621A">
        <w:trPr>
          <w:trHeight w:val="65"/>
        </w:trPr>
        <w:tc>
          <w:tcPr>
            <w:tcW w:w="5640" w:type="dxa"/>
            <w:vMerge w:val="restart"/>
            <w:vAlign w:val="center"/>
          </w:tcPr>
          <w:p w14:paraId="7C98CE45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 feelings about myself would change if my brain health declined</w:t>
            </w:r>
          </w:p>
        </w:tc>
        <w:tc>
          <w:tcPr>
            <w:tcW w:w="1018" w:type="dxa"/>
          </w:tcPr>
          <w:p w14:paraId="0D2E34C4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40AAF4E2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 (4.3)</w:t>
            </w:r>
          </w:p>
        </w:tc>
        <w:tc>
          <w:tcPr>
            <w:tcW w:w="1418" w:type="dxa"/>
          </w:tcPr>
          <w:p w14:paraId="798145F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7 (4.1)</w:t>
            </w:r>
          </w:p>
        </w:tc>
        <w:tc>
          <w:tcPr>
            <w:tcW w:w="1417" w:type="dxa"/>
          </w:tcPr>
          <w:p w14:paraId="6F66C41D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0 (5.6)</w:t>
            </w:r>
          </w:p>
        </w:tc>
        <w:tc>
          <w:tcPr>
            <w:tcW w:w="1418" w:type="dxa"/>
          </w:tcPr>
          <w:p w14:paraId="547E783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9 (6.7)</w:t>
            </w:r>
          </w:p>
        </w:tc>
        <w:tc>
          <w:tcPr>
            <w:tcW w:w="2268" w:type="dxa"/>
            <w:vMerge w:val="restart"/>
            <w:vAlign w:val="center"/>
          </w:tcPr>
          <w:p w14:paraId="1010A37E" w14:textId="77777777" w:rsidR="0076621A" w:rsidRDefault="0076621A" w:rsidP="0076621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.051</w:t>
            </w:r>
            <w:r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</w:p>
          <w:p w14:paraId="10727CF2" w14:textId="700BAEC5" w:rsidR="004B5BA4" w:rsidRPr="00A05795" w:rsidRDefault="004B5BA4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CA7CC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</w:t>
            </w:r>
            <w:r w:rsidR="00713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</w:tr>
      <w:tr w:rsidR="0076621A" w:rsidRPr="00A05795" w14:paraId="60B7779B" w14:textId="13300916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45C12019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1CF935A0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7" w:type="dxa"/>
          </w:tcPr>
          <w:p w14:paraId="1F8B0D19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8 (17.8)</w:t>
            </w:r>
          </w:p>
        </w:tc>
        <w:tc>
          <w:tcPr>
            <w:tcW w:w="1418" w:type="dxa"/>
          </w:tcPr>
          <w:p w14:paraId="348246F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97 (21.1)</w:t>
            </w:r>
          </w:p>
        </w:tc>
        <w:tc>
          <w:tcPr>
            <w:tcW w:w="1417" w:type="dxa"/>
          </w:tcPr>
          <w:p w14:paraId="04E9EF4B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80 (24.5)</w:t>
            </w:r>
          </w:p>
        </w:tc>
        <w:tc>
          <w:tcPr>
            <w:tcW w:w="1418" w:type="dxa"/>
          </w:tcPr>
          <w:p w14:paraId="1D8DB723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6 (28.3)</w:t>
            </w:r>
          </w:p>
        </w:tc>
        <w:tc>
          <w:tcPr>
            <w:tcW w:w="2268" w:type="dxa"/>
            <w:vMerge/>
            <w:vAlign w:val="center"/>
          </w:tcPr>
          <w:p w14:paraId="34D95B2C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19FD75F1" w14:textId="118B7A15" w:rsidTr="0076621A">
        <w:trPr>
          <w:trHeight w:val="98"/>
        </w:trPr>
        <w:tc>
          <w:tcPr>
            <w:tcW w:w="5640" w:type="dxa"/>
            <w:vMerge/>
            <w:vAlign w:val="center"/>
          </w:tcPr>
          <w:p w14:paraId="7974507E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7E40F42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7" w:type="dxa"/>
          </w:tcPr>
          <w:p w14:paraId="1CE331BF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72 (77.9)</w:t>
            </w:r>
          </w:p>
        </w:tc>
        <w:tc>
          <w:tcPr>
            <w:tcW w:w="1418" w:type="dxa"/>
          </w:tcPr>
          <w:p w14:paraId="52F81B1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111 (74.7)</w:t>
            </w:r>
          </w:p>
        </w:tc>
        <w:tc>
          <w:tcPr>
            <w:tcW w:w="1417" w:type="dxa"/>
          </w:tcPr>
          <w:p w14:paraId="13333B3D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69 (69.9)</w:t>
            </w:r>
          </w:p>
        </w:tc>
        <w:tc>
          <w:tcPr>
            <w:tcW w:w="1418" w:type="dxa"/>
          </w:tcPr>
          <w:p w14:paraId="2F744164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72 (64.9)</w:t>
            </w:r>
          </w:p>
        </w:tc>
        <w:tc>
          <w:tcPr>
            <w:tcW w:w="2268" w:type="dxa"/>
            <w:vMerge/>
            <w:vAlign w:val="center"/>
          </w:tcPr>
          <w:p w14:paraId="2ED73BF7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21A" w:rsidRPr="00A05795" w14:paraId="0408E318" w14:textId="12243F63" w:rsidTr="0076621A">
        <w:trPr>
          <w:trHeight w:val="65"/>
        </w:trPr>
        <w:tc>
          <w:tcPr>
            <w:tcW w:w="5640" w:type="dxa"/>
            <w:vMerge w:val="restart"/>
            <w:vAlign w:val="center"/>
          </w:tcPr>
          <w:p w14:paraId="2BA26582" w14:textId="77777777" w:rsidR="0076621A" w:rsidRPr="00EA3335" w:rsidRDefault="0076621A" w:rsidP="0076621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en I think about the possibility of my brain health declining, my heart beats</w:t>
            </w:r>
          </w:p>
        </w:tc>
        <w:tc>
          <w:tcPr>
            <w:tcW w:w="1018" w:type="dxa"/>
          </w:tcPr>
          <w:p w14:paraId="101D0698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14:paraId="4492AAF1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82 (30.0)</w:t>
            </w:r>
          </w:p>
        </w:tc>
        <w:tc>
          <w:tcPr>
            <w:tcW w:w="1418" w:type="dxa"/>
          </w:tcPr>
          <w:p w14:paraId="49B4C275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77 (34.6)</w:t>
            </w:r>
          </w:p>
        </w:tc>
        <w:tc>
          <w:tcPr>
            <w:tcW w:w="1417" w:type="dxa"/>
          </w:tcPr>
          <w:p w14:paraId="3694D35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58 (38.7)</w:t>
            </w:r>
          </w:p>
        </w:tc>
        <w:tc>
          <w:tcPr>
            <w:tcW w:w="1418" w:type="dxa"/>
          </w:tcPr>
          <w:p w14:paraId="067CFD2A" w14:textId="77777777" w:rsidR="0076621A" w:rsidRPr="00A05795" w:rsidRDefault="0076621A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19 (43.8)</w:t>
            </w:r>
          </w:p>
        </w:tc>
        <w:tc>
          <w:tcPr>
            <w:tcW w:w="2268" w:type="dxa"/>
            <w:vMerge w:val="restart"/>
            <w:vAlign w:val="center"/>
          </w:tcPr>
          <w:p w14:paraId="6F5BFED1" w14:textId="34970481" w:rsidR="0076621A" w:rsidRDefault="004B5BA4" w:rsidP="0076621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</w:r>
            <w:r w:rsidR="0076621A"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 w:rsidR="007662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2.377</w:t>
            </w:r>
            <w:r w:rsidR="0076621A" w:rsidRPr="003E66E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 w:rsidR="0076621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4A4A0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7131D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</w:t>
            </w:r>
          </w:p>
          <w:p w14:paraId="13A0657A" w14:textId="5F46AADE" w:rsidR="004B5BA4" w:rsidRPr="00A05795" w:rsidRDefault="004B5BA4" w:rsidP="007662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40FAF300" w14:textId="0B61A8C1" w:rsidTr="00AC1299">
        <w:trPr>
          <w:trHeight w:val="98"/>
        </w:trPr>
        <w:tc>
          <w:tcPr>
            <w:tcW w:w="5640" w:type="dxa"/>
            <w:vMerge/>
          </w:tcPr>
          <w:p w14:paraId="63FCB0FC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01EA642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7" w:type="dxa"/>
          </w:tcPr>
          <w:p w14:paraId="62DD35B3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86 (30.7)</w:t>
            </w:r>
          </w:p>
        </w:tc>
        <w:tc>
          <w:tcPr>
            <w:tcW w:w="1418" w:type="dxa"/>
          </w:tcPr>
          <w:p w14:paraId="5B61FA74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20 (32.5)</w:t>
            </w:r>
          </w:p>
        </w:tc>
        <w:tc>
          <w:tcPr>
            <w:tcW w:w="1417" w:type="dxa"/>
          </w:tcPr>
          <w:p w14:paraId="58D21998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80 (34.7)</w:t>
            </w:r>
          </w:p>
        </w:tc>
        <w:tc>
          <w:tcPr>
            <w:tcW w:w="1418" w:type="dxa"/>
          </w:tcPr>
          <w:p w14:paraId="0F2CB3D0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1 (35.9)</w:t>
            </w:r>
          </w:p>
        </w:tc>
        <w:tc>
          <w:tcPr>
            <w:tcW w:w="2268" w:type="dxa"/>
            <w:vMerge/>
          </w:tcPr>
          <w:p w14:paraId="3C93A6C4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72EE66E7" w14:textId="07717EF4" w:rsidTr="00AC1299">
        <w:trPr>
          <w:trHeight w:val="98"/>
        </w:trPr>
        <w:tc>
          <w:tcPr>
            <w:tcW w:w="5640" w:type="dxa"/>
            <w:vMerge/>
          </w:tcPr>
          <w:p w14:paraId="764928EE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FB41BCF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7" w:type="dxa"/>
          </w:tcPr>
          <w:p w14:paraId="6B9BBD06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38 (39.3)</w:t>
            </w:r>
          </w:p>
        </w:tc>
        <w:tc>
          <w:tcPr>
            <w:tcW w:w="1418" w:type="dxa"/>
          </w:tcPr>
          <w:p w14:paraId="50AF6D84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30 (32.9)</w:t>
            </w:r>
          </w:p>
        </w:tc>
        <w:tc>
          <w:tcPr>
            <w:tcW w:w="1417" w:type="dxa"/>
          </w:tcPr>
          <w:p w14:paraId="75092ECD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23 (26.7)</w:t>
            </w:r>
          </w:p>
        </w:tc>
        <w:tc>
          <w:tcPr>
            <w:tcW w:w="1418" w:type="dxa"/>
          </w:tcPr>
          <w:p w14:paraId="7C55641B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48 (20.3)</w:t>
            </w:r>
          </w:p>
        </w:tc>
        <w:tc>
          <w:tcPr>
            <w:tcW w:w="2268" w:type="dxa"/>
            <w:vMerge/>
          </w:tcPr>
          <w:p w14:paraId="282010A3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EE98F0" w14:textId="77777777" w:rsidR="00A05795" w:rsidRDefault="00A05795" w:rsidP="00A05795">
      <w:pPr>
        <w:pStyle w:val="Heading1"/>
        <w:rPr>
          <w:sz w:val="18"/>
          <w:szCs w:val="18"/>
        </w:rPr>
      </w:pPr>
    </w:p>
    <w:p w14:paraId="4FEA1AB5" w14:textId="77777777" w:rsidR="00EA3335" w:rsidRDefault="00EA3335" w:rsidP="00EA3335">
      <w:pPr>
        <w:rPr>
          <w:lang w:val="en-US"/>
        </w:rPr>
      </w:pPr>
    </w:p>
    <w:p w14:paraId="5FCAECF8" w14:textId="77777777" w:rsidR="00EA3335" w:rsidRDefault="00EA3335" w:rsidP="00EA3335">
      <w:pPr>
        <w:rPr>
          <w:lang w:val="en-US"/>
        </w:rPr>
      </w:pPr>
    </w:p>
    <w:p w14:paraId="063A0486" w14:textId="77777777" w:rsidR="00EA3335" w:rsidRDefault="00EA3335" w:rsidP="00EA3335">
      <w:pPr>
        <w:rPr>
          <w:lang w:val="en-US"/>
        </w:rPr>
      </w:pPr>
    </w:p>
    <w:p w14:paraId="05D996FA" w14:textId="77777777" w:rsidR="00EA3335" w:rsidRDefault="00EA3335" w:rsidP="00EA3335">
      <w:pPr>
        <w:rPr>
          <w:lang w:val="en-US"/>
        </w:rPr>
      </w:pPr>
    </w:p>
    <w:p w14:paraId="156FAE48" w14:textId="77777777" w:rsidR="00EA3335" w:rsidRDefault="00EA3335" w:rsidP="00EA3335">
      <w:pPr>
        <w:rPr>
          <w:lang w:val="en-US"/>
        </w:rPr>
      </w:pPr>
    </w:p>
    <w:p w14:paraId="0C693C9C" w14:textId="77777777" w:rsidR="00EA3335" w:rsidRDefault="00EA3335" w:rsidP="00EA3335">
      <w:pPr>
        <w:rPr>
          <w:lang w:val="en-US"/>
        </w:rPr>
      </w:pPr>
    </w:p>
    <w:p w14:paraId="40E7869B" w14:textId="77777777" w:rsidR="00776E11" w:rsidRDefault="00776E11" w:rsidP="00EA3335">
      <w:pPr>
        <w:rPr>
          <w:lang w:val="en-US"/>
        </w:rPr>
      </w:pPr>
    </w:p>
    <w:p w14:paraId="05FAE484" w14:textId="77777777" w:rsidR="00EA3335" w:rsidRDefault="00EA3335" w:rsidP="00EA3335">
      <w:pPr>
        <w:rPr>
          <w:lang w:val="en-US"/>
        </w:rPr>
      </w:pPr>
    </w:p>
    <w:p w14:paraId="743748EE" w14:textId="77CB9CF6" w:rsidR="00EA3335" w:rsidRPr="00A05795" w:rsidRDefault="00EA3335" w:rsidP="00EA3335">
      <w:pPr>
        <w:rPr>
          <w:rFonts w:ascii="Times New Roman" w:hAnsi="Times New Roman" w:cs="Times New Roman"/>
          <w:u w:val="single"/>
        </w:rPr>
      </w:pPr>
      <w:r w:rsidRPr="00A05795">
        <w:rPr>
          <w:rFonts w:ascii="Times New Roman" w:hAnsi="Times New Roman" w:cs="Times New Roman"/>
          <w:u w:val="single"/>
        </w:rPr>
        <w:lastRenderedPageBreak/>
        <w:t>Table S</w:t>
      </w:r>
      <w:r>
        <w:rPr>
          <w:rFonts w:ascii="Times New Roman" w:hAnsi="Times New Roman" w:cs="Times New Roman"/>
          <w:u w:val="single"/>
        </w:rPr>
        <w:t>3</w:t>
      </w:r>
      <w:r w:rsidRPr="00A05795">
        <w:rPr>
          <w:rFonts w:ascii="Times New Roman" w:hAnsi="Times New Roman" w:cs="Times New Roman"/>
          <w:u w:val="single"/>
        </w:rPr>
        <w:t xml:space="preserve">. Differences between </w:t>
      </w:r>
      <w:r>
        <w:rPr>
          <w:rFonts w:ascii="Times New Roman" w:hAnsi="Times New Roman" w:cs="Times New Roman"/>
          <w:u w:val="single"/>
        </w:rPr>
        <w:t>education</w:t>
      </w:r>
      <w:r w:rsidRPr="00A05795">
        <w:rPr>
          <w:rFonts w:ascii="Times New Roman" w:hAnsi="Times New Roman" w:cs="Times New Roman"/>
          <w:u w:val="single"/>
        </w:rPr>
        <w:t xml:space="preserve"> categories in brain health belief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650"/>
        <w:gridCol w:w="1017"/>
        <w:gridCol w:w="1416"/>
        <w:gridCol w:w="1417"/>
        <w:gridCol w:w="1416"/>
        <w:gridCol w:w="1416"/>
        <w:gridCol w:w="2264"/>
      </w:tblGrid>
      <w:tr w:rsidR="00AC1299" w:rsidRPr="00A05795" w14:paraId="66443EBF" w14:textId="60D41F8E" w:rsidTr="00AC1299">
        <w:trPr>
          <w:trHeight w:val="145"/>
        </w:trPr>
        <w:tc>
          <w:tcPr>
            <w:tcW w:w="5650" w:type="dxa"/>
            <w:vMerge w:val="restart"/>
            <w:vAlign w:val="bottom"/>
          </w:tcPr>
          <w:p w14:paraId="626E141D" w14:textId="77777777" w:rsidR="00AC1299" w:rsidRPr="00A05795" w:rsidRDefault="00AC1299" w:rsidP="00AC129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Health Belief Statement</w:t>
            </w:r>
          </w:p>
        </w:tc>
        <w:tc>
          <w:tcPr>
            <w:tcW w:w="1017" w:type="dxa"/>
            <w:vMerge w:val="restart"/>
            <w:vAlign w:val="bottom"/>
          </w:tcPr>
          <w:p w14:paraId="34069013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5665" w:type="dxa"/>
            <w:gridSpan w:val="4"/>
            <w:vAlign w:val="center"/>
          </w:tcPr>
          <w:p w14:paraId="7AD2062F" w14:textId="77777777" w:rsidR="00AC1299" w:rsidRPr="00A05795" w:rsidRDefault="00AC1299" w:rsidP="00AC12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264" w:type="dxa"/>
            <w:vMerge w:val="restart"/>
            <w:vAlign w:val="bottom"/>
          </w:tcPr>
          <w:p w14:paraId="44CB6998" w14:textId="76FA9E9C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χ2</w:t>
            </w:r>
          </w:p>
        </w:tc>
      </w:tr>
      <w:tr w:rsidR="00AC1299" w:rsidRPr="00A05795" w14:paraId="352E189E" w14:textId="4A9ED258" w:rsidTr="003E1F9D">
        <w:trPr>
          <w:trHeight w:val="22"/>
        </w:trPr>
        <w:tc>
          <w:tcPr>
            <w:tcW w:w="5650" w:type="dxa"/>
            <w:vMerge/>
            <w:vAlign w:val="center"/>
          </w:tcPr>
          <w:p w14:paraId="63280106" w14:textId="77777777" w:rsidR="00AC1299" w:rsidRPr="00A05795" w:rsidRDefault="00AC1299" w:rsidP="00AC129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vMerge/>
            <w:vAlign w:val="center"/>
          </w:tcPr>
          <w:p w14:paraId="10BC22A4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vAlign w:val="bottom"/>
          </w:tcPr>
          <w:p w14:paraId="1C89B0CB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</w:p>
        </w:tc>
        <w:tc>
          <w:tcPr>
            <w:tcW w:w="1417" w:type="dxa"/>
            <w:vAlign w:val="bottom"/>
          </w:tcPr>
          <w:p w14:paraId="69500C99" w14:textId="0C48709D" w:rsidR="00AC1299" w:rsidRPr="003E1F9D" w:rsidRDefault="003E1F9D" w:rsidP="003E1F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16" w:type="dxa"/>
            <w:vAlign w:val="bottom"/>
          </w:tcPr>
          <w:p w14:paraId="3F0033E8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tiary</w:t>
            </w:r>
          </w:p>
        </w:tc>
        <w:tc>
          <w:tcPr>
            <w:tcW w:w="1416" w:type="dxa"/>
            <w:vAlign w:val="bottom"/>
          </w:tcPr>
          <w:p w14:paraId="05D41B75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r above</w:t>
            </w:r>
          </w:p>
        </w:tc>
        <w:tc>
          <w:tcPr>
            <w:tcW w:w="2264" w:type="dxa"/>
            <w:vMerge/>
            <w:vAlign w:val="bottom"/>
          </w:tcPr>
          <w:p w14:paraId="49F869E9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1F9D" w:rsidRPr="00A05795" w14:paraId="7D31F14B" w14:textId="5A03F7B8" w:rsidTr="00402036">
        <w:trPr>
          <w:trHeight w:val="6"/>
        </w:trPr>
        <w:tc>
          <w:tcPr>
            <w:tcW w:w="5650" w:type="dxa"/>
            <w:vMerge w:val="restart"/>
            <w:vAlign w:val="center"/>
          </w:tcPr>
          <w:p w14:paraId="44733951" w14:textId="77777777" w:rsidR="003E1F9D" w:rsidRPr="00EA3335" w:rsidRDefault="003E1F9D" w:rsidP="00AC129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believe I am likely to experience poor brain health in the future</w:t>
            </w:r>
          </w:p>
        </w:tc>
        <w:tc>
          <w:tcPr>
            <w:tcW w:w="1017" w:type="dxa"/>
            <w:vAlign w:val="center"/>
          </w:tcPr>
          <w:p w14:paraId="136AC30D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6" w:type="dxa"/>
            <w:vAlign w:val="center"/>
          </w:tcPr>
          <w:p w14:paraId="01C98F69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 (26.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8F5FC6" w14:textId="61E2B1D8" w:rsidR="003E1F9D" w:rsidRPr="00DC3E4A" w:rsidRDefault="00402036" w:rsidP="00AC129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02036">
              <w:rPr>
                <w:rFonts w:ascii="Times New Roman" w:hAnsi="Times New Roman" w:cs="Times New Roman"/>
                <w:sz w:val="20"/>
                <w:szCs w:val="20"/>
              </w:rPr>
              <w:t>223 (21.5)</w:t>
            </w:r>
          </w:p>
        </w:tc>
        <w:tc>
          <w:tcPr>
            <w:tcW w:w="1416" w:type="dxa"/>
            <w:vAlign w:val="center"/>
          </w:tcPr>
          <w:p w14:paraId="135A045A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0 (21.1)</w:t>
            </w:r>
          </w:p>
        </w:tc>
        <w:tc>
          <w:tcPr>
            <w:tcW w:w="1416" w:type="dxa"/>
            <w:vAlign w:val="center"/>
          </w:tcPr>
          <w:p w14:paraId="7F65BDDE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44 (21.2)</w:t>
            </w:r>
          </w:p>
        </w:tc>
        <w:tc>
          <w:tcPr>
            <w:tcW w:w="2264" w:type="dxa"/>
            <w:vMerge w:val="restart"/>
            <w:vAlign w:val="center"/>
          </w:tcPr>
          <w:p w14:paraId="65433325" w14:textId="23C2013E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49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0.05</w:t>
            </w:r>
            <w:r w:rsidR="005D524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Cramer’s V = </w:t>
            </w:r>
            <w:r w:rsidR="00F801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</w:t>
            </w:r>
          </w:p>
        </w:tc>
      </w:tr>
      <w:tr w:rsidR="003E1F9D" w:rsidRPr="00A05795" w14:paraId="01DB9605" w14:textId="5E0E0275" w:rsidTr="00AC1299">
        <w:trPr>
          <w:trHeight w:val="46"/>
        </w:trPr>
        <w:tc>
          <w:tcPr>
            <w:tcW w:w="5650" w:type="dxa"/>
            <w:vMerge/>
            <w:vAlign w:val="center"/>
          </w:tcPr>
          <w:p w14:paraId="0002CFFF" w14:textId="77777777" w:rsidR="003E1F9D" w:rsidRPr="00EA3335" w:rsidRDefault="003E1F9D" w:rsidP="00EA333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06F225F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6" w:type="dxa"/>
            <w:vAlign w:val="center"/>
          </w:tcPr>
          <w:p w14:paraId="12A6E3F3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8 (35.8)</w:t>
            </w:r>
          </w:p>
        </w:tc>
        <w:tc>
          <w:tcPr>
            <w:tcW w:w="1417" w:type="dxa"/>
            <w:vAlign w:val="center"/>
          </w:tcPr>
          <w:p w14:paraId="2783AE94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06 (39.2)</w:t>
            </w:r>
          </w:p>
        </w:tc>
        <w:tc>
          <w:tcPr>
            <w:tcW w:w="1416" w:type="dxa"/>
            <w:vAlign w:val="center"/>
          </w:tcPr>
          <w:p w14:paraId="01CD2136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67 (38.8)</w:t>
            </w:r>
          </w:p>
        </w:tc>
        <w:tc>
          <w:tcPr>
            <w:tcW w:w="1416" w:type="dxa"/>
            <w:vAlign w:val="center"/>
          </w:tcPr>
          <w:p w14:paraId="357FC5FF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554 (39.1)</w:t>
            </w:r>
          </w:p>
        </w:tc>
        <w:tc>
          <w:tcPr>
            <w:tcW w:w="2264" w:type="dxa"/>
            <w:vMerge/>
          </w:tcPr>
          <w:p w14:paraId="5A81318C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F2F6EE1" w14:textId="2956A90B" w:rsidTr="00AC1299">
        <w:trPr>
          <w:trHeight w:val="46"/>
        </w:trPr>
        <w:tc>
          <w:tcPr>
            <w:tcW w:w="5650" w:type="dxa"/>
            <w:vMerge/>
            <w:vAlign w:val="center"/>
          </w:tcPr>
          <w:p w14:paraId="6016E1C8" w14:textId="77777777" w:rsidR="003E1F9D" w:rsidRPr="00EA3335" w:rsidRDefault="003E1F9D" w:rsidP="00EA333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68E096B0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6" w:type="dxa"/>
            <w:vAlign w:val="center"/>
          </w:tcPr>
          <w:p w14:paraId="0B01D766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0 (37.7)</w:t>
            </w:r>
          </w:p>
        </w:tc>
        <w:tc>
          <w:tcPr>
            <w:tcW w:w="1417" w:type="dxa"/>
            <w:vAlign w:val="center"/>
          </w:tcPr>
          <w:p w14:paraId="60B12863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06 (39.2)</w:t>
            </w:r>
          </w:p>
        </w:tc>
        <w:tc>
          <w:tcPr>
            <w:tcW w:w="1416" w:type="dxa"/>
            <w:vAlign w:val="center"/>
          </w:tcPr>
          <w:p w14:paraId="076750FC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80 (40.1)</w:t>
            </w:r>
          </w:p>
        </w:tc>
        <w:tc>
          <w:tcPr>
            <w:tcW w:w="1416" w:type="dxa"/>
            <w:vAlign w:val="center"/>
          </w:tcPr>
          <w:p w14:paraId="219A800E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578 (39.7)</w:t>
            </w:r>
          </w:p>
        </w:tc>
        <w:tc>
          <w:tcPr>
            <w:tcW w:w="2264" w:type="dxa"/>
            <w:vMerge/>
          </w:tcPr>
          <w:p w14:paraId="7C9FD506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437D4400" w14:textId="1ABC32B4" w:rsidTr="006D611F">
        <w:trPr>
          <w:trHeight w:val="46"/>
        </w:trPr>
        <w:tc>
          <w:tcPr>
            <w:tcW w:w="5650" w:type="dxa"/>
            <w:vMerge w:val="restart"/>
            <w:vAlign w:val="center"/>
          </w:tcPr>
          <w:p w14:paraId="19BD86C1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e is a strong possibility that my brain health will decline in the next 10 years</w:t>
            </w:r>
          </w:p>
        </w:tc>
        <w:tc>
          <w:tcPr>
            <w:tcW w:w="1017" w:type="dxa"/>
            <w:vAlign w:val="center"/>
          </w:tcPr>
          <w:p w14:paraId="16E76BD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6" w:type="dxa"/>
            <w:vAlign w:val="center"/>
          </w:tcPr>
          <w:p w14:paraId="4721B74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 (12.1)</w:t>
            </w:r>
          </w:p>
        </w:tc>
        <w:tc>
          <w:tcPr>
            <w:tcW w:w="1417" w:type="dxa"/>
            <w:vAlign w:val="center"/>
          </w:tcPr>
          <w:p w14:paraId="73810F4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7 (13.2)</w:t>
            </w:r>
          </w:p>
        </w:tc>
        <w:tc>
          <w:tcPr>
            <w:tcW w:w="1416" w:type="dxa"/>
            <w:vAlign w:val="center"/>
          </w:tcPr>
          <w:p w14:paraId="3933497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27 (13.4)</w:t>
            </w:r>
          </w:p>
        </w:tc>
        <w:tc>
          <w:tcPr>
            <w:tcW w:w="1416" w:type="dxa"/>
            <w:vAlign w:val="center"/>
          </w:tcPr>
          <w:p w14:paraId="7F96490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24 (15.7)</w:t>
            </w:r>
          </w:p>
        </w:tc>
        <w:tc>
          <w:tcPr>
            <w:tcW w:w="2264" w:type="dxa"/>
            <w:vMerge w:val="restart"/>
            <w:vAlign w:val="center"/>
          </w:tcPr>
          <w:p w14:paraId="40F1F00B" w14:textId="3B814304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013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gt;0.05</w:t>
            </w:r>
          </w:p>
        </w:tc>
      </w:tr>
      <w:tr w:rsidR="003E1F9D" w:rsidRPr="00A05795" w14:paraId="4B7A6B51" w14:textId="1C92A8DF" w:rsidTr="006D611F">
        <w:trPr>
          <w:trHeight w:val="46"/>
        </w:trPr>
        <w:tc>
          <w:tcPr>
            <w:tcW w:w="5650" w:type="dxa"/>
            <w:vMerge/>
            <w:vAlign w:val="center"/>
          </w:tcPr>
          <w:p w14:paraId="37A68A8B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0B1DC87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6" w:type="dxa"/>
            <w:vAlign w:val="center"/>
          </w:tcPr>
          <w:p w14:paraId="10A0727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3 (30.8)</w:t>
            </w:r>
          </w:p>
        </w:tc>
        <w:tc>
          <w:tcPr>
            <w:tcW w:w="1417" w:type="dxa"/>
            <w:vAlign w:val="center"/>
          </w:tcPr>
          <w:p w14:paraId="76552FE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97 (28.7)</w:t>
            </w:r>
          </w:p>
        </w:tc>
        <w:tc>
          <w:tcPr>
            <w:tcW w:w="1416" w:type="dxa"/>
            <w:vAlign w:val="center"/>
          </w:tcPr>
          <w:p w14:paraId="3D1A97F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50 (26.4)</w:t>
            </w:r>
          </w:p>
        </w:tc>
        <w:tc>
          <w:tcPr>
            <w:tcW w:w="1416" w:type="dxa"/>
            <w:vAlign w:val="center"/>
          </w:tcPr>
          <w:p w14:paraId="4045A93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14 (28.0)</w:t>
            </w:r>
          </w:p>
        </w:tc>
        <w:tc>
          <w:tcPr>
            <w:tcW w:w="2264" w:type="dxa"/>
            <w:vMerge/>
            <w:vAlign w:val="center"/>
          </w:tcPr>
          <w:p w14:paraId="41652271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7E01AA7" w14:textId="5FE72210" w:rsidTr="006D611F">
        <w:trPr>
          <w:trHeight w:val="46"/>
        </w:trPr>
        <w:tc>
          <w:tcPr>
            <w:tcW w:w="5650" w:type="dxa"/>
            <w:vMerge/>
            <w:vAlign w:val="center"/>
          </w:tcPr>
          <w:p w14:paraId="3273DA51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218B31B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6" w:type="dxa"/>
            <w:vAlign w:val="center"/>
          </w:tcPr>
          <w:p w14:paraId="73FFF11B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1 (57.0)</w:t>
            </w:r>
          </w:p>
        </w:tc>
        <w:tc>
          <w:tcPr>
            <w:tcW w:w="1417" w:type="dxa"/>
            <w:vAlign w:val="center"/>
          </w:tcPr>
          <w:p w14:paraId="3CD183A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01 (58.1)</w:t>
            </w:r>
          </w:p>
        </w:tc>
        <w:tc>
          <w:tcPr>
            <w:tcW w:w="1416" w:type="dxa"/>
            <w:vAlign w:val="center"/>
          </w:tcPr>
          <w:p w14:paraId="4CB49EC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70 (60.2)</w:t>
            </w:r>
          </w:p>
        </w:tc>
        <w:tc>
          <w:tcPr>
            <w:tcW w:w="1416" w:type="dxa"/>
            <w:vAlign w:val="center"/>
          </w:tcPr>
          <w:p w14:paraId="483BC42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241 (56.3)</w:t>
            </w:r>
          </w:p>
        </w:tc>
        <w:tc>
          <w:tcPr>
            <w:tcW w:w="2264" w:type="dxa"/>
            <w:vMerge/>
            <w:vAlign w:val="center"/>
          </w:tcPr>
          <w:p w14:paraId="4112B7E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652E6844" w14:textId="0626B919" w:rsidTr="006D611F">
        <w:trPr>
          <w:trHeight w:val="46"/>
        </w:trPr>
        <w:tc>
          <w:tcPr>
            <w:tcW w:w="5650" w:type="dxa"/>
            <w:vMerge w:val="restart"/>
            <w:vAlign w:val="center"/>
          </w:tcPr>
          <w:p w14:paraId="2B6B4B64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thought of my brain health declining scares me</w:t>
            </w:r>
          </w:p>
        </w:tc>
        <w:tc>
          <w:tcPr>
            <w:tcW w:w="1017" w:type="dxa"/>
            <w:vAlign w:val="center"/>
          </w:tcPr>
          <w:p w14:paraId="4E38032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6" w:type="dxa"/>
            <w:vAlign w:val="center"/>
          </w:tcPr>
          <w:p w14:paraId="55DF035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 (5.7)</w:t>
            </w:r>
          </w:p>
        </w:tc>
        <w:tc>
          <w:tcPr>
            <w:tcW w:w="1417" w:type="dxa"/>
            <w:vAlign w:val="center"/>
          </w:tcPr>
          <w:p w14:paraId="678FA4E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2 (5.0)</w:t>
            </w:r>
          </w:p>
        </w:tc>
        <w:tc>
          <w:tcPr>
            <w:tcW w:w="1416" w:type="dxa"/>
            <w:vAlign w:val="center"/>
          </w:tcPr>
          <w:p w14:paraId="0CB50CC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0 (3.2)</w:t>
            </w:r>
          </w:p>
        </w:tc>
        <w:tc>
          <w:tcPr>
            <w:tcW w:w="1416" w:type="dxa"/>
            <w:vAlign w:val="center"/>
          </w:tcPr>
          <w:p w14:paraId="18B7FB3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23 (3.1)</w:t>
            </w:r>
          </w:p>
        </w:tc>
        <w:tc>
          <w:tcPr>
            <w:tcW w:w="2264" w:type="dxa"/>
            <w:vMerge w:val="restart"/>
            <w:vAlign w:val="center"/>
          </w:tcPr>
          <w:p w14:paraId="169797D3" w14:textId="74B61DC9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372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0.05</w:t>
            </w:r>
          </w:p>
        </w:tc>
      </w:tr>
      <w:tr w:rsidR="003E1F9D" w:rsidRPr="00A05795" w14:paraId="540C2C94" w14:textId="50A845C7" w:rsidTr="006D611F">
        <w:trPr>
          <w:trHeight w:val="46"/>
        </w:trPr>
        <w:tc>
          <w:tcPr>
            <w:tcW w:w="5650" w:type="dxa"/>
            <w:vMerge/>
            <w:vAlign w:val="center"/>
          </w:tcPr>
          <w:p w14:paraId="4062E460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2CE01164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6" w:type="dxa"/>
            <w:vAlign w:val="center"/>
          </w:tcPr>
          <w:p w14:paraId="2B07ECF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 (10.4)</w:t>
            </w:r>
          </w:p>
        </w:tc>
        <w:tc>
          <w:tcPr>
            <w:tcW w:w="1417" w:type="dxa"/>
            <w:vAlign w:val="center"/>
          </w:tcPr>
          <w:p w14:paraId="6A1B809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8 (10.4)</w:t>
            </w:r>
          </w:p>
        </w:tc>
        <w:tc>
          <w:tcPr>
            <w:tcW w:w="1416" w:type="dxa"/>
            <w:vAlign w:val="center"/>
          </w:tcPr>
          <w:p w14:paraId="3C20590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1 (9.6)</w:t>
            </w:r>
          </w:p>
        </w:tc>
        <w:tc>
          <w:tcPr>
            <w:tcW w:w="1416" w:type="dxa"/>
            <w:vAlign w:val="center"/>
          </w:tcPr>
          <w:p w14:paraId="4003276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74 (9.4)</w:t>
            </w:r>
          </w:p>
        </w:tc>
        <w:tc>
          <w:tcPr>
            <w:tcW w:w="2264" w:type="dxa"/>
            <w:vMerge/>
            <w:vAlign w:val="center"/>
          </w:tcPr>
          <w:p w14:paraId="6289D21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4F4FEB3A" w14:textId="5C4E6ED0" w:rsidTr="006D611F">
        <w:trPr>
          <w:trHeight w:val="46"/>
        </w:trPr>
        <w:tc>
          <w:tcPr>
            <w:tcW w:w="5650" w:type="dxa"/>
            <w:vMerge/>
            <w:vAlign w:val="center"/>
          </w:tcPr>
          <w:p w14:paraId="72171B81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7B8719B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6" w:type="dxa"/>
            <w:vAlign w:val="center"/>
          </w:tcPr>
          <w:p w14:paraId="08F2C3C6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9 (84.0)</w:t>
            </w:r>
          </w:p>
        </w:tc>
        <w:tc>
          <w:tcPr>
            <w:tcW w:w="1417" w:type="dxa"/>
            <w:vAlign w:val="center"/>
          </w:tcPr>
          <w:p w14:paraId="644D3641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75 (84.5)</w:t>
            </w:r>
          </w:p>
        </w:tc>
        <w:tc>
          <w:tcPr>
            <w:tcW w:w="1416" w:type="dxa"/>
            <w:vAlign w:val="center"/>
          </w:tcPr>
          <w:p w14:paraId="012745B7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24 (87.2)</w:t>
            </w:r>
          </w:p>
        </w:tc>
        <w:tc>
          <w:tcPr>
            <w:tcW w:w="1416" w:type="dxa"/>
            <w:vAlign w:val="center"/>
          </w:tcPr>
          <w:p w14:paraId="5AAA38B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477 (87.5)</w:t>
            </w:r>
          </w:p>
        </w:tc>
        <w:tc>
          <w:tcPr>
            <w:tcW w:w="2264" w:type="dxa"/>
            <w:vMerge/>
            <w:vAlign w:val="center"/>
          </w:tcPr>
          <w:p w14:paraId="47FDF7F4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1B37930" w14:textId="751E3609" w:rsidTr="006D611F">
        <w:trPr>
          <w:trHeight w:val="46"/>
        </w:trPr>
        <w:tc>
          <w:tcPr>
            <w:tcW w:w="5650" w:type="dxa"/>
            <w:vMerge w:val="restart"/>
            <w:vAlign w:val="center"/>
          </w:tcPr>
          <w:p w14:paraId="47FFEE54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 feelings about myself would change if my brain health declined</w:t>
            </w:r>
          </w:p>
        </w:tc>
        <w:tc>
          <w:tcPr>
            <w:tcW w:w="1017" w:type="dxa"/>
            <w:vAlign w:val="center"/>
          </w:tcPr>
          <w:p w14:paraId="4066F9B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6" w:type="dxa"/>
            <w:vAlign w:val="center"/>
          </w:tcPr>
          <w:p w14:paraId="4985A15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 (7.5)</w:t>
            </w:r>
          </w:p>
        </w:tc>
        <w:tc>
          <w:tcPr>
            <w:tcW w:w="1417" w:type="dxa"/>
            <w:vAlign w:val="center"/>
          </w:tcPr>
          <w:p w14:paraId="268C511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7 (5.5)</w:t>
            </w:r>
          </w:p>
        </w:tc>
        <w:tc>
          <w:tcPr>
            <w:tcW w:w="1416" w:type="dxa"/>
            <w:vAlign w:val="center"/>
          </w:tcPr>
          <w:p w14:paraId="7010A7B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9 (4.1)</w:t>
            </w:r>
          </w:p>
        </w:tc>
        <w:tc>
          <w:tcPr>
            <w:tcW w:w="1416" w:type="dxa"/>
            <w:vAlign w:val="center"/>
          </w:tcPr>
          <w:p w14:paraId="49FE0931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97 (5.0)</w:t>
            </w:r>
          </w:p>
        </w:tc>
        <w:tc>
          <w:tcPr>
            <w:tcW w:w="2264" w:type="dxa"/>
            <w:vMerge w:val="restart"/>
            <w:vAlign w:val="center"/>
          </w:tcPr>
          <w:p w14:paraId="230BF4C7" w14:textId="6F82AB8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477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0.05</w:t>
            </w:r>
          </w:p>
        </w:tc>
      </w:tr>
      <w:tr w:rsidR="003E1F9D" w:rsidRPr="00A05795" w14:paraId="4BA0E622" w14:textId="1CBA335D" w:rsidTr="006D611F">
        <w:trPr>
          <w:trHeight w:val="46"/>
        </w:trPr>
        <w:tc>
          <w:tcPr>
            <w:tcW w:w="5650" w:type="dxa"/>
            <w:vMerge/>
            <w:vAlign w:val="center"/>
          </w:tcPr>
          <w:p w14:paraId="4D3CFEDA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3809D7E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6" w:type="dxa"/>
            <w:vAlign w:val="center"/>
          </w:tcPr>
          <w:p w14:paraId="6CAD53B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8 (16.8)</w:t>
            </w:r>
          </w:p>
        </w:tc>
        <w:tc>
          <w:tcPr>
            <w:tcW w:w="1417" w:type="dxa"/>
            <w:vAlign w:val="center"/>
          </w:tcPr>
          <w:p w14:paraId="5070C12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43 (23.5)</w:t>
            </w:r>
          </w:p>
        </w:tc>
        <w:tc>
          <w:tcPr>
            <w:tcW w:w="1416" w:type="dxa"/>
            <w:vAlign w:val="center"/>
          </w:tcPr>
          <w:p w14:paraId="10AE1DBB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25 (23.8)</w:t>
            </w:r>
          </w:p>
        </w:tc>
        <w:tc>
          <w:tcPr>
            <w:tcW w:w="1416" w:type="dxa"/>
            <w:vAlign w:val="center"/>
          </w:tcPr>
          <w:p w14:paraId="02B74363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87 (22.3)</w:t>
            </w:r>
          </w:p>
        </w:tc>
        <w:tc>
          <w:tcPr>
            <w:tcW w:w="2264" w:type="dxa"/>
            <w:vMerge/>
            <w:vAlign w:val="center"/>
          </w:tcPr>
          <w:p w14:paraId="2E512BB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202F081C" w14:textId="7B05BB8D" w:rsidTr="006D611F">
        <w:trPr>
          <w:trHeight w:val="22"/>
        </w:trPr>
        <w:tc>
          <w:tcPr>
            <w:tcW w:w="5650" w:type="dxa"/>
            <w:vMerge/>
            <w:vAlign w:val="center"/>
          </w:tcPr>
          <w:p w14:paraId="76A996E5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630EB94A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6" w:type="dxa"/>
            <w:vAlign w:val="center"/>
          </w:tcPr>
          <w:p w14:paraId="46E72D84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1 (75.7)</w:t>
            </w:r>
          </w:p>
        </w:tc>
        <w:tc>
          <w:tcPr>
            <w:tcW w:w="1417" w:type="dxa"/>
            <w:vAlign w:val="center"/>
          </w:tcPr>
          <w:p w14:paraId="2DC9EE6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35 (71.0)</w:t>
            </w:r>
          </w:p>
        </w:tc>
        <w:tc>
          <w:tcPr>
            <w:tcW w:w="1416" w:type="dxa"/>
            <w:vAlign w:val="center"/>
          </w:tcPr>
          <w:p w14:paraId="36CCC4C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83 (72.1)</w:t>
            </w:r>
          </w:p>
        </w:tc>
        <w:tc>
          <w:tcPr>
            <w:tcW w:w="1416" w:type="dxa"/>
            <w:vAlign w:val="center"/>
          </w:tcPr>
          <w:p w14:paraId="68A5154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91 (72.7)</w:t>
            </w:r>
          </w:p>
        </w:tc>
        <w:tc>
          <w:tcPr>
            <w:tcW w:w="2264" w:type="dxa"/>
            <w:vMerge/>
            <w:vAlign w:val="center"/>
          </w:tcPr>
          <w:p w14:paraId="25F90E67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0D42C4DA" w14:textId="5EAA5AC2" w:rsidTr="006D611F">
        <w:trPr>
          <w:trHeight w:val="46"/>
        </w:trPr>
        <w:tc>
          <w:tcPr>
            <w:tcW w:w="5650" w:type="dxa"/>
            <w:vMerge w:val="restart"/>
            <w:vAlign w:val="center"/>
          </w:tcPr>
          <w:p w14:paraId="4756EB8B" w14:textId="77777777" w:rsidR="003E1F9D" w:rsidRPr="00EA3335" w:rsidRDefault="003E1F9D" w:rsidP="003E1F9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en I think about the possibility of my brain health declining, my heart beats</w:t>
            </w:r>
          </w:p>
        </w:tc>
        <w:tc>
          <w:tcPr>
            <w:tcW w:w="1017" w:type="dxa"/>
            <w:vAlign w:val="center"/>
          </w:tcPr>
          <w:p w14:paraId="6C97176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6" w:type="dxa"/>
            <w:vAlign w:val="center"/>
          </w:tcPr>
          <w:p w14:paraId="7B689C9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7 (25.2)</w:t>
            </w:r>
          </w:p>
        </w:tc>
        <w:tc>
          <w:tcPr>
            <w:tcW w:w="1417" w:type="dxa"/>
            <w:vAlign w:val="center"/>
          </w:tcPr>
          <w:p w14:paraId="774BF0B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49 (33.7)</w:t>
            </w:r>
          </w:p>
        </w:tc>
        <w:tc>
          <w:tcPr>
            <w:tcW w:w="1416" w:type="dxa"/>
            <w:vAlign w:val="center"/>
          </w:tcPr>
          <w:p w14:paraId="375FA987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96 (31.3)</w:t>
            </w:r>
          </w:p>
        </w:tc>
        <w:tc>
          <w:tcPr>
            <w:tcW w:w="1416" w:type="dxa"/>
            <w:vAlign w:val="center"/>
          </w:tcPr>
          <w:p w14:paraId="6BF7674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552 (39.0)</w:t>
            </w:r>
          </w:p>
        </w:tc>
        <w:tc>
          <w:tcPr>
            <w:tcW w:w="2264" w:type="dxa"/>
            <w:vMerge w:val="restart"/>
            <w:vAlign w:val="center"/>
          </w:tcPr>
          <w:p w14:paraId="4868C068" w14:textId="405BCEEC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1.435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 w:rsidRPr="003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3E1F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B5BA4">
              <w:rPr>
                <w:rFonts w:ascii="Times New Roman" w:hAnsi="Times New Roman" w:cs="Times New Roman"/>
                <w:sz w:val="18"/>
                <w:szCs w:val="18"/>
              </w:rPr>
              <w:t xml:space="preserve">, Cramer’s V = </w:t>
            </w:r>
            <w:r w:rsidR="00C014D0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3E1F9D" w:rsidRPr="00A05795" w14:paraId="3D41FE01" w14:textId="75AA4040" w:rsidTr="00AC1299">
        <w:trPr>
          <w:trHeight w:val="137"/>
        </w:trPr>
        <w:tc>
          <w:tcPr>
            <w:tcW w:w="5650" w:type="dxa"/>
            <w:vMerge/>
          </w:tcPr>
          <w:p w14:paraId="5586849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24993A79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6" w:type="dxa"/>
            <w:vAlign w:val="center"/>
          </w:tcPr>
          <w:p w14:paraId="2564EE7A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2 (39.3)</w:t>
            </w:r>
          </w:p>
        </w:tc>
        <w:tc>
          <w:tcPr>
            <w:tcW w:w="1417" w:type="dxa"/>
            <w:vAlign w:val="center"/>
          </w:tcPr>
          <w:p w14:paraId="2C1D92D7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58 (34.6)</w:t>
            </w:r>
          </w:p>
        </w:tc>
        <w:tc>
          <w:tcPr>
            <w:tcW w:w="1416" w:type="dxa"/>
            <w:vAlign w:val="center"/>
          </w:tcPr>
          <w:p w14:paraId="059717C1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48 (36.7)</w:t>
            </w:r>
          </w:p>
        </w:tc>
        <w:tc>
          <w:tcPr>
            <w:tcW w:w="1416" w:type="dxa"/>
            <w:vAlign w:val="center"/>
          </w:tcPr>
          <w:p w14:paraId="1076EBD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271 (31.9)</w:t>
            </w:r>
          </w:p>
        </w:tc>
        <w:tc>
          <w:tcPr>
            <w:tcW w:w="2264" w:type="dxa"/>
            <w:vMerge/>
          </w:tcPr>
          <w:p w14:paraId="1F6FDBBA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544FEF37" w14:textId="214D2771" w:rsidTr="00AC1299">
        <w:trPr>
          <w:trHeight w:val="149"/>
        </w:trPr>
        <w:tc>
          <w:tcPr>
            <w:tcW w:w="5650" w:type="dxa"/>
            <w:vMerge/>
          </w:tcPr>
          <w:p w14:paraId="27BA4BF9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3101609B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6" w:type="dxa"/>
            <w:vAlign w:val="center"/>
          </w:tcPr>
          <w:p w14:paraId="1CE3E949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8 (35.5)</w:t>
            </w:r>
          </w:p>
        </w:tc>
        <w:tc>
          <w:tcPr>
            <w:tcW w:w="1417" w:type="dxa"/>
            <w:vAlign w:val="center"/>
          </w:tcPr>
          <w:p w14:paraId="6E795A3A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28 (31.7)</w:t>
            </w:r>
          </w:p>
        </w:tc>
        <w:tc>
          <w:tcPr>
            <w:tcW w:w="1416" w:type="dxa"/>
            <w:vAlign w:val="center"/>
          </w:tcPr>
          <w:p w14:paraId="40875290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03 (32.0)</w:t>
            </w:r>
          </w:p>
        </w:tc>
        <w:tc>
          <w:tcPr>
            <w:tcW w:w="1416" w:type="dxa"/>
            <w:vAlign w:val="center"/>
          </w:tcPr>
          <w:p w14:paraId="227742F1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57 (29.1)</w:t>
            </w:r>
          </w:p>
        </w:tc>
        <w:tc>
          <w:tcPr>
            <w:tcW w:w="2264" w:type="dxa"/>
            <w:vMerge/>
          </w:tcPr>
          <w:p w14:paraId="27EEEEB9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98FEC1" w14:textId="77777777" w:rsidR="00A05795" w:rsidRDefault="00A05795" w:rsidP="00A05795">
      <w:pPr>
        <w:rPr>
          <w:sz w:val="18"/>
          <w:szCs w:val="18"/>
        </w:rPr>
      </w:pPr>
    </w:p>
    <w:p w14:paraId="5573AB76" w14:textId="77777777" w:rsidR="00EA3335" w:rsidRDefault="00EA3335" w:rsidP="00A05795">
      <w:pPr>
        <w:rPr>
          <w:sz w:val="18"/>
          <w:szCs w:val="18"/>
        </w:rPr>
      </w:pPr>
    </w:p>
    <w:p w14:paraId="105732BB" w14:textId="77777777" w:rsidR="00EA3335" w:rsidRDefault="00EA3335" w:rsidP="00A05795">
      <w:pPr>
        <w:rPr>
          <w:sz w:val="18"/>
          <w:szCs w:val="18"/>
        </w:rPr>
      </w:pPr>
    </w:p>
    <w:p w14:paraId="06596959" w14:textId="77777777" w:rsidR="00EA3335" w:rsidRDefault="00EA3335" w:rsidP="00A05795">
      <w:pPr>
        <w:rPr>
          <w:sz w:val="18"/>
          <w:szCs w:val="18"/>
        </w:rPr>
      </w:pPr>
    </w:p>
    <w:p w14:paraId="253F9D6D" w14:textId="77777777" w:rsidR="00EA3335" w:rsidRDefault="00EA3335" w:rsidP="00A05795">
      <w:pPr>
        <w:rPr>
          <w:sz w:val="18"/>
          <w:szCs w:val="18"/>
        </w:rPr>
      </w:pPr>
    </w:p>
    <w:p w14:paraId="210BC3B1" w14:textId="77777777" w:rsidR="00EA3335" w:rsidRDefault="00EA3335" w:rsidP="00A05795">
      <w:pPr>
        <w:rPr>
          <w:sz w:val="18"/>
          <w:szCs w:val="18"/>
        </w:rPr>
      </w:pPr>
    </w:p>
    <w:p w14:paraId="6B46DA9D" w14:textId="77777777" w:rsidR="00EA3335" w:rsidRDefault="00EA3335" w:rsidP="00A05795">
      <w:pPr>
        <w:rPr>
          <w:sz w:val="18"/>
          <w:szCs w:val="18"/>
        </w:rPr>
      </w:pPr>
    </w:p>
    <w:p w14:paraId="12966F4F" w14:textId="77777777" w:rsidR="00EA3335" w:rsidRDefault="00EA3335" w:rsidP="00A05795">
      <w:pPr>
        <w:rPr>
          <w:sz w:val="18"/>
          <w:szCs w:val="18"/>
        </w:rPr>
      </w:pPr>
    </w:p>
    <w:p w14:paraId="0F8444CB" w14:textId="77777777" w:rsidR="00EA3335" w:rsidRDefault="00EA3335" w:rsidP="00A05795">
      <w:pPr>
        <w:rPr>
          <w:sz w:val="18"/>
          <w:szCs w:val="18"/>
        </w:rPr>
      </w:pPr>
    </w:p>
    <w:p w14:paraId="700B3306" w14:textId="77777777" w:rsidR="00EA3335" w:rsidRDefault="00EA3335" w:rsidP="00A05795">
      <w:pPr>
        <w:rPr>
          <w:sz w:val="18"/>
          <w:szCs w:val="18"/>
        </w:rPr>
      </w:pPr>
    </w:p>
    <w:p w14:paraId="49A9FB2E" w14:textId="77777777" w:rsidR="00EA3335" w:rsidRDefault="00EA3335" w:rsidP="00A05795">
      <w:pPr>
        <w:rPr>
          <w:sz w:val="18"/>
          <w:szCs w:val="18"/>
        </w:rPr>
      </w:pPr>
    </w:p>
    <w:p w14:paraId="156CDEF8" w14:textId="290EACAA" w:rsidR="00EA3335" w:rsidRPr="00A05795" w:rsidRDefault="00EA3335" w:rsidP="00EA3335">
      <w:pPr>
        <w:rPr>
          <w:rFonts w:ascii="Times New Roman" w:hAnsi="Times New Roman" w:cs="Times New Roman"/>
          <w:u w:val="single"/>
        </w:rPr>
      </w:pPr>
      <w:r w:rsidRPr="00A05795">
        <w:rPr>
          <w:rFonts w:ascii="Times New Roman" w:hAnsi="Times New Roman" w:cs="Times New Roman"/>
          <w:u w:val="single"/>
        </w:rPr>
        <w:lastRenderedPageBreak/>
        <w:t>Table S</w:t>
      </w:r>
      <w:r>
        <w:rPr>
          <w:rFonts w:ascii="Times New Roman" w:hAnsi="Times New Roman" w:cs="Times New Roman"/>
          <w:u w:val="single"/>
        </w:rPr>
        <w:t>4</w:t>
      </w:r>
      <w:r w:rsidRPr="00A05795">
        <w:rPr>
          <w:rFonts w:ascii="Times New Roman" w:hAnsi="Times New Roman" w:cs="Times New Roman"/>
          <w:u w:val="single"/>
        </w:rPr>
        <w:t xml:space="preserve">. Differences between </w:t>
      </w:r>
      <w:r>
        <w:rPr>
          <w:rFonts w:ascii="Times New Roman" w:hAnsi="Times New Roman" w:cs="Times New Roman"/>
          <w:u w:val="single"/>
        </w:rPr>
        <w:t>country</w:t>
      </w:r>
      <w:r w:rsidRPr="00A05795">
        <w:rPr>
          <w:rFonts w:ascii="Times New Roman" w:hAnsi="Times New Roman" w:cs="Times New Roman"/>
          <w:u w:val="single"/>
        </w:rPr>
        <w:t xml:space="preserve"> categories in brain health belief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5650"/>
        <w:gridCol w:w="1017"/>
        <w:gridCol w:w="1415"/>
        <w:gridCol w:w="1417"/>
        <w:gridCol w:w="1416"/>
        <w:gridCol w:w="1417"/>
        <w:gridCol w:w="2264"/>
      </w:tblGrid>
      <w:tr w:rsidR="00AC1299" w:rsidRPr="00A05795" w14:paraId="63064A4B" w14:textId="75F0DE4A" w:rsidTr="00AC1299">
        <w:trPr>
          <w:trHeight w:val="334"/>
        </w:trPr>
        <w:tc>
          <w:tcPr>
            <w:tcW w:w="5650" w:type="dxa"/>
            <w:vMerge w:val="restart"/>
            <w:vAlign w:val="bottom"/>
          </w:tcPr>
          <w:p w14:paraId="1D71E990" w14:textId="77777777" w:rsidR="00AC1299" w:rsidRPr="00A05795" w:rsidRDefault="00AC1299" w:rsidP="00A05795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Health Belief Statement</w:t>
            </w:r>
          </w:p>
        </w:tc>
        <w:tc>
          <w:tcPr>
            <w:tcW w:w="1017" w:type="dxa"/>
            <w:vMerge w:val="restart"/>
            <w:vAlign w:val="bottom"/>
          </w:tcPr>
          <w:p w14:paraId="3619FCAD" w14:textId="77777777" w:rsidR="00AC1299" w:rsidRPr="00A05795" w:rsidRDefault="00AC1299" w:rsidP="00A0579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5665" w:type="dxa"/>
            <w:gridSpan w:val="4"/>
            <w:vAlign w:val="bottom"/>
          </w:tcPr>
          <w:p w14:paraId="1DFF37A4" w14:textId="77777777" w:rsidR="00AC1299" w:rsidRPr="00A05795" w:rsidRDefault="00AC1299" w:rsidP="006D6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264" w:type="dxa"/>
            <w:vMerge w:val="restart"/>
            <w:vAlign w:val="bottom"/>
          </w:tcPr>
          <w:p w14:paraId="348CA3FC" w14:textId="1CE397EE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χ2</w:t>
            </w:r>
          </w:p>
        </w:tc>
      </w:tr>
      <w:tr w:rsidR="00AC1299" w:rsidRPr="00A05795" w14:paraId="6D923818" w14:textId="127BD1FE" w:rsidTr="00AC1299">
        <w:trPr>
          <w:trHeight w:val="206"/>
        </w:trPr>
        <w:tc>
          <w:tcPr>
            <w:tcW w:w="5650" w:type="dxa"/>
            <w:vMerge/>
            <w:vAlign w:val="center"/>
          </w:tcPr>
          <w:p w14:paraId="035D1689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vMerge/>
            <w:vAlign w:val="center"/>
          </w:tcPr>
          <w:p w14:paraId="25363FD7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vAlign w:val="center"/>
          </w:tcPr>
          <w:p w14:paraId="2D3BEC2E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 Ireland</w:t>
            </w:r>
          </w:p>
        </w:tc>
        <w:tc>
          <w:tcPr>
            <w:tcW w:w="1417" w:type="dxa"/>
            <w:vAlign w:val="center"/>
          </w:tcPr>
          <w:p w14:paraId="6EE068B7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ublic of Ireland</w:t>
            </w:r>
          </w:p>
        </w:tc>
        <w:tc>
          <w:tcPr>
            <w:tcW w:w="1416" w:type="dxa"/>
            <w:vAlign w:val="center"/>
          </w:tcPr>
          <w:p w14:paraId="321E23AD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tland</w:t>
            </w:r>
          </w:p>
        </w:tc>
        <w:tc>
          <w:tcPr>
            <w:tcW w:w="1417" w:type="dxa"/>
            <w:vAlign w:val="center"/>
          </w:tcPr>
          <w:p w14:paraId="494B6C9A" w14:textId="77777777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and and Wales</w:t>
            </w:r>
          </w:p>
        </w:tc>
        <w:tc>
          <w:tcPr>
            <w:tcW w:w="2264" w:type="dxa"/>
            <w:vMerge/>
            <w:vAlign w:val="bottom"/>
          </w:tcPr>
          <w:p w14:paraId="3333AFC7" w14:textId="01B521F0" w:rsidR="00AC1299" w:rsidRPr="00A05795" w:rsidRDefault="00AC1299" w:rsidP="00AC12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1F9D" w:rsidRPr="00A05795" w14:paraId="3EB15301" w14:textId="60EB291A" w:rsidTr="003E1F9D">
        <w:trPr>
          <w:trHeight w:val="201"/>
        </w:trPr>
        <w:tc>
          <w:tcPr>
            <w:tcW w:w="5650" w:type="dxa"/>
            <w:vMerge w:val="restart"/>
            <w:vAlign w:val="center"/>
          </w:tcPr>
          <w:p w14:paraId="1D7EDCFE" w14:textId="77777777" w:rsidR="003E1F9D" w:rsidRPr="00EA3335" w:rsidRDefault="003E1F9D" w:rsidP="00AC12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 believe I am likely to experience poor brain health in the future</w:t>
            </w:r>
          </w:p>
        </w:tc>
        <w:tc>
          <w:tcPr>
            <w:tcW w:w="1017" w:type="dxa"/>
            <w:vAlign w:val="center"/>
          </w:tcPr>
          <w:p w14:paraId="26F0C1E2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5" w:type="dxa"/>
            <w:vAlign w:val="center"/>
          </w:tcPr>
          <w:p w14:paraId="7D4ACB1F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42 (22.0)</w:t>
            </w:r>
          </w:p>
        </w:tc>
        <w:tc>
          <w:tcPr>
            <w:tcW w:w="1417" w:type="dxa"/>
            <w:vAlign w:val="center"/>
          </w:tcPr>
          <w:p w14:paraId="395F642A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20 (29.2)</w:t>
            </w:r>
          </w:p>
        </w:tc>
        <w:tc>
          <w:tcPr>
            <w:tcW w:w="1416" w:type="dxa"/>
            <w:vAlign w:val="center"/>
          </w:tcPr>
          <w:p w14:paraId="1B927B7F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47 (20.4)</w:t>
            </w:r>
          </w:p>
        </w:tc>
        <w:tc>
          <w:tcPr>
            <w:tcW w:w="1417" w:type="dxa"/>
            <w:vAlign w:val="center"/>
          </w:tcPr>
          <w:p w14:paraId="5D98819D" w14:textId="77777777" w:rsidR="003E1F9D" w:rsidRPr="00A05795" w:rsidRDefault="003E1F9D" w:rsidP="00AC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98 (18.1)</w:t>
            </w:r>
          </w:p>
        </w:tc>
        <w:tc>
          <w:tcPr>
            <w:tcW w:w="2264" w:type="dxa"/>
            <w:vMerge w:val="restart"/>
            <w:vAlign w:val="center"/>
          </w:tcPr>
          <w:p w14:paraId="3894B30C" w14:textId="1EF1CD04" w:rsidR="003E1F9D" w:rsidRPr="003E1F9D" w:rsidRDefault="003E1F9D" w:rsidP="003E1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6) = 11</w:t>
            </w:r>
            <w:r w:rsidR="008F265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.243, p </w:t>
            </w:r>
            <w:r w:rsidRPr="003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3E1F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B5B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243E9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9</w:t>
            </w:r>
            <w:r w:rsidR="0006076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3E1F9D" w:rsidRPr="00A05795" w14:paraId="366F7D81" w14:textId="3BA59CB7" w:rsidTr="00AC1299">
        <w:trPr>
          <w:trHeight w:val="175"/>
        </w:trPr>
        <w:tc>
          <w:tcPr>
            <w:tcW w:w="5650" w:type="dxa"/>
            <w:vMerge/>
            <w:vAlign w:val="center"/>
          </w:tcPr>
          <w:p w14:paraId="33CA2794" w14:textId="77777777" w:rsidR="003E1F9D" w:rsidRPr="00EA3335" w:rsidRDefault="003E1F9D" w:rsidP="006D61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6D5D26EA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5" w:type="dxa"/>
            <w:vAlign w:val="center"/>
          </w:tcPr>
          <w:p w14:paraId="29AACA28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7 (41.4)</w:t>
            </w:r>
          </w:p>
        </w:tc>
        <w:tc>
          <w:tcPr>
            <w:tcW w:w="1417" w:type="dxa"/>
            <w:vAlign w:val="center"/>
          </w:tcPr>
          <w:p w14:paraId="181A30C8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84 (40.6)</w:t>
            </w:r>
          </w:p>
        </w:tc>
        <w:tc>
          <w:tcPr>
            <w:tcW w:w="1416" w:type="dxa"/>
            <w:vAlign w:val="center"/>
          </w:tcPr>
          <w:p w14:paraId="3FCE30BD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6 (39.8)</w:t>
            </w:r>
          </w:p>
        </w:tc>
        <w:tc>
          <w:tcPr>
            <w:tcW w:w="1417" w:type="dxa"/>
            <w:vAlign w:val="center"/>
          </w:tcPr>
          <w:p w14:paraId="6430927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250 (37.7)</w:t>
            </w:r>
          </w:p>
        </w:tc>
        <w:tc>
          <w:tcPr>
            <w:tcW w:w="2264" w:type="dxa"/>
            <w:vMerge/>
          </w:tcPr>
          <w:p w14:paraId="5B79EBA6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29CA96C1" w14:textId="6F5230F8" w:rsidTr="00AC1299">
        <w:trPr>
          <w:trHeight w:val="175"/>
        </w:trPr>
        <w:tc>
          <w:tcPr>
            <w:tcW w:w="5650" w:type="dxa"/>
            <w:vMerge/>
            <w:vAlign w:val="center"/>
          </w:tcPr>
          <w:p w14:paraId="6E2E8006" w14:textId="77777777" w:rsidR="003E1F9D" w:rsidRPr="00EA3335" w:rsidRDefault="003E1F9D" w:rsidP="006D61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08F24EEF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5" w:type="dxa"/>
            <w:vAlign w:val="center"/>
          </w:tcPr>
          <w:p w14:paraId="52CAD7E7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36 (36.6)</w:t>
            </w:r>
          </w:p>
        </w:tc>
        <w:tc>
          <w:tcPr>
            <w:tcW w:w="1417" w:type="dxa"/>
            <w:vAlign w:val="center"/>
          </w:tcPr>
          <w:p w14:paraId="4AC991C8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35 (30.2)</w:t>
            </w:r>
          </w:p>
        </w:tc>
        <w:tc>
          <w:tcPr>
            <w:tcW w:w="1416" w:type="dxa"/>
            <w:vAlign w:val="center"/>
          </w:tcPr>
          <w:p w14:paraId="31EA8FD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6 (39.8)</w:t>
            </w:r>
          </w:p>
        </w:tc>
        <w:tc>
          <w:tcPr>
            <w:tcW w:w="1417" w:type="dxa"/>
            <w:vAlign w:val="center"/>
          </w:tcPr>
          <w:p w14:paraId="0E9CA09E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465 (44.2)</w:t>
            </w:r>
          </w:p>
        </w:tc>
        <w:tc>
          <w:tcPr>
            <w:tcW w:w="2264" w:type="dxa"/>
            <w:vMerge/>
          </w:tcPr>
          <w:p w14:paraId="3F2D88FD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3331D54" w14:textId="50ED2528" w:rsidTr="006D611F">
        <w:trPr>
          <w:trHeight w:val="267"/>
        </w:trPr>
        <w:tc>
          <w:tcPr>
            <w:tcW w:w="5650" w:type="dxa"/>
            <w:vMerge w:val="restart"/>
            <w:vAlign w:val="center"/>
          </w:tcPr>
          <w:p w14:paraId="5C063D48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e is a strong possibility that my brain health will decline in the next 10 years</w:t>
            </w:r>
          </w:p>
        </w:tc>
        <w:tc>
          <w:tcPr>
            <w:tcW w:w="1017" w:type="dxa"/>
            <w:vAlign w:val="center"/>
          </w:tcPr>
          <w:p w14:paraId="7669E4D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5" w:type="dxa"/>
            <w:vAlign w:val="center"/>
          </w:tcPr>
          <w:p w14:paraId="577C3B2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4 (14.6)</w:t>
            </w:r>
          </w:p>
        </w:tc>
        <w:tc>
          <w:tcPr>
            <w:tcW w:w="1417" w:type="dxa"/>
            <w:vAlign w:val="center"/>
          </w:tcPr>
          <w:p w14:paraId="53F74D5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05 (21.2)</w:t>
            </w:r>
          </w:p>
        </w:tc>
        <w:tc>
          <w:tcPr>
            <w:tcW w:w="1416" w:type="dxa"/>
            <w:vAlign w:val="center"/>
          </w:tcPr>
          <w:p w14:paraId="515E150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1 (15.4)</w:t>
            </w:r>
          </w:p>
        </w:tc>
        <w:tc>
          <w:tcPr>
            <w:tcW w:w="1417" w:type="dxa"/>
            <w:vAlign w:val="center"/>
          </w:tcPr>
          <w:p w14:paraId="215ACB3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97 (12.0)</w:t>
            </w:r>
          </w:p>
        </w:tc>
        <w:tc>
          <w:tcPr>
            <w:tcW w:w="2264" w:type="dxa"/>
            <w:vMerge w:val="restart"/>
            <w:vAlign w:val="center"/>
          </w:tcPr>
          <w:p w14:paraId="5D3335A4" w14:textId="77777777" w:rsidR="003E1F9D" w:rsidRDefault="003E1F9D" w:rsidP="003E1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.025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 w:rsidRPr="003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3E1F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B5B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4B741CE" w14:textId="1E8A42E7" w:rsidR="004B5BA4" w:rsidRPr="00A05795" w:rsidRDefault="004B5BA4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A629C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EF3C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="00F43D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7</w:t>
            </w:r>
          </w:p>
        </w:tc>
      </w:tr>
      <w:tr w:rsidR="003E1F9D" w:rsidRPr="00A05795" w14:paraId="31053B46" w14:textId="7564403E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4AF8EE44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4AD97CD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5" w:type="dxa"/>
            <w:vAlign w:val="center"/>
          </w:tcPr>
          <w:p w14:paraId="14984C8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93 (29.9)</w:t>
            </w:r>
          </w:p>
        </w:tc>
        <w:tc>
          <w:tcPr>
            <w:tcW w:w="1417" w:type="dxa"/>
            <w:vAlign w:val="center"/>
          </w:tcPr>
          <w:p w14:paraId="31BBD45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51 (31.3)</w:t>
            </w:r>
          </w:p>
        </w:tc>
        <w:tc>
          <w:tcPr>
            <w:tcW w:w="1416" w:type="dxa"/>
            <w:vAlign w:val="center"/>
          </w:tcPr>
          <w:p w14:paraId="0DCEFC6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99 (27.7)</w:t>
            </w:r>
          </w:p>
        </w:tc>
        <w:tc>
          <w:tcPr>
            <w:tcW w:w="1417" w:type="dxa"/>
            <w:vAlign w:val="center"/>
          </w:tcPr>
          <w:p w14:paraId="58B4F41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71 (26.3)</w:t>
            </w:r>
          </w:p>
        </w:tc>
        <w:tc>
          <w:tcPr>
            <w:tcW w:w="2264" w:type="dxa"/>
            <w:vMerge/>
            <w:vAlign w:val="center"/>
          </w:tcPr>
          <w:p w14:paraId="2201848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4BD22475" w14:textId="2F453DFA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30BFBE41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46F28493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5" w:type="dxa"/>
            <w:vAlign w:val="center"/>
          </w:tcPr>
          <w:p w14:paraId="60D4E7B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58 (55.5)</w:t>
            </w:r>
          </w:p>
        </w:tc>
        <w:tc>
          <w:tcPr>
            <w:tcW w:w="1417" w:type="dxa"/>
            <w:vAlign w:val="center"/>
          </w:tcPr>
          <w:p w14:paraId="62CB7D4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84 (47.5)</w:t>
            </w:r>
          </w:p>
        </w:tc>
        <w:tc>
          <w:tcPr>
            <w:tcW w:w="1416" w:type="dxa"/>
            <w:vAlign w:val="center"/>
          </w:tcPr>
          <w:p w14:paraId="3390EB8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09 (56.9)</w:t>
            </w:r>
          </w:p>
        </w:tc>
        <w:tc>
          <w:tcPr>
            <w:tcW w:w="1417" w:type="dxa"/>
            <w:vAlign w:val="center"/>
          </w:tcPr>
          <w:p w14:paraId="59A937E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49 (61.8)</w:t>
            </w:r>
          </w:p>
        </w:tc>
        <w:tc>
          <w:tcPr>
            <w:tcW w:w="2264" w:type="dxa"/>
            <w:vMerge/>
            <w:vAlign w:val="center"/>
          </w:tcPr>
          <w:p w14:paraId="0E6775F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523CB08F" w14:textId="32264068" w:rsidTr="006D611F">
        <w:trPr>
          <w:trHeight w:val="289"/>
        </w:trPr>
        <w:tc>
          <w:tcPr>
            <w:tcW w:w="5650" w:type="dxa"/>
            <w:vMerge w:val="restart"/>
            <w:vAlign w:val="center"/>
          </w:tcPr>
          <w:p w14:paraId="57CD754B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thought of my brain health declining scares me</w:t>
            </w:r>
          </w:p>
        </w:tc>
        <w:tc>
          <w:tcPr>
            <w:tcW w:w="1017" w:type="dxa"/>
            <w:vAlign w:val="center"/>
          </w:tcPr>
          <w:p w14:paraId="0019A17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5" w:type="dxa"/>
            <w:vAlign w:val="center"/>
          </w:tcPr>
          <w:p w14:paraId="7253A57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1 (3.3)</w:t>
            </w:r>
          </w:p>
        </w:tc>
        <w:tc>
          <w:tcPr>
            <w:tcW w:w="1417" w:type="dxa"/>
            <w:vAlign w:val="center"/>
          </w:tcPr>
          <w:p w14:paraId="0E00E87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0 (4.2)</w:t>
            </w:r>
          </w:p>
        </w:tc>
        <w:tc>
          <w:tcPr>
            <w:tcW w:w="1416" w:type="dxa"/>
            <w:vAlign w:val="center"/>
          </w:tcPr>
          <w:p w14:paraId="53E39B2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1 (2.9)</w:t>
            </w:r>
          </w:p>
        </w:tc>
        <w:tc>
          <w:tcPr>
            <w:tcW w:w="1417" w:type="dxa"/>
            <w:vAlign w:val="center"/>
          </w:tcPr>
          <w:p w14:paraId="5DC463F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0 (3.3)</w:t>
            </w:r>
          </w:p>
        </w:tc>
        <w:tc>
          <w:tcPr>
            <w:tcW w:w="2264" w:type="dxa"/>
            <w:vMerge w:val="restart"/>
            <w:vAlign w:val="center"/>
          </w:tcPr>
          <w:p w14:paraId="008192ED" w14:textId="6F2E1B06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.152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= 0.002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EF3C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F43D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</w:t>
            </w:r>
          </w:p>
        </w:tc>
      </w:tr>
      <w:tr w:rsidR="003E1F9D" w:rsidRPr="00A05795" w14:paraId="1CD9B8FC" w14:textId="05EE49F8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7D4E3B02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3D3AAC7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5" w:type="dxa"/>
            <w:vAlign w:val="center"/>
          </w:tcPr>
          <w:p w14:paraId="0EF845DA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71 (11.0)</w:t>
            </w:r>
          </w:p>
        </w:tc>
        <w:tc>
          <w:tcPr>
            <w:tcW w:w="1417" w:type="dxa"/>
            <w:vAlign w:val="center"/>
          </w:tcPr>
          <w:p w14:paraId="659C7B2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6 (7.4)</w:t>
            </w:r>
          </w:p>
        </w:tc>
        <w:tc>
          <w:tcPr>
            <w:tcW w:w="1416" w:type="dxa"/>
            <w:vAlign w:val="center"/>
          </w:tcPr>
          <w:p w14:paraId="3F2CB75F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93 (13.0)</w:t>
            </w:r>
          </w:p>
        </w:tc>
        <w:tc>
          <w:tcPr>
            <w:tcW w:w="1417" w:type="dxa"/>
            <w:vAlign w:val="center"/>
          </w:tcPr>
          <w:p w14:paraId="3183803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29 (9.9)</w:t>
            </w:r>
          </w:p>
        </w:tc>
        <w:tc>
          <w:tcPr>
            <w:tcW w:w="2264" w:type="dxa"/>
            <w:vMerge/>
            <w:vAlign w:val="center"/>
          </w:tcPr>
          <w:p w14:paraId="2198679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79D8E53" w14:textId="6ECAEF8A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679A6593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2937A3E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5" w:type="dxa"/>
            <w:vAlign w:val="center"/>
          </w:tcPr>
          <w:p w14:paraId="569887A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53 (85.7)</w:t>
            </w:r>
          </w:p>
        </w:tc>
        <w:tc>
          <w:tcPr>
            <w:tcW w:w="1417" w:type="dxa"/>
            <w:vAlign w:val="center"/>
          </w:tcPr>
          <w:p w14:paraId="3499C3C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273 (88.5)</w:t>
            </w:r>
          </w:p>
        </w:tc>
        <w:tc>
          <w:tcPr>
            <w:tcW w:w="1416" w:type="dxa"/>
            <w:vAlign w:val="center"/>
          </w:tcPr>
          <w:p w14:paraId="09F776AB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603 (84.1)</w:t>
            </w:r>
          </w:p>
        </w:tc>
        <w:tc>
          <w:tcPr>
            <w:tcW w:w="1417" w:type="dxa"/>
            <w:vAlign w:val="center"/>
          </w:tcPr>
          <w:p w14:paraId="7590306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873 (86.7)</w:t>
            </w:r>
          </w:p>
        </w:tc>
        <w:tc>
          <w:tcPr>
            <w:tcW w:w="2264" w:type="dxa"/>
            <w:vMerge/>
            <w:vAlign w:val="center"/>
          </w:tcPr>
          <w:p w14:paraId="7A54805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3D1F3131" w14:textId="16CBC3B3" w:rsidTr="006D611F">
        <w:trPr>
          <w:trHeight w:val="267"/>
        </w:trPr>
        <w:tc>
          <w:tcPr>
            <w:tcW w:w="5650" w:type="dxa"/>
            <w:vMerge w:val="restart"/>
            <w:vAlign w:val="center"/>
          </w:tcPr>
          <w:p w14:paraId="3269D4E7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 feelings about myself would change if my brain health declined</w:t>
            </w:r>
          </w:p>
        </w:tc>
        <w:tc>
          <w:tcPr>
            <w:tcW w:w="1017" w:type="dxa"/>
            <w:vAlign w:val="center"/>
          </w:tcPr>
          <w:p w14:paraId="21197816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5" w:type="dxa"/>
            <w:vAlign w:val="center"/>
          </w:tcPr>
          <w:p w14:paraId="6920B97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 (4.0)</w:t>
            </w:r>
          </w:p>
        </w:tc>
        <w:tc>
          <w:tcPr>
            <w:tcW w:w="1417" w:type="dxa"/>
            <w:vAlign w:val="center"/>
          </w:tcPr>
          <w:p w14:paraId="2778AD8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5 (5.9)</w:t>
            </w:r>
          </w:p>
        </w:tc>
        <w:tc>
          <w:tcPr>
            <w:tcW w:w="1416" w:type="dxa"/>
            <w:vAlign w:val="center"/>
          </w:tcPr>
          <w:p w14:paraId="5BA6DC74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35 (4.9)</w:t>
            </w:r>
          </w:p>
        </w:tc>
        <w:tc>
          <w:tcPr>
            <w:tcW w:w="1417" w:type="dxa"/>
            <w:vAlign w:val="center"/>
          </w:tcPr>
          <w:p w14:paraId="2B642D0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56 (4.7)</w:t>
            </w:r>
          </w:p>
        </w:tc>
        <w:tc>
          <w:tcPr>
            <w:tcW w:w="2264" w:type="dxa"/>
            <w:vMerge w:val="restart"/>
            <w:vAlign w:val="center"/>
          </w:tcPr>
          <w:p w14:paraId="221F71E3" w14:textId="75BF6CC4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936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 w:rsidRPr="003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3E1F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B5BA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EF3C3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  <w:r w:rsidR="00F43D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</w:tr>
      <w:tr w:rsidR="003E1F9D" w:rsidRPr="00A05795" w14:paraId="2A68A98A" w14:textId="2B60CC5C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70AEF69F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0338191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5" w:type="dxa"/>
            <w:vAlign w:val="center"/>
          </w:tcPr>
          <w:p w14:paraId="1A274D6B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0 (20.2)</w:t>
            </w:r>
          </w:p>
        </w:tc>
        <w:tc>
          <w:tcPr>
            <w:tcW w:w="1417" w:type="dxa"/>
            <w:vAlign w:val="center"/>
          </w:tcPr>
          <w:p w14:paraId="70D1AEFA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74 (19.0)</w:t>
            </w:r>
          </w:p>
        </w:tc>
        <w:tc>
          <w:tcPr>
            <w:tcW w:w="1416" w:type="dxa"/>
            <w:vAlign w:val="center"/>
          </w:tcPr>
          <w:p w14:paraId="3732AB00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76 (24.5)</w:t>
            </w:r>
          </w:p>
        </w:tc>
        <w:tc>
          <w:tcPr>
            <w:tcW w:w="1417" w:type="dxa"/>
            <w:vAlign w:val="center"/>
          </w:tcPr>
          <w:p w14:paraId="2DD6F458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11 (24.5)</w:t>
            </w:r>
          </w:p>
        </w:tc>
        <w:tc>
          <w:tcPr>
            <w:tcW w:w="2264" w:type="dxa"/>
            <w:vMerge/>
            <w:vAlign w:val="center"/>
          </w:tcPr>
          <w:p w14:paraId="3B8CB66C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7A2EAFA3" w14:textId="203F0E46" w:rsidTr="006D611F">
        <w:trPr>
          <w:trHeight w:val="175"/>
        </w:trPr>
        <w:tc>
          <w:tcPr>
            <w:tcW w:w="5650" w:type="dxa"/>
            <w:vMerge/>
            <w:vAlign w:val="center"/>
          </w:tcPr>
          <w:p w14:paraId="0C3CD73F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151A43A3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5" w:type="dxa"/>
            <w:vAlign w:val="center"/>
          </w:tcPr>
          <w:p w14:paraId="2BA17D16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89 (75.8)</w:t>
            </w:r>
          </w:p>
        </w:tc>
        <w:tc>
          <w:tcPr>
            <w:tcW w:w="1417" w:type="dxa"/>
            <w:vAlign w:val="center"/>
          </w:tcPr>
          <w:p w14:paraId="6D4889A9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080 (75.1)</w:t>
            </w:r>
          </w:p>
        </w:tc>
        <w:tc>
          <w:tcPr>
            <w:tcW w:w="1416" w:type="dxa"/>
            <w:vAlign w:val="center"/>
          </w:tcPr>
          <w:p w14:paraId="12D5FBFA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08 (70.7)</w:t>
            </w:r>
          </w:p>
        </w:tc>
        <w:tc>
          <w:tcPr>
            <w:tcW w:w="1417" w:type="dxa"/>
            <w:vAlign w:val="center"/>
          </w:tcPr>
          <w:p w14:paraId="363068BB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347 (70.8)</w:t>
            </w:r>
          </w:p>
        </w:tc>
        <w:tc>
          <w:tcPr>
            <w:tcW w:w="2264" w:type="dxa"/>
            <w:vMerge/>
            <w:vAlign w:val="center"/>
          </w:tcPr>
          <w:p w14:paraId="2E136062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7A4B620D" w14:textId="386557FC" w:rsidTr="006D611F">
        <w:trPr>
          <w:trHeight w:val="289"/>
        </w:trPr>
        <w:tc>
          <w:tcPr>
            <w:tcW w:w="5650" w:type="dxa"/>
            <w:vMerge w:val="restart"/>
            <w:vAlign w:val="center"/>
          </w:tcPr>
          <w:p w14:paraId="6C14FB05" w14:textId="77777777" w:rsidR="003E1F9D" w:rsidRPr="00EA3335" w:rsidRDefault="003E1F9D" w:rsidP="003E1F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33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en I think about the possibility of my brain health declining, my heart beats</w:t>
            </w:r>
          </w:p>
        </w:tc>
        <w:tc>
          <w:tcPr>
            <w:tcW w:w="1017" w:type="dxa"/>
            <w:vAlign w:val="center"/>
          </w:tcPr>
          <w:p w14:paraId="7BEEE3ED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5" w:type="dxa"/>
            <w:vAlign w:val="center"/>
          </w:tcPr>
          <w:p w14:paraId="16AAF7B5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89 (29.3)</w:t>
            </w:r>
          </w:p>
        </w:tc>
        <w:tc>
          <w:tcPr>
            <w:tcW w:w="1417" w:type="dxa"/>
            <w:vAlign w:val="center"/>
          </w:tcPr>
          <w:p w14:paraId="37ED90EE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56 (31.7)</w:t>
            </w:r>
          </w:p>
        </w:tc>
        <w:tc>
          <w:tcPr>
            <w:tcW w:w="1416" w:type="dxa"/>
            <w:vAlign w:val="center"/>
          </w:tcPr>
          <w:p w14:paraId="2FDDBA73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68 (37.3)</w:t>
            </w:r>
          </w:p>
        </w:tc>
        <w:tc>
          <w:tcPr>
            <w:tcW w:w="1417" w:type="dxa"/>
            <w:vAlign w:val="center"/>
          </w:tcPr>
          <w:p w14:paraId="6846AC43" w14:textId="77777777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323 (39.9)</w:t>
            </w:r>
          </w:p>
        </w:tc>
        <w:tc>
          <w:tcPr>
            <w:tcW w:w="2264" w:type="dxa"/>
            <w:vMerge w:val="restart"/>
            <w:vAlign w:val="center"/>
          </w:tcPr>
          <w:p w14:paraId="22ED23DC" w14:textId="1A35FE0D" w:rsidR="003E1F9D" w:rsidRPr="00A05795" w:rsidRDefault="003E1F9D" w:rsidP="003E1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6)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3.427</w:t>
            </w:r>
            <w:r w:rsidRPr="003E1F9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p </w:t>
            </w:r>
            <w:r w:rsidRPr="003E1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3E1F9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B5B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A556A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  <w:r w:rsidR="00F43D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</w:tr>
      <w:tr w:rsidR="003E1F9D" w:rsidRPr="00A05795" w14:paraId="3D540992" w14:textId="7E856312" w:rsidTr="00AC1299">
        <w:trPr>
          <w:trHeight w:val="175"/>
        </w:trPr>
        <w:tc>
          <w:tcPr>
            <w:tcW w:w="5650" w:type="dxa"/>
            <w:vMerge/>
            <w:vAlign w:val="bottom"/>
          </w:tcPr>
          <w:p w14:paraId="38FD7327" w14:textId="77777777" w:rsidR="003E1F9D" w:rsidRPr="00A05795" w:rsidRDefault="003E1F9D" w:rsidP="006D6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6E375E54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5" w:type="dxa"/>
            <w:vAlign w:val="center"/>
          </w:tcPr>
          <w:p w14:paraId="5D2AC170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18 (33.8)</w:t>
            </w:r>
          </w:p>
        </w:tc>
        <w:tc>
          <w:tcPr>
            <w:tcW w:w="1417" w:type="dxa"/>
            <w:vAlign w:val="center"/>
          </w:tcPr>
          <w:p w14:paraId="4C4BC884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440 (30.6)</w:t>
            </w:r>
          </w:p>
        </w:tc>
        <w:tc>
          <w:tcPr>
            <w:tcW w:w="1416" w:type="dxa"/>
            <w:vAlign w:val="center"/>
          </w:tcPr>
          <w:p w14:paraId="12586033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49 (34.6)</w:t>
            </w:r>
          </w:p>
        </w:tc>
        <w:tc>
          <w:tcPr>
            <w:tcW w:w="1417" w:type="dxa"/>
            <w:vAlign w:val="center"/>
          </w:tcPr>
          <w:p w14:paraId="636F3BBF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1140 (34.4)</w:t>
            </w:r>
          </w:p>
        </w:tc>
        <w:tc>
          <w:tcPr>
            <w:tcW w:w="2264" w:type="dxa"/>
            <w:vMerge/>
          </w:tcPr>
          <w:p w14:paraId="5E369390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F9D" w:rsidRPr="00A05795" w14:paraId="27BBB6F2" w14:textId="6EC7D60C" w:rsidTr="00AC1299">
        <w:trPr>
          <w:trHeight w:val="175"/>
        </w:trPr>
        <w:tc>
          <w:tcPr>
            <w:tcW w:w="5650" w:type="dxa"/>
            <w:vMerge/>
            <w:vAlign w:val="bottom"/>
          </w:tcPr>
          <w:p w14:paraId="5BFFF131" w14:textId="77777777" w:rsidR="003E1F9D" w:rsidRPr="00A05795" w:rsidRDefault="003E1F9D" w:rsidP="006D6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14:paraId="04D4C5C3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415" w:type="dxa"/>
            <w:vAlign w:val="center"/>
          </w:tcPr>
          <w:p w14:paraId="71B37EF6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38 (36.9)</w:t>
            </w:r>
          </w:p>
        </w:tc>
        <w:tc>
          <w:tcPr>
            <w:tcW w:w="1417" w:type="dxa"/>
            <w:vAlign w:val="center"/>
          </w:tcPr>
          <w:p w14:paraId="0E1A9B41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544 (37.8)</w:t>
            </w:r>
          </w:p>
        </w:tc>
        <w:tc>
          <w:tcPr>
            <w:tcW w:w="1416" w:type="dxa"/>
            <w:vAlign w:val="center"/>
          </w:tcPr>
          <w:p w14:paraId="2DC2D811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202 (28.1)</w:t>
            </w:r>
          </w:p>
        </w:tc>
        <w:tc>
          <w:tcPr>
            <w:tcW w:w="1417" w:type="dxa"/>
            <w:vAlign w:val="center"/>
          </w:tcPr>
          <w:p w14:paraId="26E7DAA5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5795">
              <w:rPr>
                <w:rFonts w:ascii="Times New Roman" w:hAnsi="Times New Roman" w:cs="Times New Roman"/>
                <w:sz w:val="20"/>
                <w:szCs w:val="20"/>
              </w:rPr>
              <w:t>855 (25.8)</w:t>
            </w:r>
          </w:p>
        </w:tc>
        <w:tc>
          <w:tcPr>
            <w:tcW w:w="2264" w:type="dxa"/>
            <w:vMerge/>
          </w:tcPr>
          <w:p w14:paraId="036B894B" w14:textId="77777777" w:rsidR="003E1F9D" w:rsidRPr="00A05795" w:rsidRDefault="003E1F9D" w:rsidP="006D6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E37675" w14:textId="77777777" w:rsidR="00A05795" w:rsidRDefault="00A05795">
      <w:pPr>
        <w:rPr>
          <w:rFonts w:ascii="Times New Roman" w:hAnsi="Times New Roman" w:cs="Times New Roman"/>
        </w:rPr>
      </w:pPr>
    </w:p>
    <w:p w14:paraId="407600B9" w14:textId="77777777" w:rsidR="00EA3335" w:rsidRDefault="00EA3335">
      <w:pPr>
        <w:rPr>
          <w:rFonts w:ascii="Times New Roman" w:hAnsi="Times New Roman" w:cs="Times New Roman"/>
        </w:rPr>
      </w:pPr>
    </w:p>
    <w:p w14:paraId="39AB8060" w14:textId="77777777" w:rsidR="00EA3335" w:rsidRDefault="00EA3335">
      <w:pPr>
        <w:rPr>
          <w:rFonts w:ascii="Times New Roman" w:hAnsi="Times New Roman" w:cs="Times New Roman"/>
        </w:rPr>
      </w:pPr>
    </w:p>
    <w:p w14:paraId="64CEC222" w14:textId="77777777" w:rsidR="00EA3335" w:rsidRDefault="00EA3335">
      <w:pPr>
        <w:rPr>
          <w:rFonts w:ascii="Times New Roman" w:hAnsi="Times New Roman" w:cs="Times New Roman"/>
        </w:rPr>
      </w:pPr>
    </w:p>
    <w:p w14:paraId="25F84FBF" w14:textId="77777777" w:rsidR="00EA3335" w:rsidRDefault="00EA3335">
      <w:pPr>
        <w:rPr>
          <w:rFonts w:ascii="Times New Roman" w:hAnsi="Times New Roman" w:cs="Times New Roman"/>
        </w:rPr>
      </w:pPr>
    </w:p>
    <w:p w14:paraId="3415025D" w14:textId="77777777" w:rsidR="00EA3335" w:rsidRDefault="00EA3335">
      <w:pPr>
        <w:rPr>
          <w:rFonts w:ascii="Times New Roman" w:hAnsi="Times New Roman" w:cs="Times New Roman"/>
        </w:rPr>
      </w:pPr>
    </w:p>
    <w:p w14:paraId="52A8A30E" w14:textId="77777777" w:rsidR="00EA3335" w:rsidRDefault="00EA3335">
      <w:pPr>
        <w:rPr>
          <w:rFonts w:ascii="Times New Roman" w:hAnsi="Times New Roman" w:cs="Times New Roman"/>
        </w:rPr>
      </w:pPr>
    </w:p>
    <w:p w14:paraId="2C742D52" w14:textId="77777777" w:rsidR="00EA3335" w:rsidRDefault="00EA3335">
      <w:pPr>
        <w:rPr>
          <w:rFonts w:ascii="Times New Roman" w:hAnsi="Times New Roman" w:cs="Times New Roman"/>
        </w:rPr>
      </w:pPr>
    </w:p>
    <w:p w14:paraId="6CDACA50" w14:textId="77777777" w:rsidR="00EA3335" w:rsidRDefault="00EA3335">
      <w:pPr>
        <w:rPr>
          <w:rFonts w:ascii="Times New Roman" w:hAnsi="Times New Roman" w:cs="Times New Roman"/>
        </w:rPr>
      </w:pPr>
    </w:p>
    <w:p w14:paraId="05EE67ED" w14:textId="77777777" w:rsidR="009F1C17" w:rsidRPr="009F1C17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26159E74" w14:textId="16C8E7B2" w:rsidR="009F1C17" w:rsidRPr="00EA3335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u w:val="single"/>
          <w:lang w:eastAsia="en-GB"/>
        </w:rPr>
      </w:pPr>
      <w:r w:rsidRPr="00EA3335">
        <w:rPr>
          <w:rFonts w:ascii="Times New Roman" w:eastAsia="Times New Roman" w:hAnsi="Times New Roman" w:cs="Times New Roman"/>
          <w:u w:val="single"/>
          <w:lang w:eastAsia="en-GB"/>
        </w:rPr>
        <w:t>Table S</w:t>
      </w:r>
      <w:r w:rsidR="00EA3335" w:rsidRPr="00EA3335">
        <w:rPr>
          <w:rFonts w:ascii="Times New Roman" w:eastAsia="Times New Roman" w:hAnsi="Times New Roman" w:cs="Times New Roman"/>
          <w:u w:val="single"/>
          <w:lang w:eastAsia="en-GB"/>
        </w:rPr>
        <w:t>5</w:t>
      </w:r>
      <w:r w:rsidRPr="00EA3335">
        <w:rPr>
          <w:rFonts w:ascii="Times New Roman" w:eastAsia="Times New Roman" w:hAnsi="Times New Roman" w:cs="Times New Roman"/>
          <w:u w:val="single"/>
          <w:lang w:eastAsia="en-GB"/>
        </w:rPr>
        <w:t>. Frequency of consumption per each component of the MIND Score</w:t>
      </w:r>
    </w:p>
    <w:p w14:paraId="266C9A30" w14:textId="77777777" w:rsidR="009F1C17" w:rsidRPr="009F1C17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tbl>
      <w:tblPr>
        <w:tblStyle w:val="TableGrid1"/>
        <w:tblW w:w="14475" w:type="dxa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417"/>
        <w:gridCol w:w="1276"/>
        <w:gridCol w:w="1276"/>
        <w:gridCol w:w="1275"/>
        <w:gridCol w:w="1439"/>
      </w:tblGrid>
      <w:tr w:rsidR="009F1C17" w:rsidRPr="009F1C17" w14:paraId="6A1ED325" w14:textId="77777777" w:rsidTr="006D611F">
        <w:trPr>
          <w:trHeight w:val="530"/>
        </w:trPr>
        <w:tc>
          <w:tcPr>
            <w:tcW w:w="3539" w:type="dxa"/>
          </w:tcPr>
          <w:p w14:paraId="2F63F94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IND Component</w:t>
            </w:r>
          </w:p>
        </w:tc>
        <w:tc>
          <w:tcPr>
            <w:tcW w:w="1418" w:type="dxa"/>
          </w:tcPr>
          <w:p w14:paraId="2960055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0 Servings*</w:t>
            </w:r>
          </w:p>
        </w:tc>
        <w:tc>
          <w:tcPr>
            <w:tcW w:w="1417" w:type="dxa"/>
          </w:tcPr>
          <w:p w14:paraId="63B8E86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 Serving</w:t>
            </w:r>
          </w:p>
        </w:tc>
        <w:tc>
          <w:tcPr>
            <w:tcW w:w="1418" w:type="dxa"/>
          </w:tcPr>
          <w:p w14:paraId="47B90B3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2 Servings</w:t>
            </w:r>
          </w:p>
        </w:tc>
        <w:tc>
          <w:tcPr>
            <w:tcW w:w="1417" w:type="dxa"/>
          </w:tcPr>
          <w:p w14:paraId="20F1101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3 Servings</w:t>
            </w:r>
          </w:p>
        </w:tc>
        <w:tc>
          <w:tcPr>
            <w:tcW w:w="1276" w:type="dxa"/>
          </w:tcPr>
          <w:p w14:paraId="5B03B9B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4 Servings</w:t>
            </w:r>
          </w:p>
        </w:tc>
        <w:tc>
          <w:tcPr>
            <w:tcW w:w="1276" w:type="dxa"/>
          </w:tcPr>
          <w:p w14:paraId="38F7ABF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5 Servings</w:t>
            </w:r>
          </w:p>
        </w:tc>
        <w:tc>
          <w:tcPr>
            <w:tcW w:w="1275" w:type="dxa"/>
          </w:tcPr>
          <w:p w14:paraId="108E104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 Servings</w:t>
            </w:r>
          </w:p>
        </w:tc>
        <w:tc>
          <w:tcPr>
            <w:tcW w:w="1439" w:type="dxa"/>
          </w:tcPr>
          <w:p w14:paraId="351462C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7 Servings or More**</w:t>
            </w:r>
          </w:p>
        </w:tc>
      </w:tr>
      <w:tr w:rsidR="009F1C17" w:rsidRPr="009F1C17" w14:paraId="1DD97E20" w14:textId="77777777" w:rsidTr="006D611F">
        <w:trPr>
          <w:trHeight w:val="295"/>
        </w:trPr>
        <w:tc>
          <w:tcPr>
            <w:tcW w:w="3539" w:type="dxa"/>
            <w:hideMark/>
          </w:tcPr>
          <w:p w14:paraId="3B9724A2" w14:textId="3B2A9788" w:rsidR="009F1C17" w:rsidRPr="009F1C17" w:rsidRDefault="001E60FC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Whole grains</w:t>
            </w:r>
            <w:r w:rsidR="009F1C17"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(p/d)</w:t>
            </w:r>
          </w:p>
        </w:tc>
        <w:tc>
          <w:tcPr>
            <w:tcW w:w="1418" w:type="dxa"/>
          </w:tcPr>
          <w:p w14:paraId="30652DC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73 (7.4)</w:t>
            </w:r>
          </w:p>
        </w:tc>
        <w:tc>
          <w:tcPr>
            <w:tcW w:w="1417" w:type="dxa"/>
          </w:tcPr>
          <w:p w14:paraId="349AC7D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196 (34.3)</w:t>
            </w:r>
          </w:p>
        </w:tc>
        <w:tc>
          <w:tcPr>
            <w:tcW w:w="1418" w:type="dxa"/>
          </w:tcPr>
          <w:p w14:paraId="30F28AE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545 (39.7)</w:t>
            </w:r>
          </w:p>
        </w:tc>
        <w:tc>
          <w:tcPr>
            <w:tcW w:w="1417" w:type="dxa"/>
          </w:tcPr>
          <w:p w14:paraId="63C7B86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01 (14.1)</w:t>
            </w:r>
          </w:p>
        </w:tc>
        <w:tc>
          <w:tcPr>
            <w:tcW w:w="1276" w:type="dxa"/>
          </w:tcPr>
          <w:p w14:paraId="7FFA244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30 (3.6)</w:t>
            </w:r>
          </w:p>
        </w:tc>
        <w:tc>
          <w:tcPr>
            <w:tcW w:w="1276" w:type="dxa"/>
          </w:tcPr>
          <w:p w14:paraId="3A4DAD7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8 (0.6)</w:t>
            </w:r>
          </w:p>
        </w:tc>
        <w:tc>
          <w:tcPr>
            <w:tcW w:w="1275" w:type="dxa"/>
          </w:tcPr>
          <w:p w14:paraId="5104EF7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4 (0.2)</w:t>
            </w:r>
          </w:p>
        </w:tc>
        <w:tc>
          <w:tcPr>
            <w:tcW w:w="1439" w:type="dxa"/>
          </w:tcPr>
          <w:p w14:paraId="4563B9B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3 (0.2)</w:t>
            </w:r>
          </w:p>
        </w:tc>
      </w:tr>
      <w:tr w:rsidR="009F1C17" w:rsidRPr="009F1C17" w14:paraId="5843E8E2" w14:textId="77777777" w:rsidTr="006D611F">
        <w:trPr>
          <w:trHeight w:val="295"/>
        </w:trPr>
        <w:tc>
          <w:tcPr>
            <w:tcW w:w="3539" w:type="dxa"/>
            <w:hideMark/>
          </w:tcPr>
          <w:p w14:paraId="3BC84BC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Butter or margarine (p/d)</w:t>
            </w:r>
          </w:p>
        </w:tc>
        <w:tc>
          <w:tcPr>
            <w:tcW w:w="1418" w:type="dxa"/>
          </w:tcPr>
          <w:p w14:paraId="0E0F9C9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043 (16.3)</w:t>
            </w:r>
          </w:p>
        </w:tc>
        <w:tc>
          <w:tcPr>
            <w:tcW w:w="1417" w:type="dxa"/>
          </w:tcPr>
          <w:p w14:paraId="07F7D09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241 (35.0)</w:t>
            </w:r>
          </w:p>
        </w:tc>
        <w:tc>
          <w:tcPr>
            <w:tcW w:w="1418" w:type="dxa"/>
          </w:tcPr>
          <w:p w14:paraId="4908C72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768 (27.6)</w:t>
            </w:r>
          </w:p>
        </w:tc>
        <w:tc>
          <w:tcPr>
            <w:tcW w:w="1417" w:type="dxa"/>
          </w:tcPr>
          <w:p w14:paraId="70CD0EC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75 (12.1)</w:t>
            </w:r>
          </w:p>
        </w:tc>
        <w:tc>
          <w:tcPr>
            <w:tcW w:w="1276" w:type="dxa"/>
          </w:tcPr>
          <w:p w14:paraId="05BC48C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03 (6.3)</w:t>
            </w:r>
          </w:p>
        </w:tc>
        <w:tc>
          <w:tcPr>
            <w:tcW w:w="1276" w:type="dxa"/>
          </w:tcPr>
          <w:p w14:paraId="233FB59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00 (1.6)</w:t>
            </w:r>
          </w:p>
        </w:tc>
        <w:tc>
          <w:tcPr>
            <w:tcW w:w="1275" w:type="dxa"/>
          </w:tcPr>
          <w:p w14:paraId="5E26DC9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6 (0.7)</w:t>
            </w:r>
          </w:p>
        </w:tc>
        <w:tc>
          <w:tcPr>
            <w:tcW w:w="1439" w:type="dxa"/>
          </w:tcPr>
          <w:p w14:paraId="13E877A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4 (0.5)</w:t>
            </w:r>
          </w:p>
        </w:tc>
      </w:tr>
      <w:tr w:rsidR="009F1C17" w:rsidRPr="009F1C17" w14:paraId="16DF8AEE" w14:textId="77777777" w:rsidTr="006D611F">
        <w:trPr>
          <w:trHeight w:val="295"/>
        </w:trPr>
        <w:tc>
          <w:tcPr>
            <w:tcW w:w="3539" w:type="dxa"/>
            <w:hideMark/>
          </w:tcPr>
          <w:p w14:paraId="404A196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Green leafy vegetables (p/w)</w:t>
            </w:r>
          </w:p>
        </w:tc>
        <w:tc>
          <w:tcPr>
            <w:tcW w:w="1418" w:type="dxa"/>
          </w:tcPr>
          <w:p w14:paraId="75BDE64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75 (4.3)</w:t>
            </w:r>
          </w:p>
        </w:tc>
        <w:tc>
          <w:tcPr>
            <w:tcW w:w="1417" w:type="dxa"/>
          </w:tcPr>
          <w:p w14:paraId="113710E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78 (5.9)</w:t>
            </w:r>
          </w:p>
        </w:tc>
        <w:tc>
          <w:tcPr>
            <w:tcW w:w="1418" w:type="dxa"/>
          </w:tcPr>
          <w:p w14:paraId="0891085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35 (11.5)</w:t>
            </w:r>
          </w:p>
        </w:tc>
        <w:tc>
          <w:tcPr>
            <w:tcW w:w="1417" w:type="dxa"/>
          </w:tcPr>
          <w:p w14:paraId="3EF922C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021 (15.9)</w:t>
            </w:r>
          </w:p>
        </w:tc>
        <w:tc>
          <w:tcPr>
            <w:tcW w:w="1276" w:type="dxa"/>
          </w:tcPr>
          <w:p w14:paraId="76B8293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60 (15.0)</w:t>
            </w:r>
          </w:p>
        </w:tc>
        <w:tc>
          <w:tcPr>
            <w:tcW w:w="1276" w:type="dxa"/>
          </w:tcPr>
          <w:p w14:paraId="12115B8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66 (15.1)</w:t>
            </w:r>
          </w:p>
        </w:tc>
        <w:tc>
          <w:tcPr>
            <w:tcW w:w="1275" w:type="dxa"/>
          </w:tcPr>
          <w:p w14:paraId="3EF00C8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10 (8.0)</w:t>
            </w:r>
          </w:p>
        </w:tc>
        <w:tc>
          <w:tcPr>
            <w:tcW w:w="1439" w:type="dxa"/>
          </w:tcPr>
          <w:p w14:paraId="1A1E48E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565 (24.4)</w:t>
            </w:r>
          </w:p>
        </w:tc>
      </w:tr>
      <w:tr w:rsidR="009F1C17" w:rsidRPr="009F1C17" w14:paraId="7DBA9FE6" w14:textId="77777777" w:rsidTr="006D611F">
        <w:trPr>
          <w:trHeight w:val="295"/>
        </w:trPr>
        <w:tc>
          <w:tcPr>
            <w:tcW w:w="3539" w:type="dxa"/>
            <w:hideMark/>
          </w:tcPr>
          <w:p w14:paraId="18E18B1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Other vegetables (p/w)</w:t>
            </w:r>
          </w:p>
        </w:tc>
        <w:tc>
          <w:tcPr>
            <w:tcW w:w="1418" w:type="dxa"/>
          </w:tcPr>
          <w:p w14:paraId="1FA2389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1 (1.1)</w:t>
            </w:r>
          </w:p>
        </w:tc>
        <w:tc>
          <w:tcPr>
            <w:tcW w:w="1417" w:type="dxa"/>
          </w:tcPr>
          <w:p w14:paraId="2D61D206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49 (2.3)</w:t>
            </w:r>
          </w:p>
        </w:tc>
        <w:tc>
          <w:tcPr>
            <w:tcW w:w="1418" w:type="dxa"/>
          </w:tcPr>
          <w:p w14:paraId="1CC2E98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17 (4.9)</w:t>
            </w:r>
          </w:p>
        </w:tc>
        <w:tc>
          <w:tcPr>
            <w:tcW w:w="1417" w:type="dxa"/>
          </w:tcPr>
          <w:p w14:paraId="7C84AB9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02 (11.0)</w:t>
            </w:r>
          </w:p>
        </w:tc>
        <w:tc>
          <w:tcPr>
            <w:tcW w:w="1276" w:type="dxa"/>
          </w:tcPr>
          <w:p w14:paraId="08B8974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813 (12.7)</w:t>
            </w:r>
          </w:p>
        </w:tc>
        <w:tc>
          <w:tcPr>
            <w:tcW w:w="1276" w:type="dxa"/>
          </w:tcPr>
          <w:p w14:paraId="2C8F5DC6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67 (15.1)</w:t>
            </w:r>
          </w:p>
        </w:tc>
        <w:tc>
          <w:tcPr>
            <w:tcW w:w="1275" w:type="dxa"/>
          </w:tcPr>
          <w:p w14:paraId="130D418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47 (10.1)</w:t>
            </w:r>
          </w:p>
        </w:tc>
        <w:tc>
          <w:tcPr>
            <w:tcW w:w="1439" w:type="dxa"/>
          </w:tcPr>
          <w:p w14:paraId="7E96E42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35 (14.6)</w:t>
            </w:r>
          </w:p>
        </w:tc>
      </w:tr>
      <w:tr w:rsidR="009F1C17" w:rsidRPr="009F1C17" w14:paraId="2F9C0ECD" w14:textId="77777777" w:rsidTr="006D611F">
        <w:trPr>
          <w:trHeight w:val="295"/>
        </w:trPr>
        <w:tc>
          <w:tcPr>
            <w:tcW w:w="3539" w:type="dxa"/>
            <w:hideMark/>
          </w:tcPr>
          <w:p w14:paraId="7B95398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Red or processed meat (p/w)</w:t>
            </w:r>
          </w:p>
        </w:tc>
        <w:tc>
          <w:tcPr>
            <w:tcW w:w="1418" w:type="dxa"/>
          </w:tcPr>
          <w:p w14:paraId="26CDF84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012 (15.8)</w:t>
            </w:r>
          </w:p>
        </w:tc>
        <w:tc>
          <w:tcPr>
            <w:tcW w:w="1417" w:type="dxa"/>
          </w:tcPr>
          <w:p w14:paraId="46BB2AE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30 (14.5)</w:t>
            </w:r>
          </w:p>
        </w:tc>
        <w:tc>
          <w:tcPr>
            <w:tcW w:w="1418" w:type="dxa"/>
          </w:tcPr>
          <w:p w14:paraId="156937E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217 (19.0)</w:t>
            </w:r>
          </w:p>
        </w:tc>
        <w:tc>
          <w:tcPr>
            <w:tcW w:w="1417" w:type="dxa"/>
          </w:tcPr>
          <w:p w14:paraId="00929946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206 (18.8)</w:t>
            </w:r>
          </w:p>
        </w:tc>
        <w:tc>
          <w:tcPr>
            <w:tcW w:w="1276" w:type="dxa"/>
          </w:tcPr>
          <w:p w14:paraId="130ECBA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25 (14.4)</w:t>
            </w:r>
          </w:p>
        </w:tc>
        <w:tc>
          <w:tcPr>
            <w:tcW w:w="1276" w:type="dxa"/>
          </w:tcPr>
          <w:p w14:paraId="39A87CF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34 (9.9)</w:t>
            </w:r>
          </w:p>
        </w:tc>
        <w:tc>
          <w:tcPr>
            <w:tcW w:w="1275" w:type="dxa"/>
          </w:tcPr>
          <w:p w14:paraId="0FD01D1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44 (3.8)</w:t>
            </w:r>
          </w:p>
        </w:tc>
        <w:tc>
          <w:tcPr>
            <w:tcW w:w="1439" w:type="dxa"/>
          </w:tcPr>
          <w:p w14:paraId="3DF9B4D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42 (3.8)</w:t>
            </w:r>
          </w:p>
        </w:tc>
      </w:tr>
      <w:tr w:rsidR="009F1C17" w:rsidRPr="009F1C17" w14:paraId="5B38A5C6" w14:textId="77777777" w:rsidTr="006D611F">
        <w:trPr>
          <w:trHeight w:val="295"/>
        </w:trPr>
        <w:tc>
          <w:tcPr>
            <w:tcW w:w="3539" w:type="dxa"/>
            <w:hideMark/>
          </w:tcPr>
          <w:p w14:paraId="10F08EC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Fish or shellfish per week (p/w)</w:t>
            </w:r>
          </w:p>
        </w:tc>
        <w:tc>
          <w:tcPr>
            <w:tcW w:w="1418" w:type="dxa"/>
          </w:tcPr>
          <w:p w14:paraId="77A1A2D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347 (21.0)</w:t>
            </w:r>
          </w:p>
        </w:tc>
        <w:tc>
          <w:tcPr>
            <w:tcW w:w="1417" w:type="dxa"/>
          </w:tcPr>
          <w:p w14:paraId="0EF0B6F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596 (24.9)</w:t>
            </w:r>
          </w:p>
        </w:tc>
        <w:tc>
          <w:tcPr>
            <w:tcW w:w="1418" w:type="dxa"/>
          </w:tcPr>
          <w:p w14:paraId="43A8300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895 (29.6)</w:t>
            </w:r>
          </w:p>
        </w:tc>
        <w:tc>
          <w:tcPr>
            <w:tcW w:w="1417" w:type="dxa"/>
          </w:tcPr>
          <w:p w14:paraId="2647072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60 (15.0)</w:t>
            </w:r>
          </w:p>
        </w:tc>
        <w:tc>
          <w:tcPr>
            <w:tcW w:w="1276" w:type="dxa"/>
          </w:tcPr>
          <w:p w14:paraId="0DEB67F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84 (6.0)</w:t>
            </w:r>
          </w:p>
        </w:tc>
        <w:tc>
          <w:tcPr>
            <w:tcW w:w="1276" w:type="dxa"/>
          </w:tcPr>
          <w:p w14:paraId="1B00836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52 (2.4)</w:t>
            </w:r>
          </w:p>
        </w:tc>
        <w:tc>
          <w:tcPr>
            <w:tcW w:w="1275" w:type="dxa"/>
          </w:tcPr>
          <w:p w14:paraId="7DBD553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9 (0.6)</w:t>
            </w:r>
          </w:p>
        </w:tc>
        <w:tc>
          <w:tcPr>
            <w:tcW w:w="1439" w:type="dxa"/>
          </w:tcPr>
          <w:p w14:paraId="637A05A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7 (0.6)</w:t>
            </w:r>
          </w:p>
        </w:tc>
      </w:tr>
      <w:tr w:rsidR="009F1C17" w:rsidRPr="009F1C17" w14:paraId="2AC87B36" w14:textId="77777777" w:rsidTr="006D611F">
        <w:trPr>
          <w:trHeight w:val="295"/>
        </w:trPr>
        <w:tc>
          <w:tcPr>
            <w:tcW w:w="3539" w:type="dxa"/>
            <w:hideMark/>
          </w:tcPr>
          <w:p w14:paraId="273C744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hicken or turkey (non-fried) (p/w)</w:t>
            </w:r>
          </w:p>
        </w:tc>
        <w:tc>
          <w:tcPr>
            <w:tcW w:w="1418" w:type="dxa"/>
          </w:tcPr>
          <w:p w14:paraId="5546598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145 (17.9)</w:t>
            </w:r>
          </w:p>
        </w:tc>
        <w:tc>
          <w:tcPr>
            <w:tcW w:w="1417" w:type="dxa"/>
          </w:tcPr>
          <w:p w14:paraId="06E4982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199 (18.7)</w:t>
            </w:r>
          </w:p>
        </w:tc>
        <w:tc>
          <w:tcPr>
            <w:tcW w:w="1418" w:type="dxa"/>
          </w:tcPr>
          <w:p w14:paraId="0AAE1EC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976 (30.8)</w:t>
            </w:r>
          </w:p>
        </w:tc>
        <w:tc>
          <w:tcPr>
            <w:tcW w:w="1417" w:type="dxa"/>
          </w:tcPr>
          <w:p w14:paraId="54DEC55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287 (20.1)</w:t>
            </w:r>
          </w:p>
        </w:tc>
        <w:tc>
          <w:tcPr>
            <w:tcW w:w="1276" w:type="dxa"/>
          </w:tcPr>
          <w:p w14:paraId="0145F57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46 (8.5)</w:t>
            </w:r>
          </w:p>
        </w:tc>
        <w:tc>
          <w:tcPr>
            <w:tcW w:w="1276" w:type="dxa"/>
          </w:tcPr>
          <w:p w14:paraId="73E6EC6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84 (2.9)</w:t>
            </w:r>
          </w:p>
        </w:tc>
        <w:tc>
          <w:tcPr>
            <w:tcW w:w="1275" w:type="dxa"/>
          </w:tcPr>
          <w:p w14:paraId="7D076C1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6 (0.6)</w:t>
            </w:r>
          </w:p>
        </w:tc>
        <w:tc>
          <w:tcPr>
            <w:tcW w:w="1439" w:type="dxa"/>
          </w:tcPr>
          <w:p w14:paraId="20CB1A9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7 (0.6)</w:t>
            </w:r>
          </w:p>
        </w:tc>
      </w:tr>
      <w:tr w:rsidR="009F1C17" w:rsidRPr="009F1C17" w14:paraId="357F9F87" w14:textId="77777777" w:rsidTr="006D611F">
        <w:trPr>
          <w:trHeight w:val="295"/>
        </w:trPr>
        <w:tc>
          <w:tcPr>
            <w:tcW w:w="3539" w:type="dxa"/>
            <w:hideMark/>
          </w:tcPr>
          <w:p w14:paraId="682B845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Beans and pulses (p/w)</w:t>
            </w:r>
          </w:p>
        </w:tc>
        <w:tc>
          <w:tcPr>
            <w:tcW w:w="1418" w:type="dxa"/>
          </w:tcPr>
          <w:p w14:paraId="68818AA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86 (9.1)</w:t>
            </w:r>
          </w:p>
        </w:tc>
        <w:tc>
          <w:tcPr>
            <w:tcW w:w="1417" w:type="dxa"/>
          </w:tcPr>
          <w:p w14:paraId="4CB1CCB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21 (14.4)</w:t>
            </w:r>
          </w:p>
        </w:tc>
        <w:tc>
          <w:tcPr>
            <w:tcW w:w="1418" w:type="dxa"/>
          </w:tcPr>
          <w:p w14:paraId="5C0849D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704 (26.6)</w:t>
            </w:r>
          </w:p>
        </w:tc>
        <w:tc>
          <w:tcPr>
            <w:tcW w:w="1417" w:type="dxa"/>
          </w:tcPr>
          <w:p w14:paraId="4505E5D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463 (22.8)</w:t>
            </w:r>
          </w:p>
        </w:tc>
        <w:tc>
          <w:tcPr>
            <w:tcW w:w="1276" w:type="dxa"/>
          </w:tcPr>
          <w:p w14:paraId="0E4F6B6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822 (12.8)</w:t>
            </w:r>
          </w:p>
        </w:tc>
        <w:tc>
          <w:tcPr>
            <w:tcW w:w="1276" w:type="dxa"/>
          </w:tcPr>
          <w:p w14:paraId="17D849C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65 (7.3)</w:t>
            </w:r>
          </w:p>
        </w:tc>
        <w:tc>
          <w:tcPr>
            <w:tcW w:w="1275" w:type="dxa"/>
          </w:tcPr>
          <w:p w14:paraId="5F9223D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65 (2.6)</w:t>
            </w:r>
          </w:p>
        </w:tc>
        <w:tc>
          <w:tcPr>
            <w:tcW w:w="1439" w:type="dxa"/>
          </w:tcPr>
          <w:p w14:paraId="0475C7D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84 (4.4)</w:t>
            </w:r>
          </w:p>
        </w:tc>
      </w:tr>
      <w:tr w:rsidR="009F1C17" w:rsidRPr="009F1C17" w14:paraId="0433DD7F" w14:textId="77777777" w:rsidTr="006D611F">
        <w:trPr>
          <w:trHeight w:val="295"/>
        </w:trPr>
        <w:tc>
          <w:tcPr>
            <w:tcW w:w="3539" w:type="dxa"/>
            <w:hideMark/>
          </w:tcPr>
          <w:p w14:paraId="7C17C88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Cheese (p/w)</w:t>
            </w:r>
          </w:p>
        </w:tc>
        <w:tc>
          <w:tcPr>
            <w:tcW w:w="1418" w:type="dxa"/>
          </w:tcPr>
          <w:p w14:paraId="3774854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872 (13.6)</w:t>
            </w:r>
          </w:p>
        </w:tc>
        <w:tc>
          <w:tcPr>
            <w:tcW w:w="1417" w:type="dxa"/>
          </w:tcPr>
          <w:p w14:paraId="0C2A1BD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75 (10.5)</w:t>
            </w:r>
          </w:p>
        </w:tc>
        <w:tc>
          <w:tcPr>
            <w:tcW w:w="1418" w:type="dxa"/>
          </w:tcPr>
          <w:p w14:paraId="4679A95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198 (18.7)</w:t>
            </w:r>
          </w:p>
        </w:tc>
        <w:tc>
          <w:tcPr>
            <w:tcW w:w="1417" w:type="dxa"/>
          </w:tcPr>
          <w:p w14:paraId="44616F7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265 (19.7)</w:t>
            </w:r>
          </w:p>
        </w:tc>
        <w:tc>
          <w:tcPr>
            <w:tcW w:w="1276" w:type="dxa"/>
          </w:tcPr>
          <w:p w14:paraId="68FD859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37 (14.6)</w:t>
            </w:r>
          </w:p>
        </w:tc>
        <w:tc>
          <w:tcPr>
            <w:tcW w:w="1276" w:type="dxa"/>
          </w:tcPr>
          <w:p w14:paraId="60FBB50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42 (10.0)</w:t>
            </w:r>
          </w:p>
        </w:tc>
        <w:tc>
          <w:tcPr>
            <w:tcW w:w="1275" w:type="dxa"/>
          </w:tcPr>
          <w:p w14:paraId="335C6A9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23 (5.0)</w:t>
            </w:r>
          </w:p>
        </w:tc>
        <w:tc>
          <w:tcPr>
            <w:tcW w:w="1439" w:type="dxa"/>
          </w:tcPr>
          <w:p w14:paraId="7B72F52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98 (7.8)</w:t>
            </w:r>
          </w:p>
        </w:tc>
      </w:tr>
      <w:tr w:rsidR="009F1C17" w:rsidRPr="009F1C17" w14:paraId="7A645816" w14:textId="77777777" w:rsidTr="006D611F">
        <w:trPr>
          <w:trHeight w:val="295"/>
        </w:trPr>
        <w:tc>
          <w:tcPr>
            <w:tcW w:w="3539" w:type="dxa"/>
            <w:hideMark/>
          </w:tcPr>
          <w:p w14:paraId="54C4FC3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Natural/raw nuts (p/w)</w:t>
            </w:r>
          </w:p>
        </w:tc>
        <w:tc>
          <w:tcPr>
            <w:tcW w:w="1418" w:type="dxa"/>
          </w:tcPr>
          <w:p w14:paraId="240CDB3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634 (41.1)</w:t>
            </w:r>
          </w:p>
        </w:tc>
        <w:tc>
          <w:tcPr>
            <w:tcW w:w="1417" w:type="dxa"/>
          </w:tcPr>
          <w:p w14:paraId="1C41C16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05 (14.1)</w:t>
            </w:r>
          </w:p>
        </w:tc>
        <w:tc>
          <w:tcPr>
            <w:tcW w:w="1418" w:type="dxa"/>
          </w:tcPr>
          <w:p w14:paraId="21A4E3F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60 (11.9)</w:t>
            </w:r>
          </w:p>
        </w:tc>
        <w:tc>
          <w:tcPr>
            <w:tcW w:w="1417" w:type="dxa"/>
          </w:tcPr>
          <w:p w14:paraId="4DCA048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79 (9.0)</w:t>
            </w:r>
          </w:p>
        </w:tc>
        <w:tc>
          <w:tcPr>
            <w:tcW w:w="1276" w:type="dxa"/>
          </w:tcPr>
          <w:p w14:paraId="5A1D40D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22 (6.6)</w:t>
            </w:r>
          </w:p>
        </w:tc>
        <w:tc>
          <w:tcPr>
            <w:tcW w:w="1276" w:type="dxa"/>
          </w:tcPr>
          <w:p w14:paraId="2F4CFA4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94 (6.1)</w:t>
            </w:r>
          </w:p>
        </w:tc>
        <w:tc>
          <w:tcPr>
            <w:tcW w:w="1275" w:type="dxa"/>
          </w:tcPr>
          <w:p w14:paraId="372A59E6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84 (2.9)</w:t>
            </w:r>
          </w:p>
        </w:tc>
        <w:tc>
          <w:tcPr>
            <w:tcW w:w="1439" w:type="dxa"/>
          </w:tcPr>
          <w:p w14:paraId="6EC799C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32 (8.3)</w:t>
            </w:r>
          </w:p>
        </w:tc>
      </w:tr>
      <w:tr w:rsidR="009F1C17" w:rsidRPr="009F1C17" w14:paraId="033FDD53" w14:textId="77777777" w:rsidTr="006D611F">
        <w:trPr>
          <w:trHeight w:val="295"/>
        </w:trPr>
        <w:tc>
          <w:tcPr>
            <w:tcW w:w="3539" w:type="dxa"/>
            <w:hideMark/>
          </w:tcPr>
          <w:p w14:paraId="769445B1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Berries (p/w)</w:t>
            </w:r>
          </w:p>
        </w:tc>
        <w:tc>
          <w:tcPr>
            <w:tcW w:w="1418" w:type="dxa"/>
          </w:tcPr>
          <w:p w14:paraId="3142815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314 (20.5)</w:t>
            </w:r>
          </w:p>
        </w:tc>
        <w:tc>
          <w:tcPr>
            <w:tcW w:w="1417" w:type="dxa"/>
          </w:tcPr>
          <w:p w14:paraId="5F6827E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02 (14.1)</w:t>
            </w:r>
          </w:p>
        </w:tc>
        <w:tc>
          <w:tcPr>
            <w:tcW w:w="1418" w:type="dxa"/>
          </w:tcPr>
          <w:p w14:paraId="39CF2E6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16 (14.3)</w:t>
            </w:r>
          </w:p>
        </w:tc>
        <w:tc>
          <w:tcPr>
            <w:tcW w:w="1417" w:type="dxa"/>
          </w:tcPr>
          <w:p w14:paraId="5C33A6F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67 (12.0)</w:t>
            </w:r>
          </w:p>
        </w:tc>
        <w:tc>
          <w:tcPr>
            <w:tcW w:w="1276" w:type="dxa"/>
          </w:tcPr>
          <w:p w14:paraId="449A30F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06 (9.5)</w:t>
            </w:r>
          </w:p>
        </w:tc>
        <w:tc>
          <w:tcPr>
            <w:tcW w:w="1276" w:type="dxa"/>
          </w:tcPr>
          <w:p w14:paraId="6A566E7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60 (8.7)</w:t>
            </w:r>
          </w:p>
        </w:tc>
        <w:tc>
          <w:tcPr>
            <w:tcW w:w="1275" w:type="dxa"/>
          </w:tcPr>
          <w:p w14:paraId="10D9B90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96 (4.6)</w:t>
            </w:r>
          </w:p>
        </w:tc>
        <w:tc>
          <w:tcPr>
            <w:tcW w:w="1439" w:type="dxa"/>
          </w:tcPr>
          <w:p w14:paraId="0B9C38E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049 (16.4)</w:t>
            </w:r>
          </w:p>
        </w:tc>
      </w:tr>
      <w:tr w:rsidR="009F1C17" w:rsidRPr="009F1C17" w14:paraId="084EF4EA" w14:textId="77777777" w:rsidTr="006D611F">
        <w:trPr>
          <w:trHeight w:val="295"/>
        </w:trPr>
        <w:tc>
          <w:tcPr>
            <w:tcW w:w="3539" w:type="dxa"/>
            <w:hideMark/>
          </w:tcPr>
          <w:p w14:paraId="441A5FB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Wine (p/w)</w:t>
            </w:r>
          </w:p>
        </w:tc>
        <w:tc>
          <w:tcPr>
            <w:tcW w:w="1418" w:type="dxa"/>
          </w:tcPr>
          <w:p w14:paraId="42D7C46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845 (44.3)</w:t>
            </w:r>
          </w:p>
        </w:tc>
        <w:tc>
          <w:tcPr>
            <w:tcW w:w="1417" w:type="dxa"/>
          </w:tcPr>
          <w:p w14:paraId="6A96A617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18 (5.0)</w:t>
            </w:r>
          </w:p>
        </w:tc>
        <w:tc>
          <w:tcPr>
            <w:tcW w:w="1418" w:type="dxa"/>
          </w:tcPr>
          <w:p w14:paraId="306EB82B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62 (7.2)</w:t>
            </w:r>
          </w:p>
        </w:tc>
        <w:tc>
          <w:tcPr>
            <w:tcW w:w="1417" w:type="dxa"/>
          </w:tcPr>
          <w:p w14:paraId="229C0E1C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60 (7.2)</w:t>
            </w:r>
          </w:p>
        </w:tc>
        <w:tc>
          <w:tcPr>
            <w:tcW w:w="1276" w:type="dxa"/>
          </w:tcPr>
          <w:p w14:paraId="57D5FC65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97 (7.8)</w:t>
            </w:r>
          </w:p>
        </w:tc>
        <w:tc>
          <w:tcPr>
            <w:tcW w:w="1276" w:type="dxa"/>
          </w:tcPr>
          <w:p w14:paraId="47409FA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94 (6.1)</w:t>
            </w:r>
          </w:p>
        </w:tc>
        <w:tc>
          <w:tcPr>
            <w:tcW w:w="1275" w:type="dxa"/>
          </w:tcPr>
          <w:p w14:paraId="153AD31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99 (7.8)</w:t>
            </w:r>
          </w:p>
        </w:tc>
        <w:tc>
          <w:tcPr>
            <w:tcW w:w="1439" w:type="dxa"/>
          </w:tcPr>
          <w:p w14:paraId="0CC1F7E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935 (14.6)</w:t>
            </w:r>
          </w:p>
        </w:tc>
      </w:tr>
      <w:tr w:rsidR="009F1C17" w:rsidRPr="009F1C17" w14:paraId="52E39376" w14:textId="77777777" w:rsidTr="006D611F">
        <w:trPr>
          <w:trHeight w:val="295"/>
        </w:trPr>
        <w:tc>
          <w:tcPr>
            <w:tcW w:w="3539" w:type="dxa"/>
            <w:hideMark/>
          </w:tcPr>
          <w:p w14:paraId="581672B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Dessert/sweet foods (p/w)</w:t>
            </w:r>
          </w:p>
        </w:tc>
        <w:tc>
          <w:tcPr>
            <w:tcW w:w="1418" w:type="dxa"/>
          </w:tcPr>
          <w:p w14:paraId="703CFD0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627 (9.8)</w:t>
            </w:r>
          </w:p>
        </w:tc>
        <w:tc>
          <w:tcPr>
            <w:tcW w:w="1417" w:type="dxa"/>
          </w:tcPr>
          <w:p w14:paraId="6EC2CD4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57 (7.1)</w:t>
            </w:r>
          </w:p>
        </w:tc>
        <w:tc>
          <w:tcPr>
            <w:tcW w:w="1418" w:type="dxa"/>
          </w:tcPr>
          <w:p w14:paraId="424911F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78 (12.1)</w:t>
            </w:r>
          </w:p>
        </w:tc>
        <w:tc>
          <w:tcPr>
            <w:tcW w:w="1417" w:type="dxa"/>
          </w:tcPr>
          <w:p w14:paraId="0842814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823 (12.8)</w:t>
            </w:r>
          </w:p>
        </w:tc>
        <w:tc>
          <w:tcPr>
            <w:tcW w:w="1276" w:type="dxa"/>
          </w:tcPr>
          <w:p w14:paraId="7A6741A2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47 (11.7)</w:t>
            </w:r>
          </w:p>
        </w:tc>
        <w:tc>
          <w:tcPr>
            <w:tcW w:w="1276" w:type="dxa"/>
          </w:tcPr>
          <w:p w14:paraId="664DDBC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27 (11.3)</w:t>
            </w:r>
          </w:p>
        </w:tc>
        <w:tc>
          <w:tcPr>
            <w:tcW w:w="1275" w:type="dxa"/>
          </w:tcPr>
          <w:p w14:paraId="53F68D0F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577 (9.0)</w:t>
            </w:r>
          </w:p>
        </w:tc>
        <w:tc>
          <w:tcPr>
            <w:tcW w:w="1439" w:type="dxa"/>
          </w:tcPr>
          <w:p w14:paraId="348E51C4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674 (26.1)</w:t>
            </w:r>
          </w:p>
        </w:tc>
      </w:tr>
      <w:tr w:rsidR="009F1C17" w:rsidRPr="009F1C17" w14:paraId="377849C0" w14:textId="77777777" w:rsidTr="006D611F">
        <w:trPr>
          <w:trHeight w:val="295"/>
        </w:trPr>
        <w:tc>
          <w:tcPr>
            <w:tcW w:w="3539" w:type="dxa"/>
            <w:hideMark/>
          </w:tcPr>
          <w:p w14:paraId="7F9CE5B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Take-away food (p/w)</w:t>
            </w:r>
          </w:p>
        </w:tc>
        <w:tc>
          <w:tcPr>
            <w:tcW w:w="1418" w:type="dxa"/>
          </w:tcPr>
          <w:p w14:paraId="412675A0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4996 (77.9)</w:t>
            </w:r>
          </w:p>
        </w:tc>
        <w:tc>
          <w:tcPr>
            <w:tcW w:w="1417" w:type="dxa"/>
          </w:tcPr>
          <w:p w14:paraId="7B7B5F9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1134 (17.7)</w:t>
            </w:r>
          </w:p>
        </w:tc>
        <w:tc>
          <w:tcPr>
            <w:tcW w:w="1418" w:type="dxa"/>
          </w:tcPr>
          <w:p w14:paraId="470F870A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26 (3.5)</w:t>
            </w:r>
          </w:p>
        </w:tc>
        <w:tc>
          <w:tcPr>
            <w:tcW w:w="1417" w:type="dxa"/>
          </w:tcPr>
          <w:p w14:paraId="39BC5A48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4 (0.5)</w:t>
            </w:r>
          </w:p>
        </w:tc>
        <w:tc>
          <w:tcPr>
            <w:tcW w:w="1276" w:type="dxa"/>
          </w:tcPr>
          <w:p w14:paraId="09E05939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8 (0.1)</w:t>
            </w:r>
          </w:p>
        </w:tc>
        <w:tc>
          <w:tcPr>
            <w:tcW w:w="1276" w:type="dxa"/>
          </w:tcPr>
          <w:p w14:paraId="7ECB83BE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7 (0.1)</w:t>
            </w:r>
          </w:p>
        </w:tc>
        <w:tc>
          <w:tcPr>
            <w:tcW w:w="1275" w:type="dxa"/>
          </w:tcPr>
          <w:p w14:paraId="608A1E63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3 (0.0)</w:t>
            </w:r>
          </w:p>
        </w:tc>
        <w:tc>
          <w:tcPr>
            <w:tcW w:w="1439" w:type="dxa"/>
          </w:tcPr>
          <w:p w14:paraId="2DBC9A4D" w14:textId="77777777" w:rsidR="009F1C17" w:rsidRPr="009F1C17" w:rsidRDefault="009F1C17" w:rsidP="009F1C1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1C17">
              <w:rPr>
                <w:rFonts w:ascii="Times New Roman" w:eastAsia="Times New Roman" w:hAnsi="Times New Roman" w:cs="Times New Roman"/>
                <w:lang w:eastAsia="en-GB"/>
              </w:rPr>
              <w:t>2 (0.0)</w:t>
            </w:r>
          </w:p>
        </w:tc>
      </w:tr>
    </w:tbl>
    <w:p w14:paraId="1CB2130F" w14:textId="77777777" w:rsidR="009F1C17" w:rsidRPr="009F1C17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7691E4C9" w14:textId="77777777" w:rsidR="009F1C17" w:rsidRPr="009F1C17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9F1C1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* "0 Servings" response was used for categories of whole-grains, butter/margarine, red/processed meat; “I do not drink alcohol” and “Less than 1 glass per week” were combined for the category of wine, and "Less than 1 Serving" for all remaining categories.</w:t>
      </w:r>
    </w:p>
    <w:p w14:paraId="5602F804" w14:textId="77777777" w:rsidR="009F1C17" w:rsidRPr="009F1C17" w:rsidRDefault="009F1C17" w:rsidP="009F1C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sectPr w:rsidR="009F1C17" w:rsidRPr="009F1C17" w:rsidSect="009F1C1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F1C1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** "7 Servings or More" for the whole-grains and butter/margarine categories and "7 Servings or More" for other categories.</w:t>
      </w:r>
    </w:p>
    <w:tbl>
      <w:tblPr>
        <w:tblStyle w:val="TableGrid"/>
        <w:tblpPr w:leftFromText="180" w:rightFromText="180" w:vertAnchor="page" w:horzAnchor="page" w:tblpX="833" w:tblpY="1969"/>
        <w:tblW w:w="15163" w:type="dxa"/>
        <w:tblLook w:val="04A0" w:firstRow="1" w:lastRow="0" w:firstColumn="1" w:lastColumn="0" w:noHBand="0" w:noVBand="1"/>
      </w:tblPr>
      <w:tblGrid>
        <w:gridCol w:w="484"/>
        <w:gridCol w:w="5040"/>
        <w:gridCol w:w="1417"/>
        <w:gridCol w:w="1559"/>
        <w:gridCol w:w="1418"/>
        <w:gridCol w:w="1417"/>
        <w:gridCol w:w="3828"/>
      </w:tblGrid>
      <w:tr w:rsidR="00E82E7D" w:rsidRPr="00164D7E" w14:paraId="6E276FD3" w14:textId="77777777" w:rsidTr="00902C70">
        <w:trPr>
          <w:trHeight w:val="228"/>
        </w:trPr>
        <w:tc>
          <w:tcPr>
            <w:tcW w:w="4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1058AF1" w14:textId="77777777" w:rsidR="00E82E7D" w:rsidRPr="00164D7E" w:rsidRDefault="00E82E7D" w:rsidP="006D6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CB01D70" w14:textId="77777777" w:rsidR="00E82E7D" w:rsidRPr="00164D7E" w:rsidRDefault="00E82E7D" w:rsidP="006D61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AC09323" w14:textId="02A54CB3" w:rsidR="00E82E7D" w:rsidRPr="00E82E7D" w:rsidRDefault="00E82E7D" w:rsidP="00E82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2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382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8D96D6B" w14:textId="2F741E14" w:rsidR="00E82E7D" w:rsidRPr="004B5BA4" w:rsidRDefault="00E82E7D" w:rsidP="00CB4A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χ2</w:t>
            </w:r>
          </w:p>
        </w:tc>
      </w:tr>
      <w:tr w:rsidR="00E82E7D" w:rsidRPr="00164D7E" w14:paraId="4525D0F2" w14:textId="77777777" w:rsidTr="00902C70">
        <w:trPr>
          <w:trHeight w:val="22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BA86874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6BBFEB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5284EE9" w14:textId="7C31DF33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6680799" w14:textId="204CB286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D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0-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FF8794F" w14:textId="3969700F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-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A52A7C9" w14:textId="1CFCBDD4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0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FFBACEE" w14:textId="33FD1D94" w:rsidR="00E82E7D" w:rsidRPr="004B5BA4" w:rsidRDefault="00E82E7D" w:rsidP="00CB4AD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E82E7D" w:rsidRPr="00164D7E" w14:paraId="23C51DB3" w14:textId="77777777" w:rsidTr="004B5BA4">
        <w:trPr>
          <w:trHeight w:val="228"/>
        </w:trPr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38EDE1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AEBFD9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A6D4C45" w14:textId="07426C28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E13E3FC" w14:textId="1A3BE7B7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C1E0A31" w14:textId="07351F44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779FD39" w14:textId="1BFD27A2" w:rsidR="00E82E7D" w:rsidRPr="00164D7E" w:rsidRDefault="00E82E7D" w:rsidP="00E82E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DF4649F" w14:textId="1FDB0DAD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E82E7D" w:rsidRPr="00164D7E" w14:paraId="0353986E" w14:textId="77777777" w:rsidTr="004B5BA4">
        <w:trPr>
          <w:trHeight w:val="268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9F9D860" w14:textId="77777777" w:rsidR="00E82E7D" w:rsidRPr="00164D7E" w:rsidRDefault="00E82E7D" w:rsidP="00E82E7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Barrier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EDC4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start doing activities that I do not enjo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5DF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 (3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D1B4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7 (4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69B9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 (48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C85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 (44.6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1C5AB" w14:textId="2226A68F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37.829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 xml:space="preserve">0.001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0</w:t>
            </w:r>
            <w:r w:rsidR="0081765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6</w:t>
            </w:r>
          </w:p>
        </w:tc>
      </w:tr>
      <w:tr w:rsidR="00E82E7D" w:rsidRPr="00164D7E" w14:paraId="609139A7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0B726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FB27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motiv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EED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 (39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DF6B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1 (3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DA17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5 (3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4E4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 (28.8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2FF18" w14:textId="70B658E5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1.745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0</w:t>
            </w:r>
            <w:r w:rsidR="0081765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</w:tr>
      <w:tr w:rsidR="00E82E7D" w:rsidRPr="00164D7E" w14:paraId="50ADCDBD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5DA35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135F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information about what to d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6FB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2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ACA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3 (2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E4F1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6 (2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D300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2F91E8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A1485D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 (29.7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F8BC8" w14:textId="4BE2100C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21.104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0</w:t>
            </w:r>
            <w:r w:rsidR="0081765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</w:tr>
      <w:tr w:rsidR="00E82E7D" w:rsidRPr="00164D7E" w14:paraId="11AEAA14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BAB50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EF66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cannot be sure that the changes hel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9DB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 (1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3511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6 (2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A119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 (3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14624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 (32.7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91B8" w14:textId="016A95D3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49.704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81765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</w:t>
            </w:r>
          </w:p>
        </w:tc>
      </w:tr>
      <w:tr w:rsidR="00E82E7D" w:rsidRPr="00164D7E" w14:paraId="31B5C70E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BF7A9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EA49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give up </w:t>
            </w:r>
            <w:proofErr w:type="gramStart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foods</w:t>
            </w:r>
            <w:proofErr w:type="gramEnd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I lik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BF8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25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633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5 (2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F8E7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 (19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5D8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 (16.8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4AB0D" w14:textId="0E0F59BA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6.567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81765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4</w:t>
            </w:r>
          </w:p>
        </w:tc>
      </w:tr>
      <w:tr w:rsidR="00E82E7D" w:rsidRPr="00164D7E" w14:paraId="714A08CC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A232B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F522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making changes was expens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195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 (1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9AD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3 (2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506D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 (1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217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 (15.4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40D39" w14:textId="48460B95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37.293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</w:t>
            </w:r>
          </w:p>
        </w:tc>
      </w:tr>
      <w:tr w:rsidR="00E82E7D" w:rsidRPr="00164D7E" w14:paraId="02D01C84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407A2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B6112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had to make changes by myself/al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B1C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 (1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E8A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3 (17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FB7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9 (2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442C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21.5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27C78" w14:textId="7F29152E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21.263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0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2</w:t>
            </w:r>
          </w:p>
        </w:tc>
      </w:tr>
      <w:tr w:rsidR="00E82E7D" w:rsidRPr="00164D7E" w14:paraId="73D72B22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E2994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EB115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21E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 (4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D56BD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4 (2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6FF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58B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4.5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9DD65" w14:textId="300C420D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631.362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V = 0.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0</w:t>
            </w:r>
          </w:p>
        </w:tc>
      </w:tr>
      <w:tr w:rsidR="00E82E7D" w:rsidRPr="00164D7E" w14:paraId="59A347E4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9EA1AD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D3A1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Current health problem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992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(1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B00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 (1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8FF9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 (1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1EE4D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21.5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FE922" w14:textId="0D809A00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61.108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</w:tr>
      <w:tr w:rsidR="00E82E7D" w:rsidRPr="00164D7E" w14:paraId="20F7A74B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09D92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DB45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 feel no need to do anyth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614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ABB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F7E2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 (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7FB6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8.0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59391" w14:textId="5E314CD7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30.348, p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4</w:t>
            </w:r>
          </w:p>
        </w:tc>
      </w:tr>
      <w:tr w:rsidR="00E82E7D" w:rsidRPr="00164D7E" w14:paraId="17003F7C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9B38C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9F0C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EF5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6EB2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 (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F671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(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2178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2.8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D3E6E" w14:textId="1238778E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6.669, p =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</w:tr>
      <w:tr w:rsidR="00E82E7D" w:rsidRPr="00164D7E" w14:paraId="0731E56B" w14:textId="77777777" w:rsidTr="004B5BA4">
        <w:trPr>
          <w:trHeight w:val="268"/>
        </w:trPr>
        <w:tc>
          <w:tcPr>
            <w:tcW w:w="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F903542" w14:textId="77777777" w:rsidR="00E82E7D" w:rsidRPr="00164D7E" w:rsidRDefault="00E82E7D" w:rsidP="00E82E7D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Motivations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348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received personal specific advice about what I should d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46CE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72 (45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17F94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337 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81F1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049 (5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A1E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410 (57.3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BBC6A" w14:textId="11EC2AE1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38.870, p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C95E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</w:tr>
      <w:tr w:rsidR="00E82E7D" w:rsidRPr="00164D7E" w14:paraId="769D722C" w14:textId="77777777" w:rsidTr="004B5BA4">
        <w:trPr>
          <w:trHeight w:val="268"/>
        </w:trPr>
        <w:tc>
          <w:tcPr>
            <w:tcW w:w="48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3AFAE9" w14:textId="77777777" w:rsidR="00E82E7D" w:rsidRPr="00164D7E" w:rsidRDefault="00E82E7D" w:rsidP="00E82E7D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8999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proven to be beneficial for brain heal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37AF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56 (2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11B0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801 (2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293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633 (3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3A5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32 (32.4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BCBC8" w14:textId="21B5C304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16.180, p =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="00C47D1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</w:tr>
      <w:tr w:rsidR="00E82E7D" w:rsidRPr="00164D7E" w14:paraId="41387051" w14:textId="77777777" w:rsidTr="004B5BA4">
        <w:trPr>
          <w:trHeight w:val="268"/>
        </w:trPr>
        <w:tc>
          <w:tcPr>
            <w:tcW w:w="48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31E617" w14:textId="77777777" w:rsidR="00E82E7D" w:rsidRPr="00164D7E" w:rsidRDefault="00E82E7D" w:rsidP="00E82E7D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CD9B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fun and enjoy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09790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18 (3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34A7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18 (3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DEC82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806 (2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7398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551 (28.6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6C517" w14:textId="19B7B2BC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0.748, p &lt;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="00C47D1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4</w:t>
            </w:r>
          </w:p>
        </w:tc>
      </w:tr>
      <w:tr w:rsidR="00E82E7D" w:rsidRPr="00164D7E" w14:paraId="0E342A15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39B00A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3369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my relatives or friends developed memory impairment or dement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2193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46 (24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E556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46 (2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03FF1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605 (2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1D85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94 (15.3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6637D" w14:textId="6C53C778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58.590, p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C47D1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</w:p>
        </w:tc>
      </w:tr>
      <w:tr w:rsidR="00E82E7D" w:rsidRPr="00164D7E" w14:paraId="0750DF08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3F1F61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851C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afford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657D7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87 (1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4CDB1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87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3B912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81 (1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FC319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67 (8.7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C94F0" w14:textId="04E91B39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27.962, p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C47D1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4</w:t>
            </w:r>
          </w:p>
        </w:tc>
      </w:tr>
      <w:tr w:rsidR="00E82E7D" w:rsidRPr="00164D7E" w14:paraId="3B108833" w14:textId="77777777" w:rsidTr="00C47D12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8F944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8ADB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ED5A5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3 (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6C580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3 (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39FEF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62 (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B64E5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1 (1.1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A938F" w14:textId="40D013F2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11.821, p =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C47D1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</w:tr>
      <w:tr w:rsidR="00E82E7D" w:rsidRPr="00164D7E" w14:paraId="0491D071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45CE51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BF56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noticed problems with my brain heal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10BC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 (6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D9A59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 (6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725FE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7 (6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95D0F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0 (71.7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3F5D9" w14:textId="77777777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3.735, p = </w:t>
            </w:r>
            <w:r w:rsidRPr="004B5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2</w:t>
            </w:r>
          </w:p>
        </w:tc>
      </w:tr>
      <w:tr w:rsidR="00E82E7D" w:rsidRPr="00164D7E" w14:paraId="132A8DDB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63BF7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666B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been diagnosed with memory impairment or dementi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10219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30 (38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A29C9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30 (3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1E068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109 (4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ACE33" w14:textId="77777777" w:rsidR="00E82E7D" w:rsidRPr="00164D7E" w:rsidRDefault="00E82E7D" w:rsidP="00E82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785 (40.8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53AE4" w14:textId="77777777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371, p = 0.371</w:t>
            </w:r>
          </w:p>
        </w:tc>
      </w:tr>
      <w:tr w:rsidR="00E82E7D" w:rsidRPr="00164D7E" w14:paraId="7FDD68D3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90CC7E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1F7FB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support/motivation from my friends/fami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3BD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78 (1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70E8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78 (1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7142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11 (1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F047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94 (10.1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C503" w14:textId="77777777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165, p = 0.165</w:t>
            </w:r>
          </w:p>
        </w:tc>
      </w:tr>
      <w:tr w:rsidR="00E82E7D" w:rsidRPr="00164D7E" w14:paraId="5D14030A" w14:textId="77777777" w:rsidTr="004B5BA4">
        <w:trPr>
          <w:trHeight w:val="268"/>
        </w:trPr>
        <w:tc>
          <w:tcPr>
            <w:tcW w:w="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58EA" w14:textId="77777777" w:rsidR="00E82E7D" w:rsidRPr="00164D7E" w:rsidRDefault="00E82E7D" w:rsidP="00E82E7D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095D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 xml:space="preserve">Nothing would motivate </w:t>
            </w:r>
            <w:proofErr w:type="gramStart"/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me,</w:t>
            </w:r>
            <w:proofErr w:type="gramEnd"/>
            <w:r w:rsidRPr="00164D7E">
              <w:rPr>
                <w:rFonts w:ascii="Times New Roman" w:hAnsi="Times New Roman" w:cs="Times New Roman"/>
                <w:sz w:val="20"/>
                <w:szCs w:val="20"/>
              </w:rPr>
              <w:t xml:space="preserve"> I believe my brain health is already optim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EE1A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5 (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59EC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5 (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A3F3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3 (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8CCD" w14:textId="77777777" w:rsidR="00E82E7D" w:rsidRPr="00164D7E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2 (1.7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610C" w14:textId="77777777" w:rsidR="00E82E7D" w:rsidRPr="004B5BA4" w:rsidRDefault="00E82E7D" w:rsidP="00E82E7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χ2(3) = 4.935, p = </w:t>
            </w:r>
            <w:r w:rsidRPr="004B5BA4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</w:tbl>
    <w:p w14:paraId="63C56F45" w14:textId="626C58C7" w:rsidR="00582D4E" w:rsidRPr="00EA3335" w:rsidRDefault="00582D4E" w:rsidP="00582D4E">
      <w:pPr>
        <w:rPr>
          <w:rFonts w:ascii="Times New Roman" w:hAnsi="Times New Roman" w:cs="Times New Roman"/>
          <w:u w:val="single"/>
        </w:rPr>
      </w:pPr>
      <w:r w:rsidRPr="00EA3335">
        <w:rPr>
          <w:rFonts w:ascii="Times New Roman" w:hAnsi="Times New Roman" w:cs="Times New Roman"/>
          <w:u w:val="single"/>
        </w:rPr>
        <w:t>Table S</w:t>
      </w:r>
      <w:r w:rsidR="00EA3335" w:rsidRPr="00EA3335">
        <w:rPr>
          <w:rFonts w:ascii="Times New Roman" w:hAnsi="Times New Roman" w:cs="Times New Roman"/>
          <w:u w:val="single"/>
        </w:rPr>
        <w:t>6</w:t>
      </w:r>
      <w:r w:rsidRPr="00EA3335">
        <w:rPr>
          <w:rFonts w:ascii="Times New Roman" w:hAnsi="Times New Roman" w:cs="Times New Roman"/>
          <w:u w:val="single"/>
        </w:rPr>
        <w:t>. Differences between age categories in motivations for, and barriers to the promotion of brain health</w:t>
      </w:r>
    </w:p>
    <w:p w14:paraId="3FFA9872" w14:textId="77777777" w:rsidR="004B5BA4" w:rsidRPr="00164D7E" w:rsidRDefault="004B5BA4" w:rsidP="00582D4E">
      <w:pPr>
        <w:rPr>
          <w:rFonts w:ascii="Times New Roman" w:hAnsi="Times New Roman" w:cs="Times New Roman"/>
          <w:u w:val="single"/>
        </w:rPr>
      </w:pPr>
    </w:p>
    <w:p w14:paraId="33DCF2B8" w14:textId="5E21FFC2" w:rsidR="00582D4E" w:rsidRPr="00164D7E" w:rsidRDefault="00582D4E" w:rsidP="00582D4E">
      <w:pPr>
        <w:rPr>
          <w:rFonts w:ascii="Times New Roman" w:hAnsi="Times New Roman" w:cs="Times New Roman"/>
          <w:u w:val="single"/>
        </w:rPr>
      </w:pPr>
      <w:r w:rsidRPr="00164D7E">
        <w:rPr>
          <w:rFonts w:ascii="Times New Roman" w:hAnsi="Times New Roman" w:cs="Times New Roman"/>
          <w:u w:val="single"/>
        </w:rPr>
        <w:lastRenderedPageBreak/>
        <w:t>Table S</w:t>
      </w:r>
      <w:r w:rsidR="00EA3335">
        <w:rPr>
          <w:rFonts w:ascii="Times New Roman" w:hAnsi="Times New Roman" w:cs="Times New Roman"/>
          <w:u w:val="single"/>
        </w:rPr>
        <w:t>7</w:t>
      </w:r>
      <w:r w:rsidRPr="00164D7E">
        <w:rPr>
          <w:rFonts w:ascii="Times New Roman" w:hAnsi="Times New Roman" w:cs="Times New Roman"/>
          <w:u w:val="single"/>
        </w:rPr>
        <w:t>. Tests of chi-squared to explore differences between education categories in motivations for, and barriers to the promotion of brain health</w:t>
      </w:r>
    </w:p>
    <w:tbl>
      <w:tblPr>
        <w:tblStyle w:val="TableGrid"/>
        <w:tblpPr w:leftFromText="180" w:rightFromText="180" w:vertAnchor="page" w:horzAnchor="margin" w:tblpXSpec="center" w:tblpY="2153"/>
        <w:tblW w:w="15027" w:type="dxa"/>
        <w:tblLook w:val="04A0" w:firstRow="1" w:lastRow="0" w:firstColumn="1" w:lastColumn="0" w:noHBand="0" w:noVBand="1"/>
      </w:tblPr>
      <w:tblGrid>
        <w:gridCol w:w="1497"/>
        <w:gridCol w:w="4027"/>
        <w:gridCol w:w="1275"/>
        <w:gridCol w:w="1560"/>
        <w:gridCol w:w="1417"/>
        <w:gridCol w:w="1418"/>
        <w:gridCol w:w="3833"/>
      </w:tblGrid>
      <w:tr w:rsidR="004B5BA4" w:rsidRPr="00164D7E" w14:paraId="3CA032B1" w14:textId="77777777" w:rsidTr="004B5BA4">
        <w:trPr>
          <w:trHeight w:val="103"/>
        </w:trPr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498DD21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768089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D1F4FC5" w14:textId="77777777" w:rsidR="004B5BA4" w:rsidRPr="00164D7E" w:rsidRDefault="004B5BA4" w:rsidP="004B5B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category</w:t>
            </w:r>
          </w:p>
        </w:tc>
        <w:tc>
          <w:tcPr>
            <w:tcW w:w="3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543FF27" w14:textId="77777777" w:rsidR="004B5BA4" w:rsidRPr="004B5BA4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χ2</w:t>
            </w:r>
          </w:p>
        </w:tc>
      </w:tr>
      <w:tr w:rsidR="004B5BA4" w:rsidRPr="00164D7E" w14:paraId="195D59E3" w14:textId="77777777" w:rsidTr="004B5BA4">
        <w:trPr>
          <w:trHeight w:val="212"/>
        </w:trPr>
        <w:tc>
          <w:tcPr>
            <w:tcW w:w="14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8C57AA1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AFE5384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9D6F7C7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6EC347C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EA62C72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804027B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gree level or above</w:t>
            </w:r>
          </w:p>
        </w:tc>
        <w:tc>
          <w:tcPr>
            <w:tcW w:w="38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CE00645" w14:textId="77777777" w:rsidR="004B5BA4" w:rsidRPr="004B5BA4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B5BA4" w:rsidRPr="00164D7E" w14:paraId="602F0FF3" w14:textId="77777777" w:rsidTr="004B5BA4">
        <w:trPr>
          <w:trHeight w:val="223"/>
        </w:trPr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D4E249F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9DFA25B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364588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BA5C462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16BAF0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B27828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38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5C84C97" w14:textId="77777777" w:rsidR="004B5BA4" w:rsidRPr="004B5BA4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4B5BA4" w:rsidRPr="00164D7E" w14:paraId="08077092" w14:textId="77777777" w:rsidTr="00A94AC9">
        <w:trPr>
          <w:trHeight w:val="261"/>
        </w:trPr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83C7FB" w14:textId="77777777" w:rsidR="004B5BA4" w:rsidRPr="00164D7E" w:rsidRDefault="004B5BA4" w:rsidP="004B5B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Barriers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B8E79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start doing activities that I do not enjo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58AD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3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BBCD0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 (3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72A37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7 (4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B51BB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7 (45.9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B2CEE" w14:textId="7DECF25B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3.766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</w:t>
            </w:r>
          </w:p>
        </w:tc>
      </w:tr>
      <w:tr w:rsidR="004B5BA4" w:rsidRPr="00164D7E" w14:paraId="6D0E184C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7636CE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1454A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motiv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C1A87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34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5D39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 (3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F25AE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 (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55E9C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 (30.9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B796D" w14:textId="7804E37C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9.625, p &lt; 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</w:t>
            </w:r>
          </w:p>
        </w:tc>
      </w:tr>
      <w:tr w:rsidR="004B5BA4" w:rsidRPr="00164D7E" w14:paraId="2CA34649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C7034F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6D685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cannot be sure that the changes hel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0B0F1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9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0D481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 (2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55998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 (2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AD217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 (28.7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AAD32" w14:textId="7E13F364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0.149, p &lt; 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5</w:t>
            </w:r>
          </w:p>
        </w:tc>
      </w:tr>
      <w:tr w:rsidR="004B5BA4" w:rsidRPr="00164D7E" w14:paraId="616D5CA3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CC204F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03C9B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give up </w:t>
            </w:r>
            <w:proofErr w:type="gramStart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foods</w:t>
            </w:r>
            <w:proofErr w:type="gramEnd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I lik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1F23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7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5A44F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 (1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D485B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 (1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DCD35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 (21.7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657A6" w14:textId="51C2F4AD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5.512, p = 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4</w:t>
            </w:r>
          </w:p>
        </w:tc>
      </w:tr>
      <w:tr w:rsidR="004B5BA4" w:rsidRPr="00164D7E" w14:paraId="69582041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87B12E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514F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making changes was expensiv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32199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3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CD5CD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52 (25.0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316E7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 (2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2787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 (18.2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3E07E" w14:textId="02B5EAFF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37.430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</w:t>
            </w:r>
          </w:p>
        </w:tc>
      </w:tr>
      <w:tr w:rsidR="004B5BA4" w:rsidRPr="00164D7E" w14:paraId="57DC5BE7" w14:textId="77777777" w:rsidTr="00A94AC9">
        <w:trPr>
          <w:trHeight w:val="217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DA5FB0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5C95D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ADA51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6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60DB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1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84F50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 (1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78E3F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 (18.8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ED16" w14:textId="0C9257B8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46.862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EA55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5</w:t>
            </w:r>
          </w:p>
        </w:tc>
      </w:tr>
      <w:tr w:rsidR="004B5BA4" w:rsidRPr="00164D7E" w14:paraId="146E29D0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BE90DF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8A0B1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Current health proble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6C6F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19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B8C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 (1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9F3E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E76FA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(12.8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7261E" w14:textId="52DC0B56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8.505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A4207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8</w:t>
            </w:r>
          </w:p>
        </w:tc>
      </w:tr>
      <w:tr w:rsidR="004B5BA4" w:rsidRPr="00164D7E" w14:paraId="00373E5F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46CD07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475C8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had to make changes by myself/al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77D9C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A783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 (2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2350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 (1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890EE" w14:textId="77777777" w:rsidR="004B5BA4" w:rsidRPr="00164D7E" w:rsidRDefault="004B5BA4" w:rsidP="00A94A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 (18.4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CAFF6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6.564, p = 0.087</w:t>
            </w:r>
          </w:p>
        </w:tc>
      </w:tr>
      <w:tr w:rsidR="004B5BA4" w:rsidRPr="00164D7E" w14:paraId="323681BD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60795C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C96C4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information about what to 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0A4FD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 (33.3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631D6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 (2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2B3DD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 (2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AE5F2" w14:textId="77777777" w:rsidR="004B5BA4" w:rsidRPr="00164D7E" w:rsidRDefault="004B5BA4" w:rsidP="00A94A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 (26.4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46BC0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4.950, p = 0.176</w:t>
            </w:r>
          </w:p>
        </w:tc>
      </w:tr>
      <w:tr w:rsidR="004B5BA4" w:rsidRPr="00164D7E" w14:paraId="16E3972D" w14:textId="77777777" w:rsidTr="00A94AC9">
        <w:trPr>
          <w:trHeight w:val="261"/>
        </w:trPr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1BF318" w14:textId="77777777" w:rsidR="004B5BA4" w:rsidRPr="00164D7E" w:rsidRDefault="004B5BA4" w:rsidP="004B5BA4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Motivations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CBD6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proven to be beneficial for brain heal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DD52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3 (22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69E6B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90 (2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84EA2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62 (2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D559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 (31.3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AF23" w14:textId="0B03C01B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8.028, p = 0.0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ramer’s V =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</w:t>
            </w:r>
            <w:r w:rsidR="0085630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</w:t>
            </w:r>
          </w:p>
        </w:tc>
      </w:tr>
      <w:tr w:rsidR="004B5BA4" w:rsidRPr="00164D7E" w14:paraId="5FA62F97" w14:textId="77777777" w:rsidTr="00A94AC9">
        <w:trPr>
          <w:trHeight w:val="261"/>
        </w:trPr>
        <w:tc>
          <w:tcPr>
            <w:tcW w:w="14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2B5B6F" w14:textId="77777777" w:rsidR="004B5BA4" w:rsidRPr="00164D7E" w:rsidRDefault="004B5BA4" w:rsidP="004B5BA4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931A" w14:textId="77777777" w:rsidR="004B5BA4" w:rsidRPr="00164D7E" w:rsidRDefault="004B5BA4" w:rsidP="004B5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fun and enjoy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B4E39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2 (21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4AB42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51 (2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AF8E9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66 (2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BFF19" w14:textId="77777777" w:rsidR="004B5BA4" w:rsidRPr="00164D7E" w:rsidRDefault="004B5BA4" w:rsidP="00A94A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 (30.5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6570C" w14:textId="1F10A6A2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5.714, p = 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9</w:t>
            </w:r>
          </w:p>
        </w:tc>
      </w:tr>
      <w:tr w:rsidR="004B5BA4" w:rsidRPr="00164D7E" w14:paraId="5710DB02" w14:textId="77777777" w:rsidTr="00A94AC9">
        <w:trPr>
          <w:trHeight w:val="261"/>
        </w:trPr>
        <w:tc>
          <w:tcPr>
            <w:tcW w:w="14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57C9198" w14:textId="77777777" w:rsidR="004B5BA4" w:rsidRPr="00164D7E" w:rsidRDefault="004B5BA4" w:rsidP="004B5BA4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A309D" w14:textId="77777777" w:rsidR="004B5BA4" w:rsidRPr="00164D7E" w:rsidRDefault="004B5BA4" w:rsidP="004B5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afford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7B9F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4 (13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5AA0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20 (1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25A35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16 (1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B71EE" w14:textId="77777777" w:rsidR="004B5BA4" w:rsidRPr="00164D7E" w:rsidRDefault="004B5BA4" w:rsidP="00A94A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8.2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E86A9" w14:textId="335DE2C3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25.940, p 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0</w:t>
            </w:r>
          </w:p>
        </w:tc>
      </w:tr>
      <w:tr w:rsidR="004B5BA4" w:rsidRPr="00164D7E" w14:paraId="1B6493C5" w14:textId="77777777" w:rsidTr="00A94AC9">
        <w:trPr>
          <w:trHeight w:val="261"/>
        </w:trPr>
        <w:tc>
          <w:tcPr>
            <w:tcW w:w="14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CAEBEDB" w14:textId="77777777" w:rsidR="004B5BA4" w:rsidRPr="00164D7E" w:rsidRDefault="004B5BA4" w:rsidP="004B5BA4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BD50" w14:textId="77777777" w:rsidR="004B5BA4" w:rsidRPr="00164D7E" w:rsidRDefault="004B5BA4" w:rsidP="004B5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noticed problems with my brain heal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732A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 (68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9E89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 (7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C32D5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9 (7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6F0A5" w14:textId="77777777" w:rsidR="004B5BA4" w:rsidRPr="00164D7E" w:rsidRDefault="004B5BA4" w:rsidP="00A94A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6 (69.7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AA690" w14:textId="5A69021F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.693, p = 0.441</w:t>
            </w:r>
          </w:p>
        </w:tc>
      </w:tr>
      <w:tr w:rsidR="004B5BA4" w:rsidRPr="00164D7E" w14:paraId="0EE9B1BD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859B8B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1F6E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received personal specific advice about what I should 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B8339" w14:textId="77777777" w:rsidR="004B5BA4" w:rsidRPr="00164D7E" w:rsidRDefault="004B5BA4" w:rsidP="00A94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54 (52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5E764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526 (5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ABE51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464 (5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42535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 (51.0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43ECB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0.644, p = 0.886</w:t>
            </w:r>
          </w:p>
        </w:tc>
      </w:tr>
      <w:tr w:rsidR="004B5BA4" w:rsidRPr="00164D7E" w14:paraId="2ECEAD83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5457C8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6F5E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been diagnosed with memory impairment or dement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4F94" w14:textId="77777777" w:rsidR="004B5BA4" w:rsidRPr="00164D7E" w:rsidRDefault="004B5BA4" w:rsidP="00A94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2 (31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9FDB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86 (3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6C26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71 (4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D49C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 (40.4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203D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5.057, p = 0.168</w:t>
            </w:r>
          </w:p>
        </w:tc>
      </w:tr>
      <w:tr w:rsidR="004B5BA4" w:rsidRPr="00164D7E" w14:paraId="5469F293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E33CE7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3A3E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my relatives or friends developed memory impairment or dement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B2B93" w14:textId="77777777" w:rsidR="004B5BA4" w:rsidRPr="00164D7E" w:rsidRDefault="004B5BA4" w:rsidP="00A94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0 (18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7215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91 (1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54A3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80 (19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D638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65.3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F67D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0.346, p = 0.951</w:t>
            </w:r>
          </w:p>
        </w:tc>
      </w:tr>
      <w:tr w:rsidR="004B5BA4" w:rsidRPr="00164D7E" w14:paraId="4E2D1562" w14:textId="77777777" w:rsidTr="00A94AC9">
        <w:trPr>
          <w:trHeight w:val="261"/>
        </w:trPr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8BD115" w14:textId="77777777" w:rsidR="004B5BA4" w:rsidRPr="00164D7E" w:rsidRDefault="004B5BA4" w:rsidP="004B5BA4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111C" w14:textId="77777777" w:rsidR="004B5BA4" w:rsidRPr="00164D7E" w:rsidRDefault="004B5BA4" w:rsidP="004B5B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support/motivation from my friends/fami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2A07" w14:textId="77777777" w:rsidR="004B5BA4" w:rsidRPr="00164D7E" w:rsidRDefault="004B5BA4" w:rsidP="00A94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0 (9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13A0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92 (9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CD18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90 (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082F" w14:textId="77777777" w:rsidR="004B5BA4" w:rsidRPr="00164D7E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 (11.5)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7AD38" w14:textId="77777777" w:rsidR="004B5BA4" w:rsidRPr="004B5BA4" w:rsidRDefault="004B5BA4" w:rsidP="00A94AC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6.211, p = 0.102</w:t>
            </w:r>
          </w:p>
        </w:tc>
      </w:tr>
    </w:tbl>
    <w:p w14:paraId="289DD66A" w14:textId="77777777" w:rsidR="00582D4E" w:rsidRPr="00164D7E" w:rsidRDefault="00582D4E" w:rsidP="00582D4E">
      <w:pPr>
        <w:rPr>
          <w:rFonts w:ascii="Times New Roman" w:hAnsi="Times New Roman" w:cs="Times New Roman"/>
          <w:sz w:val="20"/>
          <w:szCs w:val="20"/>
        </w:rPr>
      </w:pPr>
    </w:p>
    <w:p w14:paraId="67A4438A" w14:textId="77777777" w:rsidR="00582D4E" w:rsidRPr="00164D7E" w:rsidRDefault="00582D4E" w:rsidP="00582D4E">
      <w:pPr>
        <w:rPr>
          <w:rFonts w:ascii="Times New Roman" w:hAnsi="Times New Roman" w:cs="Times New Roman"/>
          <w:sz w:val="20"/>
          <w:szCs w:val="20"/>
        </w:rPr>
      </w:pPr>
    </w:p>
    <w:p w14:paraId="4DA276E6" w14:textId="77777777" w:rsidR="00582D4E" w:rsidRDefault="00582D4E" w:rsidP="00582D4E">
      <w:pPr>
        <w:rPr>
          <w:rFonts w:ascii="Times New Roman" w:hAnsi="Times New Roman" w:cs="Times New Roman"/>
        </w:rPr>
      </w:pPr>
    </w:p>
    <w:p w14:paraId="75A9CC25" w14:textId="77777777" w:rsidR="00577BDE" w:rsidRPr="00164D7E" w:rsidRDefault="00577BDE" w:rsidP="00582D4E">
      <w:pPr>
        <w:rPr>
          <w:rFonts w:ascii="Times New Roman" w:hAnsi="Times New Roman" w:cs="Times New Roman"/>
        </w:rPr>
      </w:pPr>
    </w:p>
    <w:p w14:paraId="788D3136" w14:textId="77DC6ABD" w:rsidR="00582D4E" w:rsidRPr="00164D7E" w:rsidRDefault="00582D4E" w:rsidP="00582D4E">
      <w:pPr>
        <w:rPr>
          <w:rFonts w:ascii="Times New Roman" w:hAnsi="Times New Roman" w:cs="Times New Roman"/>
          <w:u w:val="single"/>
        </w:rPr>
      </w:pPr>
      <w:r w:rsidRPr="00164D7E">
        <w:rPr>
          <w:rFonts w:ascii="Times New Roman" w:hAnsi="Times New Roman" w:cs="Times New Roman"/>
          <w:u w:val="single"/>
        </w:rPr>
        <w:lastRenderedPageBreak/>
        <w:t>Table S</w:t>
      </w:r>
      <w:r w:rsidR="00EA3335">
        <w:rPr>
          <w:rFonts w:ascii="Times New Roman" w:hAnsi="Times New Roman" w:cs="Times New Roman"/>
          <w:u w:val="single"/>
        </w:rPr>
        <w:t>8</w:t>
      </w:r>
      <w:r w:rsidRPr="00164D7E">
        <w:rPr>
          <w:rFonts w:ascii="Times New Roman" w:hAnsi="Times New Roman" w:cs="Times New Roman"/>
          <w:u w:val="single"/>
        </w:rPr>
        <w:t>. Tests of chi-squared to explore differences between countries in motivations for, and barriers to the promotion of brain health</w:t>
      </w:r>
    </w:p>
    <w:tbl>
      <w:tblPr>
        <w:tblStyle w:val="TableGrid"/>
        <w:tblpPr w:leftFromText="180" w:rightFromText="180" w:vertAnchor="page" w:horzAnchor="margin" w:tblpXSpec="center" w:tblpY="1899"/>
        <w:tblW w:w="15163" w:type="dxa"/>
        <w:tblLook w:val="04A0" w:firstRow="1" w:lastRow="0" w:firstColumn="1" w:lastColumn="0" w:noHBand="0" w:noVBand="1"/>
      </w:tblPr>
      <w:tblGrid>
        <w:gridCol w:w="499"/>
        <w:gridCol w:w="5875"/>
        <w:gridCol w:w="1276"/>
        <w:gridCol w:w="1276"/>
        <w:gridCol w:w="1275"/>
        <w:gridCol w:w="1276"/>
        <w:gridCol w:w="3686"/>
      </w:tblGrid>
      <w:tr w:rsidR="00582D4E" w:rsidRPr="00164D7E" w14:paraId="7996F5C6" w14:textId="77777777" w:rsidTr="00A94AC9">
        <w:trPr>
          <w:trHeight w:val="103"/>
        </w:trPr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04465C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B0160E1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EEE6C8E" w14:textId="77777777" w:rsidR="00582D4E" w:rsidRPr="00164D7E" w:rsidRDefault="00582D4E" w:rsidP="00582D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 of residence category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BC7751A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GB"/>
              </w:rPr>
              <w:t>χ2</w:t>
            </w:r>
          </w:p>
        </w:tc>
      </w:tr>
      <w:tr w:rsidR="00582D4E" w:rsidRPr="00164D7E" w14:paraId="33D24793" w14:textId="77777777" w:rsidTr="00A94AC9">
        <w:trPr>
          <w:trHeight w:val="212"/>
        </w:trPr>
        <w:tc>
          <w:tcPr>
            <w:tcW w:w="49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F5FA0B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2A4989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F7DCC9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81E9580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public of Irela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85A156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2F422A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gland and Wales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AE33644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82D4E" w:rsidRPr="00164D7E" w14:paraId="4F541829" w14:textId="77777777" w:rsidTr="00A94AC9">
        <w:trPr>
          <w:trHeight w:val="223"/>
        </w:trPr>
        <w:tc>
          <w:tcPr>
            <w:tcW w:w="4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5109970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8DB18A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84DBCFF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95865E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F4AB5B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02958E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elected (column %)</w:t>
            </w:r>
          </w:p>
        </w:tc>
        <w:tc>
          <w:tcPr>
            <w:tcW w:w="3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D43D389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582D4E" w:rsidRPr="00164D7E" w14:paraId="600495C1" w14:textId="77777777" w:rsidTr="00A94AC9">
        <w:trPr>
          <w:trHeight w:val="261"/>
        </w:trPr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82FC39E" w14:textId="77777777" w:rsidR="00582D4E" w:rsidRPr="00164D7E" w:rsidRDefault="00582D4E" w:rsidP="00582D4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Barriers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085BA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start doing activities that I do not enjo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F7A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 (4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902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4 (38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D5A7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 (4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724F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1 (47.5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1BB2D" w14:textId="5BEB4856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37.910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1</w:t>
            </w:r>
          </w:p>
        </w:tc>
      </w:tr>
      <w:tr w:rsidR="00582D4E" w:rsidRPr="00164D7E" w14:paraId="3EC4B01F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F1FA2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5CF3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EA7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 (3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924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7 (37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665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 (3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4DCF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0 (29.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CFD9D" w14:textId="5B7C010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46.924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</w:tr>
      <w:tr w:rsidR="00582D4E" w:rsidRPr="00164D7E" w14:paraId="294689ED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A5738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DA27C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cannot be sure that the changes hel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61D7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 (2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331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 (22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1BB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 (2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8538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2 (30.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A4AE5" w14:textId="22BE6FDD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39.536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</w:t>
            </w:r>
          </w:p>
        </w:tc>
      </w:tr>
      <w:tr w:rsidR="00582D4E" w:rsidRPr="00164D7E" w14:paraId="4E861A0D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26044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F77C1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I had to make changes by myself/al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FE0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 (2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475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5 (16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4EB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 (1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1A87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 (19.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7283" w14:textId="437C4D38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9.581, p = 0.022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960CF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</w:t>
            </w:r>
          </w:p>
        </w:tc>
      </w:tr>
      <w:tr w:rsidR="00582D4E" w:rsidRPr="00164D7E" w14:paraId="75A819A6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A2356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83BC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f I had to give up </w:t>
            </w:r>
            <w:proofErr w:type="gramStart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foods</w:t>
            </w:r>
            <w:proofErr w:type="gramEnd"/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 I lik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98547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 (2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BBA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 (19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AF3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2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5BDBC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8 (20.8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C9178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.447, p = 0.694</w:t>
            </w:r>
          </w:p>
        </w:tc>
      </w:tr>
      <w:tr w:rsidR="00582D4E" w:rsidRPr="00164D7E" w14:paraId="0ED6C2C6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ECEEF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93927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If making changes was expens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4D74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 (1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25580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 (1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DAB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 (1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1F97F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 (21.4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D5482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4.451, p = 0.209</w:t>
            </w:r>
          </w:p>
        </w:tc>
      </w:tr>
      <w:tr w:rsidR="00582D4E" w:rsidRPr="00164D7E" w14:paraId="68841062" w14:textId="77777777" w:rsidTr="00A94AC9">
        <w:trPr>
          <w:trHeight w:val="217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FAE7CA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B23A0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728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 (2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0E190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 (1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2B7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 (1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1C85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 (15.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EE10E" w14:textId="56AABA6C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8.917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</w:t>
            </w:r>
          </w:p>
        </w:tc>
      </w:tr>
      <w:tr w:rsidR="00582D4E" w:rsidRPr="00164D7E" w14:paraId="1F03BE21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75740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187D1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Current health proble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0AC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 (1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7AC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 (12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72F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1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B868F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 (14.9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5CADB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7.160, p = 0.67</w:t>
            </w:r>
          </w:p>
        </w:tc>
      </w:tr>
      <w:tr w:rsidR="00582D4E" w:rsidRPr="00164D7E" w14:paraId="3AFFADC4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A1CCA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52C9C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Lack of information about what to d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45F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 (2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36B2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 (28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261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 (24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D97D3" w14:textId="77777777" w:rsidR="00582D4E" w:rsidRPr="00164D7E" w:rsidRDefault="00582D4E" w:rsidP="00582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27.8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622DD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6.126, p = 0.106</w:t>
            </w:r>
          </w:p>
        </w:tc>
      </w:tr>
      <w:tr w:rsidR="00582D4E" w:rsidRPr="00164D7E" w14:paraId="593F77F6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B9F97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42C16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 xml:space="preserve">I feel no need to do anything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2A8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 (4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2B0C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 (4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596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BA448" w14:textId="77777777" w:rsidR="00582D4E" w:rsidRPr="00164D7E" w:rsidRDefault="00582D4E" w:rsidP="00582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4.4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A3766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0.177, p = 0.981</w:t>
            </w:r>
          </w:p>
        </w:tc>
      </w:tr>
      <w:tr w:rsidR="00582D4E" w:rsidRPr="00164D7E" w14:paraId="5D131DF9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EA09F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CE3EF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F8E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8EC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3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78D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(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3459D" w14:textId="77777777" w:rsidR="00582D4E" w:rsidRPr="00164D7E" w:rsidRDefault="00582D4E" w:rsidP="00582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3.9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287C0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.937, p = 0.401</w:t>
            </w:r>
          </w:p>
        </w:tc>
      </w:tr>
      <w:tr w:rsidR="00582D4E" w:rsidRPr="00164D7E" w14:paraId="46EC4252" w14:textId="77777777" w:rsidTr="00A94AC9">
        <w:trPr>
          <w:trHeight w:val="261"/>
        </w:trPr>
        <w:tc>
          <w:tcPr>
            <w:tcW w:w="4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71AFED" w14:textId="77777777" w:rsidR="00582D4E" w:rsidRPr="00164D7E" w:rsidRDefault="00582D4E" w:rsidP="00582D4E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ential Motivations</w:t>
            </w: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E21A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proven to be beneficial for brain 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D27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 (3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02F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 (28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56824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 (25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8FF9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0 (31.7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183B9" w14:textId="6C150F22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1.946, p = 0.008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</w:t>
            </w:r>
          </w:p>
        </w:tc>
      </w:tr>
      <w:tr w:rsidR="00582D4E" w:rsidRPr="00164D7E" w14:paraId="615FFD25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B90F8A" w14:textId="77777777" w:rsidR="00582D4E" w:rsidRPr="00164D7E" w:rsidRDefault="00582D4E" w:rsidP="00582D4E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137A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afford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5E9F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715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7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F08D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10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C1D0E" w14:textId="77777777" w:rsidR="00582D4E" w:rsidRPr="00164D7E" w:rsidRDefault="00582D4E" w:rsidP="00582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10.6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34EAA" w14:textId="089338DF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1.529, p = 0.009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9</w:t>
            </w:r>
          </w:p>
        </w:tc>
      </w:tr>
      <w:tr w:rsidR="00582D4E" w:rsidRPr="00164D7E" w14:paraId="65978AAF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A7F5480" w14:textId="77777777" w:rsidR="00582D4E" w:rsidRPr="00164D7E" w:rsidRDefault="00582D4E" w:rsidP="00582D4E">
            <w:pPr>
              <w:ind w:left="113" w:right="113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8718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noticed problems with my brain 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8054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5 (7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03D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9 (72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031A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1 (7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BFEE4" w14:textId="77777777" w:rsidR="00582D4E" w:rsidRPr="00164D7E" w:rsidRDefault="00582D4E" w:rsidP="00582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0 (68.5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7A2C" w14:textId="7851E16C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3.189, p = 0.004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</w:t>
            </w:r>
          </w:p>
        </w:tc>
      </w:tr>
      <w:tr w:rsidR="00582D4E" w:rsidRPr="00164D7E" w14:paraId="7D34CECF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05364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C17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been diagnosed with memory impairment or dement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335D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234 (3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7EC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 (34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8C3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 (3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FA704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9 (43.5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3584" w14:textId="6FCB5758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45.812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</w:t>
            </w:r>
          </w:p>
        </w:tc>
      </w:tr>
      <w:tr w:rsidR="00582D4E" w:rsidRPr="00164D7E" w14:paraId="56E3D67E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EED3AE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BD6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my relatives or friends developed memory impairment or dement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4115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144 (2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97AC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 (21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818C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 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C863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4 (17.2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BCB6" w14:textId="7DB74E4E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7.822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0</w:t>
            </w:r>
            <w:r w:rsidR="005C03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</w:t>
            </w:r>
          </w:p>
        </w:tc>
      </w:tr>
      <w:tr w:rsidR="00582D4E" w:rsidRPr="00164D7E" w14:paraId="4520C569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A874D0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55FC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794B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9 (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F66F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0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BF0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(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1BDB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 (1.7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1D6E" w14:textId="48E6211C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1.740, p &lt;0.001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r w:rsidR="00A94AC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ramer’s V = 0.</w:t>
            </w:r>
            <w:r w:rsidR="00085C9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6</w:t>
            </w:r>
          </w:p>
        </w:tc>
      </w:tr>
      <w:tr w:rsidR="00582D4E" w:rsidRPr="00164D7E" w14:paraId="34931F6E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229C2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BE70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the lifestyle changes were fun and enjoy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82B0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 (29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7606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5 (2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A717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 (2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AC7D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 (29.7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5C92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2.479, p = 0.479</w:t>
            </w:r>
          </w:p>
        </w:tc>
      </w:tr>
      <w:tr w:rsidR="00582D4E" w:rsidRPr="00164D7E" w14:paraId="5D1441BD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298B51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596C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received personal specific advice about what I should d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6A83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326 (5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FB1B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3 (49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1AA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9 (5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3EBA1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0 (51.1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36877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1.680, p = 0.641</w:t>
            </w:r>
          </w:p>
        </w:tc>
      </w:tr>
      <w:tr w:rsidR="00582D4E" w:rsidRPr="00164D7E" w14:paraId="5D0422BC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2AE332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F8D1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If I had support/motivation from my friends/fami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22F2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67 (1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8085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 (9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49A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(1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2759E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 (11.4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0218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7.262, p = 0.064</w:t>
            </w:r>
          </w:p>
        </w:tc>
      </w:tr>
      <w:tr w:rsidR="00582D4E" w:rsidRPr="00164D7E" w14:paraId="43488DC1" w14:textId="77777777" w:rsidTr="00A94AC9">
        <w:trPr>
          <w:trHeight w:val="261"/>
        </w:trPr>
        <w:tc>
          <w:tcPr>
            <w:tcW w:w="49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B55C2B" w14:textId="77777777" w:rsidR="00582D4E" w:rsidRPr="00164D7E" w:rsidRDefault="00582D4E" w:rsidP="00582D4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973F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 xml:space="preserve">Nothing would motivate </w:t>
            </w:r>
            <w:proofErr w:type="gramStart"/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me,</w:t>
            </w:r>
            <w:proofErr w:type="gramEnd"/>
            <w:r w:rsidRPr="00164D7E">
              <w:rPr>
                <w:rFonts w:ascii="Times New Roman" w:hAnsi="Times New Roman" w:cs="Times New Roman"/>
                <w:sz w:val="20"/>
                <w:szCs w:val="20"/>
              </w:rPr>
              <w:t xml:space="preserve"> I believe my brain health is already optim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F326" w14:textId="77777777" w:rsidR="00582D4E" w:rsidRPr="00164D7E" w:rsidRDefault="00582D4E" w:rsidP="00582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D7E">
              <w:rPr>
                <w:rFonts w:ascii="Times New Roman" w:hAnsi="Times New Roman" w:cs="Times New Roman"/>
                <w:sz w:val="20"/>
                <w:szCs w:val="20"/>
              </w:rPr>
              <w:t>7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F089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9428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F9AF3" w14:textId="77777777" w:rsidR="00582D4E" w:rsidRPr="00164D7E" w:rsidRDefault="00582D4E" w:rsidP="00582D4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4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4 (1.6)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1CA3" w14:textId="77777777" w:rsidR="00582D4E" w:rsidRPr="004B5BA4" w:rsidRDefault="00582D4E" w:rsidP="00582D4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B5BA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χ2(3) = 3.305, p = 0.347</w:t>
            </w:r>
          </w:p>
        </w:tc>
      </w:tr>
    </w:tbl>
    <w:p w14:paraId="41A8D683" w14:textId="77777777" w:rsidR="00582D4E" w:rsidRDefault="00582D4E" w:rsidP="00582D4E">
      <w:pPr>
        <w:rPr>
          <w:sz w:val="20"/>
          <w:szCs w:val="20"/>
        </w:rPr>
      </w:pPr>
    </w:p>
    <w:p w14:paraId="0A53B328" w14:textId="77777777" w:rsidR="00926994" w:rsidRDefault="00926994">
      <w:pPr>
        <w:rPr>
          <w:rFonts w:ascii="Times New Roman" w:hAnsi="Times New Roman" w:cs="Times New Roman"/>
          <w:sz w:val="20"/>
          <w:szCs w:val="20"/>
        </w:rPr>
        <w:sectPr w:rsidR="00926994" w:rsidSect="003A768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7185B7" w14:textId="674A7852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Figure S1. Relationship between respondents country and education. </w:t>
      </w:r>
    </w:p>
    <w:p w14:paraId="3AC9D9DC" w14:textId="146D61E9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4351E5D6" wp14:editId="7471BA7A">
            <wp:extent cx="5650865" cy="2395960"/>
            <wp:effectExtent l="0" t="0" r="6985" b="4445"/>
            <wp:docPr id="5297613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F639B0-BD82-8785-5827-BB43E546C3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028950" w14:textId="77777777" w:rsidR="00926994" w:rsidRDefault="00926994">
      <w:pPr>
        <w:rPr>
          <w:rFonts w:ascii="Times New Roman" w:hAnsi="Times New Roman" w:cs="Times New Roman"/>
          <w:sz w:val="20"/>
          <w:szCs w:val="20"/>
        </w:rPr>
      </w:pPr>
    </w:p>
    <w:p w14:paraId="5C8DF81F" w14:textId="480CBEDA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. Relationship between respondents country and age. </w:t>
      </w:r>
    </w:p>
    <w:p w14:paraId="7FDE4A64" w14:textId="4B57F36C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08224450" wp14:editId="6D35A2DD">
            <wp:extent cx="5650865" cy="2397600"/>
            <wp:effectExtent l="0" t="0" r="6985" b="3175"/>
            <wp:docPr id="6770502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0051B2-6A8B-9EC3-7AE8-4E6DD0B38B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AF858E" w14:textId="77777777" w:rsidR="00B935B5" w:rsidRDefault="00B935B5">
      <w:pPr>
        <w:rPr>
          <w:rFonts w:ascii="Times New Roman" w:hAnsi="Times New Roman" w:cs="Times New Roman"/>
          <w:sz w:val="20"/>
          <w:szCs w:val="20"/>
        </w:rPr>
      </w:pPr>
    </w:p>
    <w:p w14:paraId="51E9AFA8" w14:textId="7C161EFB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. Relationship between respondents age and education.</w:t>
      </w:r>
    </w:p>
    <w:p w14:paraId="2FF72171" w14:textId="6082373B" w:rsidR="00926994" w:rsidRDefault="0092699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7E8DC3F2" wp14:editId="6D9CC9D3">
            <wp:extent cx="5634681" cy="2397600"/>
            <wp:effectExtent l="0" t="0" r="4445" b="3175"/>
            <wp:docPr id="5032166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6F677F-1B97-58EF-117D-1852B3394E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926994" w:rsidSect="00926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E37FD" w14:textId="77777777" w:rsidR="00E10D3D" w:rsidRDefault="00E10D3D" w:rsidP="00B77A71">
      <w:pPr>
        <w:spacing w:after="0" w:line="240" w:lineRule="auto"/>
      </w:pPr>
      <w:r>
        <w:separator/>
      </w:r>
    </w:p>
  </w:endnote>
  <w:endnote w:type="continuationSeparator" w:id="0">
    <w:p w14:paraId="38E94149" w14:textId="77777777" w:rsidR="00E10D3D" w:rsidRDefault="00E10D3D" w:rsidP="00B77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D473E" w14:textId="77777777" w:rsidR="00E10D3D" w:rsidRDefault="00E10D3D" w:rsidP="00B77A71">
      <w:pPr>
        <w:spacing w:after="0" w:line="240" w:lineRule="auto"/>
      </w:pPr>
      <w:r>
        <w:separator/>
      </w:r>
    </w:p>
  </w:footnote>
  <w:footnote w:type="continuationSeparator" w:id="0">
    <w:p w14:paraId="396D370F" w14:textId="77777777" w:rsidR="00E10D3D" w:rsidRDefault="00E10D3D" w:rsidP="00B77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748C5"/>
    <w:multiLevelType w:val="hybridMultilevel"/>
    <w:tmpl w:val="F55C6D6A"/>
    <w:lvl w:ilvl="0" w:tplc="DAE8AFD4">
      <w:start w:val="1790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A0910"/>
    <w:multiLevelType w:val="hybridMultilevel"/>
    <w:tmpl w:val="B8CC0514"/>
    <w:lvl w:ilvl="0" w:tplc="55342228">
      <w:start w:val="1790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99581734">
    <w:abstractNumId w:val="1"/>
  </w:num>
  <w:num w:numId="2" w16cid:durableId="1661158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68E"/>
    <w:rsid w:val="00002089"/>
    <w:rsid w:val="000179C1"/>
    <w:rsid w:val="00023017"/>
    <w:rsid w:val="000542BD"/>
    <w:rsid w:val="0006076D"/>
    <w:rsid w:val="00067115"/>
    <w:rsid w:val="0007150B"/>
    <w:rsid w:val="00074424"/>
    <w:rsid w:val="0008026B"/>
    <w:rsid w:val="00081C5D"/>
    <w:rsid w:val="00081EAE"/>
    <w:rsid w:val="00082345"/>
    <w:rsid w:val="00085C9A"/>
    <w:rsid w:val="000A0016"/>
    <w:rsid w:val="000A39AE"/>
    <w:rsid w:val="000A5216"/>
    <w:rsid w:val="000A6153"/>
    <w:rsid w:val="000B6403"/>
    <w:rsid w:val="000D7CFC"/>
    <w:rsid w:val="000E45AC"/>
    <w:rsid w:val="000E528C"/>
    <w:rsid w:val="000E78F2"/>
    <w:rsid w:val="000E7C24"/>
    <w:rsid w:val="000F0348"/>
    <w:rsid w:val="00102D96"/>
    <w:rsid w:val="0010465C"/>
    <w:rsid w:val="001069D9"/>
    <w:rsid w:val="00106AF1"/>
    <w:rsid w:val="00114245"/>
    <w:rsid w:val="00120225"/>
    <w:rsid w:val="00121128"/>
    <w:rsid w:val="001231F3"/>
    <w:rsid w:val="00125EDD"/>
    <w:rsid w:val="00131427"/>
    <w:rsid w:val="001351DF"/>
    <w:rsid w:val="00136162"/>
    <w:rsid w:val="00143306"/>
    <w:rsid w:val="00143D2C"/>
    <w:rsid w:val="00144946"/>
    <w:rsid w:val="00146BBD"/>
    <w:rsid w:val="00155E8D"/>
    <w:rsid w:val="001562B9"/>
    <w:rsid w:val="00156D02"/>
    <w:rsid w:val="00163583"/>
    <w:rsid w:val="00164D7E"/>
    <w:rsid w:val="00165D9D"/>
    <w:rsid w:val="00170972"/>
    <w:rsid w:val="00170CEC"/>
    <w:rsid w:val="00176D8E"/>
    <w:rsid w:val="00191BC8"/>
    <w:rsid w:val="00192885"/>
    <w:rsid w:val="001A724E"/>
    <w:rsid w:val="001A7C00"/>
    <w:rsid w:val="001B3808"/>
    <w:rsid w:val="001B4A91"/>
    <w:rsid w:val="001B736A"/>
    <w:rsid w:val="001C306C"/>
    <w:rsid w:val="001C415A"/>
    <w:rsid w:val="001C5E59"/>
    <w:rsid w:val="001D322C"/>
    <w:rsid w:val="001D691A"/>
    <w:rsid w:val="001E31B0"/>
    <w:rsid w:val="001E60FC"/>
    <w:rsid w:val="001F5090"/>
    <w:rsid w:val="00202468"/>
    <w:rsid w:val="0020558D"/>
    <w:rsid w:val="0020667F"/>
    <w:rsid w:val="00212047"/>
    <w:rsid w:val="00212DC5"/>
    <w:rsid w:val="00220300"/>
    <w:rsid w:val="00221BC1"/>
    <w:rsid w:val="0023281A"/>
    <w:rsid w:val="00235AF8"/>
    <w:rsid w:val="00243E94"/>
    <w:rsid w:val="00246CC1"/>
    <w:rsid w:val="00250BEA"/>
    <w:rsid w:val="00252631"/>
    <w:rsid w:val="00254694"/>
    <w:rsid w:val="002554CA"/>
    <w:rsid w:val="002634E7"/>
    <w:rsid w:val="00266E8C"/>
    <w:rsid w:val="00271FA8"/>
    <w:rsid w:val="00273A74"/>
    <w:rsid w:val="00274A7B"/>
    <w:rsid w:val="0028519D"/>
    <w:rsid w:val="00285AF8"/>
    <w:rsid w:val="00291799"/>
    <w:rsid w:val="00293D7D"/>
    <w:rsid w:val="002958F9"/>
    <w:rsid w:val="002B3A56"/>
    <w:rsid w:val="002B59B3"/>
    <w:rsid w:val="002B5D3B"/>
    <w:rsid w:val="002B7017"/>
    <w:rsid w:val="002D1A5D"/>
    <w:rsid w:val="002D5E4D"/>
    <w:rsid w:val="002D7041"/>
    <w:rsid w:val="002D7188"/>
    <w:rsid w:val="002E35EC"/>
    <w:rsid w:val="002E7A55"/>
    <w:rsid w:val="002F435C"/>
    <w:rsid w:val="002F56B1"/>
    <w:rsid w:val="00301002"/>
    <w:rsid w:val="003024CB"/>
    <w:rsid w:val="003044AB"/>
    <w:rsid w:val="00307F39"/>
    <w:rsid w:val="00312621"/>
    <w:rsid w:val="003201DF"/>
    <w:rsid w:val="00323405"/>
    <w:rsid w:val="003254B6"/>
    <w:rsid w:val="00326D23"/>
    <w:rsid w:val="003400A1"/>
    <w:rsid w:val="00354D63"/>
    <w:rsid w:val="003559EF"/>
    <w:rsid w:val="00355F4D"/>
    <w:rsid w:val="00357A59"/>
    <w:rsid w:val="0036277B"/>
    <w:rsid w:val="00364692"/>
    <w:rsid w:val="00364EDA"/>
    <w:rsid w:val="0036590C"/>
    <w:rsid w:val="00366050"/>
    <w:rsid w:val="00367809"/>
    <w:rsid w:val="0038097D"/>
    <w:rsid w:val="003876ED"/>
    <w:rsid w:val="0039139F"/>
    <w:rsid w:val="00395856"/>
    <w:rsid w:val="003A141A"/>
    <w:rsid w:val="003A4BB9"/>
    <w:rsid w:val="003A768E"/>
    <w:rsid w:val="003B045D"/>
    <w:rsid w:val="003B198E"/>
    <w:rsid w:val="003C090A"/>
    <w:rsid w:val="003C6CF5"/>
    <w:rsid w:val="003D3543"/>
    <w:rsid w:val="003D378D"/>
    <w:rsid w:val="003D5FED"/>
    <w:rsid w:val="003E1F9D"/>
    <w:rsid w:val="003E3047"/>
    <w:rsid w:val="003E6D33"/>
    <w:rsid w:val="003F3CC7"/>
    <w:rsid w:val="003F4839"/>
    <w:rsid w:val="003F769D"/>
    <w:rsid w:val="003F7FC0"/>
    <w:rsid w:val="00401417"/>
    <w:rsid w:val="00402036"/>
    <w:rsid w:val="004053AE"/>
    <w:rsid w:val="00405DC9"/>
    <w:rsid w:val="00406D8D"/>
    <w:rsid w:val="004115D7"/>
    <w:rsid w:val="00413344"/>
    <w:rsid w:val="0041540C"/>
    <w:rsid w:val="0042003F"/>
    <w:rsid w:val="00426FF3"/>
    <w:rsid w:val="004279B2"/>
    <w:rsid w:val="00430E66"/>
    <w:rsid w:val="00436F34"/>
    <w:rsid w:val="004377EF"/>
    <w:rsid w:val="004415AE"/>
    <w:rsid w:val="00450515"/>
    <w:rsid w:val="00455981"/>
    <w:rsid w:val="004567F6"/>
    <w:rsid w:val="004600E5"/>
    <w:rsid w:val="0047054C"/>
    <w:rsid w:val="004758EE"/>
    <w:rsid w:val="004904D2"/>
    <w:rsid w:val="00492F3D"/>
    <w:rsid w:val="00495247"/>
    <w:rsid w:val="004A0617"/>
    <w:rsid w:val="004A4A0C"/>
    <w:rsid w:val="004A5773"/>
    <w:rsid w:val="004B1D57"/>
    <w:rsid w:val="004B1DD6"/>
    <w:rsid w:val="004B5922"/>
    <w:rsid w:val="004B5BA4"/>
    <w:rsid w:val="004B63EC"/>
    <w:rsid w:val="004C0D20"/>
    <w:rsid w:val="004C14DD"/>
    <w:rsid w:val="004C4588"/>
    <w:rsid w:val="004C4B09"/>
    <w:rsid w:val="004D04E2"/>
    <w:rsid w:val="004D32D9"/>
    <w:rsid w:val="004D465F"/>
    <w:rsid w:val="004D5C48"/>
    <w:rsid w:val="004D617C"/>
    <w:rsid w:val="004E4A98"/>
    <w:rsid w:val="004F27BA"/>
    <w:rsid w:val="004F5CBA"/>
    <w:rsid w:val="004F5EF8"/>
    <w:rsid w:val="00500914"/>
    <w:rsid w:val="0050339B"/>
    <w:rsid w:val="00503C85"/>
    <w:rsid w:val="005051BB"/>
    <w:rsid w:val="005126AE"/>
    <w:rsid w:val="00515900"/>
    <w:rsid w:val="00526A85"/>
    <w:rsid w:val="00535A2C"/>
    <w:rsid w:val="0054495C"/>
    <w:rsid w:val="0054637C"/>
    <w:rsid w:val="00560159"/>
    <w:rsid w:val="0057540C"/>
    <w:rsid w:val="00577BDE"/>
    <w:rsid w:val="00582D4E"/>
    <w:rsid w:val="005859C2"/>
    <w:rsid w:val="00592A1C"/>
    <w:rsid w:val="00592A5B"/>
    <w:rsid w:val="005A062B"/>
    <w:rsid w:val="005A08FC"/>
    <w:rsid w:val="005A0E57"/>
    <w:rsid w:val="005A2F60"/>
    <w:rsid w:val="005A6697"/>
    <w:rsid w:val="005C0395"/>
    <w:rsid w:val="005C6D50"/>
    <w:rsid w:val="005D5245"/>
    <w:rsid w:val="005E02B4"/>
    <w:rsid w:val="005F701E"/>
    <w:rsid w:val="006021B9"/>
    <w:rsid w:val="00602719"/>
    <w:rsid w:val="006073F2"/>
    <w:rsid w:val="00610E1F"/>
    <w:rsid w:val="00611229"/>
    <w:rsid w:val="00614D02"/>
    <w:rsid w:val="006231EE"/>
    <w:rsid w:val="00632725"/>
    <w:rsid w:val="0063314C"/>
    <w:rsid w:val="006378C4"/>
    <w:rsid w:val="00643362"/>
    <w:rsid w:val="00643438"/>
    <w:rsid w:val="0064788D"/>
    <w:rsid w:val="006502F2"/>
    <w:rsid w:val="00661517"/>
    <w:rsid w:val="00664A20"/>
    <w:rsid w:val="00666934"/>
    <w:rsid w:val="00672393"/>
    <w:rsid w:val="006834D1"/>
    <w:rsid w:val="00691AF0"/>
    <w:rsid w:val="006925EC"/>
    <w:rsid w:val="00694BF4"/>
    <w:rsid w:val="0069670D"/>
    <w:rsid w:val="006A3EA1"/>
    <w:rsid w:val="006A79EC"/>
    <w:rsid w:val="006B20A7"/>
    <w:rsid w:val="006B34D6"/>
    <w:rsid w:val="006B53F1"/>
    <w:rsid w:val="006C211D"/>
    <w:rsid w:val="006C4519"/>
    <w:rsid w:val="006D611F"/>
    <w:rsid w:val="006E53F8"/>
    <w:rsid w:val="006F5A43"/>
    <w:rsid w:val="006F5B56"/>
    <w:rsid w:val="006F6300"/>
    <w:rsid w:val="007070CE"/>
    <w:rsid w:val="007072A9"/>
    <w:rsid w:val="0071186C"/>
    <w:rsid w:val="007131D5"/>
    <w:rsid w:val="00724B83"/>
    <w:rsid w:val="00727C65"/>
    <w:rsid w:val="00733ACE"/>
    <w:rsid w:val="00735F59"/>
    <w:rsid w:val="00740B94"/>
    <w:rsid w:val="007426D0"/>
    <w:rsid w:val="0075200C"/>
    <w:rsid w:val="00760F45"/>
    <w:rsid w:val="0076621A"/>
    <w:rsid w:val="007663FD"/>
    <w:rsid w:val="0077109E"/>
    <w:rsid w:val="00776E11"/>
    <w:rsid w:val="00777C53"/>
    <w:rsid w:val="00777E71"/>
    <w:rsid w:val="0078293C"/>
    <w:rsid w:val="007864FB"/>
    <w:rsid w:val="00786BB5"/>
    <w:rsid w:val="00792C65"/>
    <w:rsid w:val="007947CB"/>
    <w:rsid w:val="00794B1B"/>
    <w:rsid w:val="007A2B7D"/>
    <w:rsid w:val="007B5C9F"/>
    <w:rsid w:val="007C2786"/>
    <w:rsid w:val="007C56BA"/>
    <w:rsid w:val="007D205D"/>
    <w:rsid w:val="007D2A35"/>
    <w:rsid w:val="007D35E9"/>
    <w:rsid w:val="007D3BC9"/>
    <w:rsid w:val="007D5485"/>
    <w:rsid w:val="007F23DB"/>
    <w:rsid w:val="007F5322"/>
    <w:rsid w:val="008000FC"/>
    <w:rsid w:val="008012F0"/>
    <w:rsid w:val="008137F9"/>
    <w:rsid w:val="00814C20"/>
    <w:rsid w:val="008172F1"/>
    <w:rsid w:val="0081765F"/>
    <w:rsid w:val="008202B8"/>
    <w:rsid w:val="00822979"/>
    <w:rsid w:val="00824801"/>
    <w:rsid w:val="00842532"/>
    <w:rsid w:val="00847CC7"/>
    <w:rsid w:val="0085630C"/>
    <w:rsid w:val="00867BCC"/>
    <w:rsid w:val="00872091"/>
    <w:rsid w:val="0087326E"/>
    <w:rsid w:val="00874A14"/>
    <w:rsid w:val="00885CBB"/>
    <w:rsid w:val="00887665"/>
    <w:rsid w:val="008962FA"/>
    <w:rsid w:val="00897436"/>
    <w:rsid w:val="008A11E1"/>
    <w:rsid w:val="008A6952"/>
    <w:rsid w:val="008B3DD7"/>
    <w:rsid w:val="008B5997"/>
    <w:rsid w:val="008C0F65"/>
    <w:rsid w:val="008C10C1"/>
    <w:rsid w:val="008C2436"/>
    <w:rsid w:val="008C6F11"/>
    <w:rsid w:val="008E087C"/>
    <w:rsid w:val="008E4438"/>
    <w:rsid w:val="008E7FDF"/>
    <w:rsid w:val="008F265E"/>
    <w:rsid w:val="008F7467"/>
    <w:rsid w:val="0090381D"/>
    <w:rsid w:val="009079E8"/>
    <w:rsid w:val="00912D60"/>
    <w:rsid w:val="0091469D"/>
    <w:rsid w:val="00915570"/>
    <w:rsid w:val="00916074"/>
    <w:rsid w:val="00926994"/>
    <w:rsid w:val="00926ECD"/>
    <w:rsid w:val="00931DD0"/>
    <w:rsid w:val="0093388A"/>
    <w:rsid w:val="00952B2F"/>
    <w:rsid w:val="00960CF8"/>
    <w:rsid w:val="00964748"/>
    <w:rsid w:val="009649FC"/>
    <w:rsid w:val="00966C89"/>
    <w:rsid w:val="00984C86"/>
    <w:rsid w:val="00986C54"/>
    <w:rsid w:val="009946A6"/>
    <w:rsid w:val="00995C0B"/>
    <w:rsid w:val="00995C55"/>
    <w:rsid w:val="009A2C97"/>
    <w:rsid w:val="009A445B"/>
    <w:rsid w:val="009A5E80"/>
    <w:rsid w:val="009A7F34"/>
    <w:rsid w:val="009B1C53"/>
    <w:rsid w:val="009B2FAA"/>
    <w:rsid w:val="009C3CB9"/>
    <w:rsid w:val="009D0553"/>
    <w:rsid w:val="009D3081"/>
    <w:rsid w:val="009E78A2"/>
    <w:rsid w:val="009E7A46"/>
    <w:rsid w:val="009F1C17"/>
    <w:rsid w:val="009F704A"/>
    <w:rsid w:val="00A00E72"/>
    <w:rsid w:val="00A00EA3"/>
    <w:rsid w:val="00A01A77"/>
    <w:rsid w:val="00A05795"/>
    <w:rsid w:val="00A12179"/>
    <w:rsid w:val="00A1227A"/>
    <w:rsid w:val="00A3728C"/>
    <w:rsid w:val="00A37A10"/>
    <w:rsid w:val="00A4059F"/>
    <w:rsid w:val="00A4207E"/>
    <w:rsid w:val="00A43F54"/>
    <w:rsid w:val="00A459B0"/>
    <w:rsid w:val="00A476DD"/>
    <w:rsid w:val="00A53419"/>
    <w:rsid w:val="00A54960"/>
    <w:rsid w:val="00A550C4"/>
    <w:rsid w:val="00A556AB"/>
    <w:rsid w:val="00A62362"/>
    <w:rsid w:val="00A629CA"/>
    <w:rsid w:val="00A635AD"/>
    <w:rsid w:val="00A73608"/>
    <w:rsid w:val="00A74635"/>
    <w:rsid w:val="00A76790"/>
    <w:rsid w:val="00A83262"/>
    <w:rsid w:val="00A916F6"/>
    <w:rsid w:val="00A91A35"/>
    <w:rsid w:val="00A927FF"/>
    <w:rsid w:val="00A94AC9"/>
    <w:rsid w:val="00A97A53"/>
    <w:rsid w:val="00A97D30"/>
    <w:rsid w:val="00AB027F"/>
    <w:rsid w:val="00AB13E8"/>
    <w:rsid w:val="00AC1299"/>
    <w:rsid w:val="00AC62C3"/>
    <w:rsid w:val="00AD0F3B"/>
    <w:rsid w:val="00AD1C3C"/>
    <w:rsid w:val="00AD3E4E"/>
    <w:rsid w:val="00AE242A"/>
    <w:rsid w:val="00AE6565"/>
    <w:rsid w:val="00B03187"/>
    <w:rsid w:val="00B05D3A"/>
    <w:rsid w:val="00B10A8D"/>
    <w:rsid w:val="00B1728B"/>
    <w:rsid w:val="00B22692"/>
    <w:rsid w:val="00B262F6"/>
    <w:rsid w:val="00B33151"/>
    <w:rsid w:val="00B36D93"/>
    <w:rsid w:val="00B43A31"/>
    <w:rsid w:val="00B45B3B"/>
    <w:rsid w:val="00B608A2"/>
    <w:rsid w:val="00B678D3"/>
    <w:rsid w:val="00B717FE"/>
    <w:rsid w:val="00B77A71"/>
    <w:rsid w:val="00B84640"/>
    <w:rsid w:val="00B8752D"/>
    <w:rsid w:val="00B878A7"/>
    <w:rsid w:val="00B935B5"/>
    <w:rsid w:val="00BB1515"/>
    <w:rsid w:val="00BB1C65"/>
    <w:rsid w:val="00BB20D0"/>
    <w:rsid w:val="00BB38A2"/>
    <w:rsid w:val="00BC13C1"/>
    <w:rsid w:val="00BC1883"/>
    <w:rsid w:val="00BC1A77"/>
    <w:rsid w:val="00BD2CAF"/>
    <w:rsid w:val="00BD5E69"/>
    <w:rsid w:val="00BE08F1"/>
    <w:rsid w:val="00BE3C7B"/>
    <w:rsid w:val="00BE4D5C"/>
    <w:rsid w:val="00BE5AAB"/>
    <w:rsid w:val="00BF0A47"/>
    <w:rsid w:val="00BF6795"/>
    <w:rsid w:val="00C014D0"/>
    <w:rsid w:val="00C0362E"/>
    <w:rsid w:val="00C059ED"/>
    <w:rsid w:val="00C06CCD"/>
    <w:rsid w:val="00C079FA"/>
    <w:rsid w:val="00C10B8E"/>
    <w:rsid w:val="00C13A18"/>
    <w:rsid w:val="00C148D1"/>
    <w:rsid w:val="00C149DF"/>
    <w:rsid w:val="00C2008F"/>
    <w:rsid w:val="00C22009"/>
    <w:rsid w:val="00C24F48"/>
    <w:rsid w:val="00C3235C"/>
    <w:rsid w:val="00C33ACF"/>
    <w:rsid w:val="00C37B7F"/>
    <w:rsid w:val="00C45B9E"/>
    <w:rsid w:val="00C4762B"/>
    <w:rsid w:val="00C47D12"/>
    <w:rsid w:val="00C50B6D"/>
    <w:rsid w:val="00C65FC0"/>
    <w:rsid w:val="00C66D08"/>
    <w:rsid w:val="00C72956"/>
    <w:rsid w:val="00C821C4"/>
    <w:rsid w:val="00C869A0"/>
    <w:rsid w:val="00C8701C"/>
    <w:rsid w:val="00C94F6A"/>
    <w:rsid w:val="00C9575B"/>
    <w:rsid w:val="00C95951"/>
    <w:rsid w:val="00C95E30"/>
    <w:rsid w:val="00CA1395"/>
    <w:rsid w:val="00CA270C"/>
    <w:rsid w:val="00CA7CC2"/>
    <w:rsid w:val="00CB48CD"/>
    <w:rsid w:val="00CC2E68"/>
    <w:rsid w:val="00CD3FC4"/>
    <w:rsid w:val="00CD589E"/>
    <w:rsid w:val="00CD5E3F"/>
    <w:rsid w:val="00CE3ACC"/>
    <w:rsid w:val="00CF1C25"/>
    <w:rsid w:val="00CF4953"/>
    <w:rsid w:val="00CF5BE5"/>
    <w:rsid w:val="00CF608A"/>
    <w:rsid w:val="00D022DA"/>
    <w:rsid w:val="00D03D26"/>
    <w:rsid w:val="00D052A6"/>
    <w:rsid w:val="00D05635"/>
    <w:rsid w:val="00D07AD1"/>
    <w:rsid w:val="00D17639"/>
    <w:rsid w:val="00D3057B"/>
    <w:rsid w:val="00D347B9"/>
    <w:rsid w:val="00D55043"/>
    <w:rsid w:val="00D578A0"/>
    <w:rsid w:val="00D57F7A"/>
    <w:rsid w:val="00D61ADE"/>
    <w:rsid w:val="00D635D0"/>
    <w:rsid w:val="00D75451"/>
    <w:rsid w:val="00D951B8"/>
    <w:rsid w:val="00D96857"/>
    <w:rsid w:val="00DA0385"/>
    <w:rsid w:val="00DB2350"/>
    <w:rsid w:val="00DC3E4A"/>
    <w:rsid w:val="00DD4145"/>
    <w:rsid w:val="00DE5A03"/>
    <w:rsid w:val="00DF3ADD"/>
    <w:rsid w:val="00DF3D7C"/>
    <w:rsid w:val="00DF509F"/>
    <w:rsid w:val="00E10C59"/>
    <w:rsid w:val="00E10D3D"/>
    <w:rsid w:val="00E2001C"/>
    <w:rsid w:val="00E247BD"/>
    <w:rsid w:val="00E27274"/>
    <w:rsid w:val="00E31545"/>
    <w:rsid w:val="00E370FD"/>
    <w:rsid w:val="00E473B8"/>
    <w:rsid w:val="00E50713"/>
    <w:rsid w:val="00E508F2"/>
    <w:rsid w:val="00E5433C"/>
    <w:rsid w:val="00E55974"/>
    <w:rsid w:val="00E60A97"/>
    <w:rsid w:val="00E610B8"/>
    <w:rsid w:val="00E701C0"/>
    <w:rsid w:val="00E70320"/>
    <w:rsid w:val="00E73E1D"/>
    <w:rsid w:val="00E7414E"/>
    <w:rsid w:val="00E7635B"/>
    <w:rsid w:val="00E8273A"/>
    <w:rsid w:val="00E82E7D"/>
    <w:rsid w:val="00EA08D1"/>
    <w:rsid w:val="00EA2A31"/>
    <w:rsid w:val="00EA3335"/>
    <w:rsid w:val="00EA5548"/>
    <w:rsid w:val="00EA77A0"/>
    <w:rsid w:val="00EB6E8E"/>
    <w:rsid w:val="00EB738C"/>
    <w:rsid w:val="00EC17E9"/>
    <w:rsid w:val="00EC391F"/>
    <w:rsid w:val="00EC3BC3"/>
    <w:rsid w:val="00EC4E26"/>
    <w:rsid w:val="00EC5265"/>
    <w:rsid w:val="00EC548A"/>
    <w:rsid w:val="00EC769A"/>
    <w:rsid w:val="00ED4909"/>
    <w:rsid w:val="00ED796E"/>
    <w:rsid w:val="00EE4BA8"/>
    <w:rsid w:val="00EF102F"/>
    <w:rsid w:val="00EF3C34"/>
    <w:rsid w:val="00EF441D"/>
    <w:rsid w:val="00EF69DA"/>
    <w:rsid w:val="00F06814"/>
    <w:rsid w:val="00F12E79"/>
    <w:rsid w:val="00F209AA"/>
    <w:rsid w:val="00F21921"/>
    <w:rsid w:val="00F2529E"/>
    <w:rsid w:val="00F32335"/>
    <w:rsid w:val="00F351E4"/>
    <w:rsid w:val="00F35A09"/>
    <w:rsid w:val="00F36E80"/>
    <w:rsid w:val="00F40C03"/>
    <w:rsid w:val="00F43DAA"/>
    <w:rsid w:val="00F454D7"/>
    <w:rsid w:val="00F50D91"/>
    <w:rsid w:val="00F510DA"/>
    <w:rsid w:val="00F539BF"/>
    <w:rsid w:val="00F6111B"/>
    <w:rsid w:val="00F646C0"/>
    <w:rsid w:val="00F6748F"/>
    <w:rsid w:val="00F73A21"/>
    <w:rsid w:val="00F75F10"/>
    <w:rsid w:val="00F76F0A"/>
    <w:rsid w:val="00F801AA"/>
    <w:rsid w:val="00F81C20"/>
    <w:rsid w:val="00F8775F"/>
    <w:rsid w:val="00F90E3F"/>
    <w:rsid w:val="00F95A71"/>
    <w:rsid w:val="00FA1AD7"/>
    <w:rsid w:val="00FA4D1B"/>
    <w:rsid w:val="00FB711B"/>
    <w:rsid w:val="00FD3745"/>
    <w:rsid w:val="00FD5CE8"/>
    <w:rsid w:val="00FF6CDE"/>
    <w:rsid w:val="00FF710C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F205"/>
  <w15:docId w15:val="{EA8431A5-EA16-4E12-A079-81F592A1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6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79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A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7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A7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7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A71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E31B0"/>
    <w:pPr>
      <w:spacing w:after="200" w:line="240" w:lineRule="auto"/>
      <w:jc w:val="both"/>
    </w:pPr>
    <w:rPr>
      <w:rFonts w:ascii="Calibri" w:hAnsi="Calibri"/>
      <w:iCs/>
      <w:szCs w:val="18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F1C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579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3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RT114\OneDrive\Research\Brain%20Health%20Survey\Sampl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RT114\OneDrive\Research\Brain%20Health%20Survey\Sample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RT114\OneDrive\Research\Brain%20Health%20Survey\Sample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63039249452202E-2"/>
          <c:y val="5.0427296436338698E-2"/>
          <c:w val="0.85837405817200574"/>
          <c:h val="0.6879997834189129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X$21</c:f>
              <c:strCache>
                <c:ptCount val="1"/>
                <c:pt idx="0">
                  <c:v>Primary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0:$AB$20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1:$AB$21</c:f>
              <c:numCache>
                <c:formatCode>0.00%</c:formatCode>
                <c:ptCount val="4"/>
                <c:pt idx="0">
                  <c:v>1.7000000000000001E-2</c:v>
                </c:pt>
                <c:pt idx="1">
                  <c:v>2.8000000000000001E-2</c:v>
                </c:pt>
                <c:pt idx="2">
                  <c:v>1.2E-2</c:v>
                </c:pt>
                <c:pt idx="3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FB-4409-BCF4-BDC4233059B1}"/>
            </c:ext>
          </c:extLst>
        </c:ser>
        <c:ser>
          <c:idx val="1"/>
          <c:order val="1"/>
          <c:tx>
            <c:strRef>
              <c:f>Sheet1!$X$22</c:f>
              <c:strCache>
                <c:ptCount val="1"/>
                <c:pt idx="0">
                  <c:v>Secondary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0:$AB$20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2:$AB$22</c:f>
              <c:numCache>
                <c:formatCode>0.00%</c:formatCode>
                <c:ptCount val="4"/>
                <c:pt idx="0">
                  <c:v>0.17299999999999999</c:v>
                </c:pt>
                <c:pt idx="1">
                  <c:v>0.183</c:v>
                </c:pt>
                <c:pt idx="2">
                  <c:v>0.16300000000000001</c:v>
                </c:pt>
                <c:pt idx="3">
                  <c:v>0.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FB-4409-BCF4-BDC4233059B1}"/>
            </c:ext>
          </c:extLst>
        </c:ser>
        <c:ser>
          <c:idx val="2"/>
          <c:order val="2"/>
          <c:tx>
            <c:strRef>
              <c:f>Sheet1!$X$23</c:f>
              <c:strCache>
                <c:ptCount val="1"/>
                <c:pt idx="0">
                  <c:v>Tertiary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0:$AB$20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3:$AB$23</c:f>
              <c:numCache>
                <c:formatCode>0.00%</c:formatCode>
                <c:ptCount val="4"/>
                <c:pt idx="0">
                  <c:v>0.127</c:v>
                </c:pt>
                <c:pt idx="1">
                  <c:v>0.19800000000000001</c:v>
                </c:pt>
                <c:pt idx="2">
                  <c:v>0.13100000000000001</c:v>
                </c:pt>
                <c:pt idx="3">
                  <c:v>0.14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FB-4409-BCF4-BDC4233059B1}"/>
            </c:ext>
          </c:extLst>
        </c:ser>
        <c:ser>
          <c:idx val="3"/>
          <c:order val="3"/>
          <c:tx>
            <c:strRef>
              <c:f>Sheet1!$X$24</c:f>
              <c:strCache>
                <c:ptCount val="1"/>
                <c:pt idx="0">
                  <c:v>Degree or Abov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0:$AB$20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4:$AB$24</c:f>
              <c:numCache>
                <c:formatCode>0.00%</c:formatCode>
                <c:ptCount val="4"/>
                <c:pt idx="0">
                  <c:v>0.68300000000000005</c:v>
                </c:pt>
                <c:pt idx="1">
                  <c:v>0.59</c:v>
                </c:pt>
                <c:pt idx="2">
                  <c:v>0.69499999999999995</c:v>
                </c:pt>
                <c:pt idx="3">
                  <c:v>0.64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DFB-4409-BCF4-BDC4233059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825712"/>
        <c:axId val="497824272"/>
      </c:barChart>
      <c:catAx>
        <c:axId val="497825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824272"/>
        <c:crosses val="autoZero"/>
        <c:auto val="1"/>
        <c:lblAlgn val="ctr"/>
        <c:lblOffset val="100"/>
        <c:noMultiLvlLbl val="0"/>
      </c:catAx>
      <c:valAx>
        <c:axId val="497824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825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226578585756342E-2"/>
          <c:y val="4.939380332285586E-2"/>
          <c:w val="0.87605154255145024"/>
          <c:h val="0.7080285260705231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X$26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5:$AB$25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6:$AB$26</c:f>
              <c:numCache>
                <c:formatCode>0.00%</c:formatCode>
                <c:ptCount val="4"/>
                <c:pt idx="0">
                  <c:v>0.16300000000000001</c:v>
                </c:pt>
                <c:pt idx="1">
                  <c:v>0.126</c:v>
                </c:pt>
                <c:pt idx="2">
                  <c:v>8.3000000000000004E-2</c:v>
                </c:pt>
                <c:pt idx="3">
                  <c:v>8.3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38-4A49-A6BE-98FC7E329B7F}"/>
            </c:ext>
          </c:extLst>
        </c:ser>
        <c:ser>
          <c:idx val="1"/>
          <c:order val="1"/>
          <c:tx>
            <c:strRef>
              <c:f>Sheet1!$X$27</c:f>
              <c:strCache>
                <c:ptCount val="1"/>
                <c:pt idx="0">
                  <c:v>50-65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5:$AB$25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7:$AB$27</c:f>
              <c:numCache>
                <c:formatCode>0.00%</c:formatCode>
                <c:ptCount val="4"/>
                <c:pt idx="0">
                  <c:v>0.51100000000000001</c:v>
                </c:pt>
                <c:pt idx="1">
                  <c:v>0.56299999999999994</c:v>
                </c:pt>
                <c:pt idx="2">
                  <c:v>0.46</c:v>
                </c:pt>
                <c:pt idx="3">
                  <c:v>0.408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38-4A49-A6BE-98FC7E329B7F}"/>
            </c:ext>
          </c:extLst>
        </c:ser>
        <c:ser>
          <c:idx val="2"/>
          <c:order val="2"/>
          <c:tx>
            <c:strRef>
              <c:f>Sheet1!$X$28</c:f>
              <c:strCache>
                <c:ptCount val="1"/>
                <c:pt idx="0">
                  <c:v>66-74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5:$AB$25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8:$AB$28</c:f>
              <c:numCache>
                <c:formatCode>0.00%</c:formatCode>
                <c:ptCount val="4"/>
                <c:pt idx="0">
                  <c:v>0.23799999999999999</c:v>
                </c:pt>
                <c:pt idx="1">
                  <c:v>0.24399999999999999</c:v>
                </c:pt>
                <c:pt idx="2">
                  <c:v>0.32500000000000001</c:v>
                </c:pt>
                <c:pt idx="3">
                  <c:v>0.36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38-4A49-A6BE-98FC7E329B7F}"/>
            </c:ext>
          </c:extLst>
        </c:ser>
        <c:ser>
          <c:idx val="3"/>
          <c:order val="3"/>
          <c:tx>
            <c:strRef>
              <c:f>Sheet1!$X$29</c:f>
              <c:strCache>
                <c:ptCount val="1"/>
                <c:pt idx="0">
                  <c:v>≥75 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Y$25:$AB$25</c:f>
              <c:strCache>
                <c:ptCount val="4"/>
                <c:pt idx="0">
                  <c:v>Northern Ireland (%)</c:v>
                </c:pt>
                <c:pt idx="1">
                  <c:v>Republic of Ireland (%)</c:v>
                </c:pt>
                <c:pt idx="2">
                  <c:v>Scotland (%)</c:v>
                </c:pt>
                <c:pt idx="3">
                  <c:v>England and Wales (%)</c:v>
                </c:pt>
              </c:strCache>
            </c:strRef>
          </c:cat>
          <c:val>
            <c:numRef>
              <c:f>Sheet1!$Y$29:$AB$29</c:f>
              <c:numCache>
                <c:formatCode>0.00%</c:formatCode>
                <c:ptCount val="4"/>
                <c:pt idx="0">
                  <c:v>8.7999999999999995E-2</c:v>
                </c:pt>
                <c:pt idx="1">
                  <c:v>6.7000000000000004E-2</c:v>
                </c:pt>
                <c:pt idx="2">
                  <c:v>0.13200000000000001</c:v>
                </c:pt>
                <c:pt idx="3">
                  <c:v>0.14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A38-4A49-A6BE-98FC7E329B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3587712"/>
        <c:axId val="722828736"/>
      </c:barChart>
      <c:catAx>
        <c:axId val="373587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2828736"/>
        <c:crosses val="autoZero"/>
        <c:auto val="1"/>
        <c:lblAlgn val="ctr"/>
        <c:lblOffset val="100"/>
        <c:noMultiLvlLbl val="0"/>
      </c:catAx>
      <c:valAx>
        <c:axId val="72282873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587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87277603203916"/>
          <c:y val="5.6874730281356339E-2"/>
          <c:w val="0.84068285214348204"/>
          <c:h val="0.724024404234239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P$44</c:f>
              <c:strCache>
                <c:ptCount val="1"/>
                <c:pt idx="0">
                  <c:v>Primary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43:$T$43</c:f>
              <c:strCache>
                <c:ptCount val="4"/>
                <c:pt idx="0">
                  <c:v>40-49 (%)</c:v>
                </c:pt>
                <c:pt idx="1">
                  <c:v>50-65 (%)</c:v>
                </c:pt>
                <c:pt idx="2">
                  <c:v>66-74 (%)</c:v>
                </c:pt>
                <c:pt idx="3">
                  <c:v>≥75 (%)</c:v>
                </c:pt>
              </c:strCache>
            </c:strRef>
          </c:cat>
          <c:val>
            <c:numRef>
              <c:f>Sheet1!$Q$44:$T$44</c:f>
              <c:numCache>
                <c:formatCode>0.00%</c:formatCode>
                <c:ptCount val="4"/>
                <c:pt idx="0">
                  <c:v>3.0000000000000001E-3</c:v>
                </c:pt>
                <c:pt idx="1">
                  <c:v>1.0999999999999999E-2</c:v>
                </c:pt>
                <c:pt idx="2">
                  <c:v>2.5000000000000001E-2</c:v>
                </c:pt>
                <c:pt idx="3">
                  <c:v>4.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F5-40B4-AEF2-14A3A5BE9352}"/>
            </c:ext>
          </c:extLst>
        </c:ser>
        <c:ser>
          <c:idx val="1"/>
          <c:order val="1"/>
          <c:tx>
            <c:strRef>
              <c:f>Sheet1!$P$45</c:f>
              <c:strCache>
                <c:ptCount val="1"/>
                <c:pt idx="0">
                  <c:v>Secondary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43:$T$43</c:f>
              <c:strCache>
                <c:ptCount val="4"/>
                <c:pt idx="0">
                  <c:v>40-49 (%)</c:v>
                </c:pt>
                <c:pt idx="1">
                  <c:v>50-65 (%)</c:v>
                </c:pt>
                <c:pt idx="2">
                  <c:v>66-74 (%)</c:v>
                </c:pt>
                <c:pt idx="3">
                  <c:v>≥75 (%)</c:v>
                </c:pt>
              </c:strCache>
            </c:strRef>
          </c:cat>
          <c:val>
            <c:numRef>
              <c:f>Sheet1!$Q$45:$T$45</c:f>
              <c:numCache>
                <c:formatCode>0.00%</c:formatCode>
                <c:ptCount val="4"/>
                <c:pt idx="0">
                  <c:v>7.2999999999999995E-2</c:v>
                </c:pt>
                <c:pt idx="1">
                  <c:v>0.158</c:v>
                </c:pt>
                <c:pt idx="2">
                  <c:v>0.224</c:v>
                </c:pt>
                <c:pt idx="3">
                  <c:v>0.25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F5-40B4-AEF2-14A3A5BE9352}"/>
            </c:ext>
          </c:extLst>
        </c:ser>
        <c:ser>
          <c:idx val="2"/>
          <c:order val="2"/>
          <c:tx>
            <c:strRef>
              <c:f>Sheet1!$P$46</c:f>
              <c:strCache>
                <c:ptCount val="1"/>
                <c:pt idx="0">
                  <c:v>Tertiary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43:$T$43</c:f>
              <c:strCache>
                <c:ptCount val="4"/>
                <c:pt idx="0">
                  <c:v>40-49 (%)</c:v>
                </c:pt>
                <c:pt idx="1">
                  <c:v>50-65 (%)</c:v>
                </c:pt>
                <c:pt idx="2">
                  <c:v>66-74 (%)</c:v>
                </c:pt>
                <c:pt idx="3">
                  <c:v>≥75 (%)</c:v>
                </c:pt>
              </c:strCache>
            </c:strRef>
          </c:cat>
          <c:val>
            <c:numRef>
              <c:f>Sheet1!$Q$46:$T$46</c:f>
              <c:numCache>
                <c:formatCode>0.00%</c:formatCode>
                <c:ptCount val="4"/>
                <c:pt idx="0">
                  <c:v>0.111</c:v>
                </c:pt>
                <c:pt idx="1">
                  <c:v>0.17699999999999999</c:v>
                </c:pt>
                <c:pt idx="2">
                  <c:v>0.152</c:v>
                </c:pt>
                <c:pt idx="3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F5-40B4-AEF2-14A3A5BE9352}"/>
            </c:ext>
          </c:extLst>
        </c:ser>
        <c:ser>
          <c:idx val="3"/>
          <c:order val="3"/>
          <c:tx>
            <c:strRef>
              <c:f>Sheet1!$P$47</c:f>
              <c:strCache>
                <c:ptCount val="1"/>
                <c:pt idx="0">
                  <c:v>Degree or Above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43:$T$43</c:f>
              <c:strCache>
                <c:ptCount val="4"/>
                <c:pt idx="0">
                  <c:v>40-49 (%)</c:v>
                </c:pt>
                <c:pt idx="1">
                  <c:v>50-65 (%)</c:v>
                </c:pt>
                <c:pt idx="2">
                  <c:v>66-74 (%)</c:v>
                </c:pt>
                <c:pt idx="3">
                  <c:v>≥75 (%)</c:v>
                </c:pt>
              </c:strCache>
            </c:strRef>
          </c:cat>
          <c:val>
            <c:numRef>
              <c:f>Sheet1!$Q$47:$T$47</c:f>
              <c:numCache>
                <c:formatCode>0.00%</c:formatCode>
                <c:ptCount val="4"/>
                <c:pt idx="0">
                  <c:v>0.81200000000000006</c:v>
                </c:pt>
                <c:pt idx="1">
                  <c:v>0.65400000000000003</c:v>
                </c:pt>
                <c:pt idx="2">
                  <c:v>0.59899999999999998</c:v>
                </c:pt>
                <c:pt idx="3">
                  <c:v>0.57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F5-40B4-AEF2-14A3A5BE93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0418032"/>
        <c:axId val="730418392"/>
      </c:barChart>
      <c:catAx>
        <c:axId val="73041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418392"/>
        <c:crosses val="autoZero"/>
        <c:auto val="1"/>
        <c:lblAlgn val="ctr"/>
        <c:lblOffset val="100"/>
        <c:noMultiLvlLbl val="0"/>
      </c:catAx>
      <c:valAx>
        <c:axId val="7304183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41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9</Pages>
  <Words>2654</Words>
  <Characters>1513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ownsend</dc:creator>
  <cp:keywords/>
  <dc:description/>
  <cp:lastModifiedBy>Rebecca Townsend</cp:lastModifiedBy>
  <cp:revision>40</cp:revision>
  <dcterms:created xsi:type="dcterms:W3CDTF">2025-06-11T16:01:00Z</dcterms:created>
  <dcterms:modified xsi:type="dcterms:W3CDTF">2025-06-11T21:49:00Z</dcterms:modified>
</cp:coreProperties>
</file>